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00436" w14:textId="592D4969" w:rsidR="008D2CF1" w:rsidRDefault="008D2CF1">
      <w:pPr>
        <w:rPr>
          <w:b/>
          <w:bCs/>
          <w:lang w:val="fr-FR"/>
        </w:rPr>
      </w:pPr>
      <w:proofErr w:type="spellStart"/>
      <w:r w:rsidRPr="00981340">
        <w:rPr>
          <w:b/>
          <w:bCs/>
          <w:lang w:val="fr-FR"/>
        </w:rPr>
        <w:t>Supplementary</w:t>
      </w:r>
      <w:proofErr w:type="spellEnd"/>
      <w:r w:rsidRPr="00981340">
        <w:rPr>
          <w:b/>
          <w:bCs/>
          <w:lang w:val="fr-FR"/>
        </w:rPr>
        <w:t xml:space="preserve"> </w:t>
      </w:r>
      <w:proofErr w:type="spellStart"/>
      <w:proofErr w:type="gramStart"/>
      <w:r w:rsidRPr="00981340">
        <w:rPr>
          <w:b/>
          <w:bCs/>
          <w:lang w:val="fr-FR"/>
        </w:rPr>
        <w:t>material</w:t>
      </w:r>
      <w:proofErr w:type="spellEnd"/>
      <w:r w:rsidRPr="00981340">
        <w:rPr>
          <w:b/>
          <w:bCs/>
          <w:lang w:val="fr-FR"/>
        </w:rPr>
        <w:t>:</w:t>
      </w:r>
      <w:proofErr w:type="gramEnd"/>
    </w:p>
    <w:p w14:paraId="479CCE5B" w14:textId="77777777" w:rsidR="00B70E3C" w:rsidRDefault="00B70E3C">
      <w:pPr>
        <w:rPr>
          <w:b/>
          <w:bCs/>
          <w:lang w:val="fr-FR"/>
        </w:rPr>
      </w:pPr>
    </w:p>
    <w:p w14:paraId="5AD342A4" w14:textId="0EBA5FBE" w:rsidR="00B70E3C" w:rsidRPr="006F026B" w:rsidRDefault="00B70E3C" w:rsidP="00B70E3C">
      <w:pPr>
        <w:rPr>
          <w:lang w:val="fr-FR"/>
        </w:rPr>
      </w:pPr>
      <w:proofErr w:type="spellStart"/>
      <w:r w:rsidRPr="006F026B">
        <w:rPr>
          <w:lang w:val="fr-FR"/>
        </w:rPr>
        <w:t>Supplementary</w:t>
      </w:r>
      <w:proofErr w:type="spellEnd"/>
      <w:r w:rsidRPr="006F026B">
        <w:rPr>
          <w:lang w:val="fr-FR"/>
        </w:rPr>
        <w:t xml:space="preserve"> Figure S1</w:t>
      </w:r>
      <w:r w:rsidR="006F026B" w:rsidRPr="006F026B">
        <w:rPr>
          <w:lang w:val="fr-FR"/>
        </w:rPr>
        <w:tab/>
      </w:r>
      <w:r w:rsidRPr="006F026B">
        <w:rPr>
          <w:lang w:val="fr-FR"/>
        </w:rPr>
        <w:tab/>
        <w:t>Page 2</w:t>
      </w:r>
    </w:p>
    <w:p w14:paraId="54F5FFCE" w14:textId="77777777" w:rsidR="006F026B" w:rsidRDefault="006F026B" w:rsidP="006F026B">
      <w:pPr>
        <w:rPr>
          <w:lang w:val="fr-FR"/>
        </w:rPr>
      </w:pPr>
    </w:p>
    <w:p w14:paraId="5B05282E" w14:textId="2B6CF70D" w:rsidR="00B70E3C" w:rsidRPr="006F026B" w:rsidRDefault="00B70E3C" w:rsidP="006F026B">
      <w:pPr>
        <w:rPr>
          <w:lang w:val="fr-FR"/>
        </w:rPr>
      </w:pPr>
      <w:proofErr w:type="spellStart"/>
      <w:r w:rsidRPr="006F026B">
        <w:rPr>
          <w:lang w:val="fr-FR"/>
        </w:rPr>
        <w:t>Supplementary</w:t>
      </w:r>
      <w:proofErr w:type="spellEnd"/>
      <w:r w:rsidRPr="006F026B">
        <w:rPr>
          <w:lang w:val="fr-FR"/>
        </w:rPr>
        <w:t xml:space="preserve"> </w:t>
      </w:r>
      <w:proofErr w:type="spellStart"/>
      <w:r w:rsidR="00B3037D">
        <w:rPr>
          <w:lang w:val="fr-FR"/>
        </w:rPr>
        <w:t>m</w:t>
      </w:r>
      <w:r w:rsidRPr="006F026B">
        <w:rPr>
          <w:lang w:val="fr-FR"/>
        </w:rPr>
        <w:t>ethods</w:t>
      </w:r>
      <w:proofErr w:type="spellEnd"/>
      <w:r w:rsidR="006F026B">
        <w:rPr>
          <w:lang w:val="fr-FR"/>
        </w:rPr>
        <w:t> :</w:t>
      </w:r>
      <w:r w:rsidRPr="006F026B">
        <w:rPr>
          <w:lang w:val="fr-FR"/>
        </w:rPr>
        <w:t xml:space="preserve">  </w:t>
      </w:r>
    </w:p>
    <w:p w14:paraId="287C4533" w14:textId="5C5A8CF8" w:rsidR="006F026B" w:rsidRPr="006F026B" w:rsidRDefault="006F026B" w:rsidP="006F026B">
      <w:pPr>
        <w:rPr>
          <w:lang w:val="fr-FR"/>
        </w:rPr>
      </w:pPr>
      <w:r w:rsidRPr="006F026B">
        <w:rPr>
          <w:lang w:val="fr-FR"/>
        </w:rPr>
        <w:t xml:space="preserve">Pre-participation </w:t>
      </w:r>
      <w:proofErr w:type="spellStart"/>
      <w:r w:rsidRPr="006F026B">
        <w:rPr>
          <w:lang w:val="fr-FR"/>
        </w:rPr>
        <w:t>procedures</w:t>
      </w:r>
      <w:proofErr w:type="spellEnd"/>
      <w:r w:rsidRPr="006F026B">
        <w:rPr>
          <w:lang w:val="fr-FR"/>
        </w:rPr>
        <w:tab/>
      </w:r>
      <w:r>
        <w:rPr>
          <w:lang w:val="fr-FR"/>
        </w:rPr>
        <w:tab/>
      </w:r>
      <w:r w:rsidRPr="006F026B">
        <w:rPr>
          <w:lang w:val="fr-FR"/>
        </w:rPr>
        <w:t>Page 3</w:t>
      </w:r>
    </w:p>
    <w:p w14:paraId="7C2AE33D" w14:textId="7C637632" w:rsidR="006F026B" w:rsidRPr="006F026B" w:rsidRDefault="006F026B" w:rsidP="006F026B">
      <w:pPr>
        <w:rPr>
          <w:lang w:val="fr-FR"/>
        </w:rPr>
      </w:pPr>
      <w:r w:rsidRPr="006F026B">
        <w:rPr>
          <w:lang w:val="fr-FR"/>
        </w:rPr>
        <w:t xml:space="preserve">Handling </w:t>
      </w:r>
      <w:proofErr w:type="spellStart"/>
      <w:r w:rsidRPr="006F026B">
        <w:rPr>
          <w:lang w:val="fr-FR"/>
        </w:rPr>
        <w:t>missing</w:t>
      </w:r>
      <w:proofErr w:type="spellEnd"/>
      <w:r w:rsidRPr="006F026B">
        <w:rPr>
          <w:lang w:val="fr-FR"/>
        </w:rPr>
        <w:t xml:space="preserve"> data</w:t>
      </w:r>
      <w:r w:rsidRPr="006F026B">
        <w:rPr>
          <w:lang w:val="fr-FR"/>
        </w:rPr>
        <w:tab/>
      </w:r>
      <w:r w:rsidRPr="006F026B">
        <w:rPr>
          <w:lang w:val="fr-FR"/>
        </w:rPr>
        <w:tab/>
      </w:r>
      <w:r>
        <w:rPr>
          <w:lang w:val="fr-FR"/>
        </w:rPr>
        <w:tab/>
      </w:r>
      <w:r w:rsidRPr="006F026B">
        <w:rPr>
          <w:lang w:val="fr-FR"/>
        </w:rPr>
        <w:t>Page 3</w:t>
      </w:r>
    </w:p>
    <w:p w14:paraId="097FAA07" w14:textId="01AA7E47" w:rsidR="00B70E3C" w:rsidRDefault="00B70E3C">
      <w:pPr>
        <w:rPr>
          <w:b/>
          <w:bCs/>
          <w:lang w:val="fr-FR"/>
        </w:rPr>
      </w:pPr>
      <w:r>
        <w:rPr>
          <w:b/>
          <w:bCs/>
          <w:lang w:val="fr-FR"/>
        </w:rPr>
        <w:br w:type="page"/>
      </w:r>
    </w:p>
    <w:p w14:paraId="04BB11F5" w14:textId="77777777" w:rsidR="00B70E3C" w:rsidRDefault="00B70E3C">
      <w:pPr>
        <w:rPr>
          <w:b/>
          <w:bCs/>
          <w:lang w:val="fr-FR"/>
        </w:rPr>
      </w:pPr>
    </w:p>
    <w:p w14:paraId="7178DC07" w14:textId="2034CD60" w:rsidR="000841EE" w:rsidRDefault="00B70E3C">
      <w:pPr>
        <w:rPr>
          <w:b/>
          <w:bCs/>
          <w:lang w:val="fr-FR"/>
        </w:rPr>
      </w:pPr>
      <w:r>
        <w:rPr>
          <w:b/>
          <w:bCs/>
          <w:lang w:val="fr-FR"/>
        </w:rPr>
        <w:t>Figure S1</w:t>
      </w:r>
    </w:p>
    <w:p w14:paraId="76EE7B47" w14:textId="77777777" w:rsidR="00B70E3C" w:rsidRDefault="00B70E3C">
      <w:pPr>
        <w:rPr>
          <w:b/>
          <w:bCs/>
          <w:lang w:val="fr-FR"/>
        </w:rPr>
      </w:pPr>
    </w:p>
    <w:p w14:paraId="068070C7" w14:textId="0464791D" w:rsidR="00981340" w:rsidRDefault="00B00EBE">
      <w:pPr>
        <w:rPr>
          <w:b/>
          <w:bCs/>
          <w:lang w:val="fr-FR"/>
        </w:rPr>
      </w:pPr>
      <w:r w:rsidRPr="00297B67">
        <w:rPr>
          <w:rFonts w:ascii="Helvetica" w:eastAsia="Arial" w:hAnsi="Helvetica" w:cs="Arial"/>
          <w:color w:val="000000" w:themeColor="text1"/>
          <w:highlight w:val="yellow"/>
        </w:rPr>
        <mc:AlternateContent>
          <mc:Choice Requires="wpg">
            <w:drawing>
              <wp:anchor distT="0" distB="0" distL="114300" distR="114300" simplePos="0" relativeHeight="251658241" behindDoc="0" locked="0" layoutInCell="1" allowOverlap="1" wp14:anchorId="1E49BB3A" wp14:editId="5EB787D7">
                <wp:simplePos x="0" y="0"/>
                <wp:positionH relativeFrom="column">
                  <wp:posOffset>0</wp:posOffset>
                </wp:positionH>
                <wp:positionV relativeFrom="paragraph">
                  <wp:posOffset>-635</wp:posOffset>
                </wp:positionV>
                <wp:extent cx="5010773" cy="3493498"/>
                <wp:effectExtent l="0" t="0" r="19050" b="12065"/>
                <wp:wrapNone/>
                <wp:docPr id="28" name="Group 27">
                  <a:extLst xmlns:a="http://schemas.openxmlformats.org/drawingml/2006/main">
                    <a:ext uri="{FF2B5EF4-FFF2-40B4-BE49-F238E27FC236}">
                      <a16:creationId xmlns:a16="http://schemas.microsoft.com/office/drawing/2014/main" id="{88CEAAD2-D074-F2DB-C20C-29B89C98382F}"/>
                    </a:ext>
                  </a:extLst>
                </wp:docPr>
                <wp:cNvGraphicFramePr/>
                <a:graphic xmlns:a="http://schemas.openxmlformats.org/drawingml/2006/main">
                  <a:graphicData uri="http://schemas.microsoft.com/office/word/2010/wordprocessingGroup">
                    <wpg:wgp>
                      <wpg:cNvGrpSpPr/>
                      <wpg:grpSpPr>
                        <a:xfrm>
                          <a:off x="0" y="0"/>
                          <a:ext cx="5010773" cy="3493498"/>
                          <a:chOff x="0" y="0"/>
                          <a:chExt cx="9459351" cy="6595553"/>
                        </a:xfrm>
                        <a:effectLst/>
                      </wpg:grpSpPr>
                      <wpg:grpSp>
                        <wpg:cNvPr id="823616370" name="Group 823616370">
                          <a:extLst>
                            <a:ext uri="{FF2B5EF4-FFF2-40B4-BE49-F238E27FC236}">
                              <a16:creationId xmlns:a16="http://schemas.microsoft.com/office/drawing/2014/main" id="{ED744E05-9524-49A9-B0AD-ACF89B0507BB}"/>
                            </a:ext>
                          </a:extLst>
                        </wpg:cNvPr>
                        <wpg:cNvGrpSpPr/>
                        <wpg:grpSpPr>
                          <a:xfrm>
                            <a:off x="2169484" y="828000"/>
                            <a:ext cx="2880000" cy="3497664"/>
                            <a:chOff x="2169484" y="828000"/>
                            <a:chExt cx="2880000" cy="3497664"/>
                          </a:xfrm>
                        </wpg:grpSpPr>
                        <wps:wsp>
                          <wps:cNvPr id="287400306" name="Straight Arrow Connector 287400306">
                            <a:extLst>
                              <a:ext uri="{FF2B5EF4-FFF2-40B4-BE49-F238E27FC236}">
                                <a16:creationId xmlns:a16="http://schemas.microsoft.com/office/drawing/2014/main" id="{FCE83186-272E-6104-A16E-C7618D0F7052}"/>
                              </a:ext>
                            </a:extLst>
                          </wps:cNvPr>
                          <wps:cNvCnPr>
                            <a:cxnSpLocks/>
                          </wps:cNvCnPr>
                          <wps:spPr>
                            <a:xfrm>
                              <a:off x="2169484" y="828000"/>
                              <a:ext cx="0" cy="3497664"/>
                            </a:xfrm>
                            <a:prstGeom prst="straightConnector1">
                              <a:avLst/>
                            </a:prstGeom>
                            <a:ln w="6350">
                              <a:solidFill>
                                <a:schemeClr val="tx1"/>
                              </a:solidFill>
                              <a:headEnd w="med" len="med"/>
                              <a:tailEnd type="triangle" w="med" len="med"/>
                            </a:ln>
                            <a:effectLst/>
                          </wps:spPr>
                          <wps:style>
                            <a:lnRef idx="2">
                              <a:schemeClr val="accent1"/>
                            </a:lnRef>
                            <a:fillRef idx="0">
                              <a:schemeClr val="accent1"/>
                            </a:fillRef>
                            <a:effectRef idx="1">
                              <a:schemeClr val="accent1"/>
                            </a:effectRef>
                            <a:fontRef idx="minor">
                              <a:schemeClr val="tx1"/>
                            </a:fontRef>
                          </wps:style>
                          <wps:bodyPr/>
                        </wps:wsp>
                        <wps:wsp>
                          <wps:cNvPr id="550715757" name="Straight Arrow Connector 550715757">
                            <a:extLst>
                              <a:ext uri="{FF2B5EF4-FFF2-40B4-BE49-F238E27FC236}">
                                <a16:creationId xmlns:a16="http://schemas.microsoft.com/office/drawing/2014/main" id="{CECC41D5-451B-933E-3A04-963D1720B39D}"/>
                              </a:ext>
                            </a:extLst>
                          </wps:cNvPr>
                          <wps:cNvCnPr>
                            <a:cxnSpLocks/>
                          </wps:cNvCnPr>
                          <wps:spPr>
                            <a:xfrm>
                              <a:off x="2169484" y="2566322"/>
                              <a:ext cx="2880000" cy="0"/>
                            </a:xfrm>
                            <a:prstGeom prst="straightConnector1">
                              <a:avLst/>
                            </a:prstGeom>
                            <a:ln w="6350">
                              <a:solidFill>
                                <a:schemeClr val="tx1"/>
                              </a:solidFill>
                              <a:headEnd w="med" len="med"/>
                              <a:tailEnd type="triangle" w="med" len="med"/>
                            </a:ln>
                            <a:effectLst/>
                          </wps:spPr>
                          <wps:style>
                            <a:lnRef idx="2">
                              <a:schemeClr val="accent1"/>
                            </a:lnRef>
                            <a:fillRef idx="0">
                              <a:schemeClr val="accent1"/>
                            </a:fillRef>
                            <a:effectRef idx="1">
                              <a:schemeClr val="accent1"/>
                            </a:effectRef>
                            <a:fontRef idx="minor">
                              <a:schemeClr val="tx1"/>
                            </a:fontRef>
                          </wps:style>
                          <wps:bodyPr/>
                        </wps:wsp>
                        <wps:wsp>
                          <wps:cNvPr id="1465398832" name="Straight Arrow Connector 1465398832">
                            <a:extLst>
                              <a:ext uri="{FF2B5EF4-FFF2-40B4-BE49-F238E27FC236}">
                                <a16:creationId xmlns:a16="http://schemas.microsoft.com/office/drawing/2014/main" id="{5E14322B-3F09-A7A9-D46D-064D91D35CBF}"/>
                              </a:ext>
                            </a:extLst>
                          </wps:cNvPr>
                          <wps:cNvCnPr>
                            <a:cxnSpLocks/>
                          </wps:cNvCnPr>
                          <wps:spPr>
                            <a:xfrm>
                              <a:off x="2169484" y="1134944"/>
                              <a:ext cx="2880000" cy="0"/>
                            </a:xfrm>
                            <a:prstGeom prst="straightConnector1">
                              <a:avLst/>
                            </a:prstGeom>
                            <a:ln w="6350">
                              <a:solidFill>
                                <a:schemeClr val="tx1"/>
                              </a:solidFill>
                              <a:headEnd w="med" len="med"/>
                              <a:tailEnd type="triangle" w="med" len="med"/>
                            </a:ln>
                            <a:effectLst/>
                          </wps:spPr>
                          <wps:style>
                            <a:lnRef idx="2">
                              <a:schemeClr val="accent1"/>
                            </a:lnRef>
                            <a:fillRef idx="0">
                              <a:schemeClr val="accent1"/>
                            </a:fillRef>
                            <a:effectRef idx="1">
                              <a:schemeClr val="accent1"/>
                            </a:effectRef>
                            <a:fontRef idx="minor">
                              <a:schemeClr val="tx1"/>
                            </a:fontRef>
                          </wps:style>
                          <wps:bodyPr/>
                        </wps:wsp>
                        <wps:wsp>
                          <wps:cNvPr id="1160523214" name="Straight Arrow Connector 1160523214">
                            <a:extLst>
                              <a:ext uri="{FF2B5EF4-FFF2-40B4-BE49-F238E27FC236}">
                                <a16:creationId xmlns:a16="http://schemas.microsoft.com/office/drawing/2014/main" id="{675E7B46-F299-EF05-B4DD-AC6FFB3698C6}"/>
                              </a:ext>
                            </a:extLst>
                          </wps:cNvPr>
                          <wps:cNvCnPr>
                            <a:cxnSpLocks/>
                          </wps:cNvCnPr>
                          <wps:spPr>
                            <a:xfrm>
                              <a:off x="2169484" y="4008210"/>
                              <a:ext cx="2880000" cy="0"/>
                            </a:xfrm>
                            <a:prstGeom prst="straightConnector1">
                              <a:avLst/>
                            </a:prstGeom>
                            <a:ln w="6350">
                              <a:solidFill>
                                <a:schemeClr val="tx1"/>
                              </a:solidFill>
                              <a:headEnd w="med" len="med"/>
                              <a:tailEnd type="triangle" w="med" len="med"/>
                            </a:ln>
                            <a:effectLst/>
                          </wps:spPr>
                          <wps:style>
                            <a:lnRef idx="2">
                              <a:schemeClr val="accent1"/>
                            </a:lnRef>
                            <a:fillRef idx="0">
                              <a:schemeClr val="accent1"/>
                            </a:fillRef>
                            <a:effectRef idx="1">
                              <a:schemeClr val="accent1"/>
                            </a:effectRef>
                            <a:fontRef idx="minor">
                              <a:schemeClr val="tx1"/>
                            </a:fontRef>
                          </wps:style>
                          <wps:bodyPr/>
                        </wps:wsp>
                      </wpg:grpSp>
                      <wps:wsp>
                        <wps:cNvPr id="1556534621" name="Rectangle 1556534621">
                          <a:extLst>
                            <a:ext uri="{FF2B5EF4-FFF2-40B4-BE49-F238E27FC236}">
                              <a16:creationId xmlns:a16="http://schemas.microsoft.com/office/drawing/2014/main" id="{C1978BF3-82E7-1196-C18C-C21FD178F7EF}"/>
                            </a:ext>
                          </a:extLst>
                        </wps:cNvPr>
                        <wps:cNvSpPr/>
                        <wps:spPr>
                          <a:xfrm>
                            <a:off x="0" y="4325664"/>
                            <a:ext cx="4320000" cy="828000"/>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34E21B9F"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Complete data for outcome of interest (n=275)</w:t>
                              </w:r>
                            </w:p>
                          </w:txbxContent>
                        </wps:txbx>
                        <wps:bodyPr rtlCol="0" anchor="ctr"/>
                      </wps:wsp>
                      <wps:wsp>
                        <wps:cNvPr id="1835941520" name="Rectangle 1835941520">
                          <a:extLst>
                            <a:ext uri="{FF2B5EF4-FFF2-40B4-BE49-F238E27FC236}">
                              <a16:creationId xmlns:a16="http://schemas.microsoft.com/office/drawing/2014/main" id="{E125B0B5-447B-ED36-79AF-8F5DB7C79981}"/>
                            </a:ext>
                          </a:extLst>
                        </wps:cNvPr>
                        <wps:cNvSpPr/>
                        <wps:spPr>
                          <a:xfrm>
                            <a:off x="0" y="2883776"/>
                            <a:ext cx="4320000" cy="828000"/>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614A83CB"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Complete data for exposure variables (n=289)</w:t>
                              </w:r>
                            </w:p>
                          </w:txbxContent>
                        </wps:txbx>
                        <wps:bodyPr rtlCol="0" anchor="ctr"/>
                      </wps:wsp>
                      <wps:wsp>
                        <wps:cNvPr id="1819897403" name="Rectangle 1819897403">
                          <a:extLst>
                            <a:ext uri="{FF2B5EF4-FFF2-40B4-BE49-F238E27FC236}">
                              <a16:creationId xmlns:a16="http://schemas.microsoft.com/office/drawing/2014/main" id="{D505DCAB-EF14-3047-286A-0037686FAF0D}"/>
                            </a:ext>
                          </a:extLst>
                        </wps:cNvPr>
                        <wps:cNvSpPr/>
                        <wps:spPr>
                          <a:xfrm>
                            <a:off x="5139351" y="2162832"/>
                            <a:ext cx="4320000" cy="828000"/>
                          </a:xfrm>
                          <a:prstGeom prst="rect">
                            <a:avLst/>
                          </a:prstGeom>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02AEE535" w14:textId="77777777" w:rsidR="00B00EBE" w:rsidRDefault="00B00EBE" w:rsidP="00B00EBE">
                              <w:pPr>
                                <w:jc w:val="center"/>
                                <w:rPr>
                                  <w:rFonts w:cs="Calibri"/>
                                  <w:color w:val="000000" w:themeColor="dark1"/>
                                  <w:kern w:val="24"/>
                                </w:rPr>
                              </w:pPr>
                              <w:r w:rsidRPr="00297B67">
                                <w:rPr>
                                  <w:rFonts w:ascii="Calibri" w:hAnsi="Calibri" w:cs="Calibri"/>
                                  <w:color w:val="000000" w:themeColor="dark1"/>
                                  <w:kern w:val="24"/>
                                  <w:sz w:val="22"/>
                                  <w:szCs w:val="22"/>
                                </w:rPr>
                                <w:t xml:space="preserve">Missing data in exposure </w:t>
                              </w:r>
                            </w:p>
                            <w:p w14:paraId="0A9BC94C"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variables (n=76)</w:t>
                              </w:r>
                            </w:p>
                          </w:txbxContent>
                        </wps:txbx>
                        <wps:bodyPr rtlCol="0" anchor="ctr"/>
                      </wps:wsp>
                      <wps:wsp>
                        <wps:cNvPr id="1852960714" name="Rectangle 1852960714">
                          <a:extLst>
                            <a:ext uri="{FF2B5EF4-FFF2-40B4-BE49-F238E27FC236}">
                              <a16:creationId xmlns:a16="http://schemas.microsoft.com/office/drawing/2014/main" id="{4B8CB313-574A-E9FC-7ED0-AE874D63E1D2}"/>
                            </a:ext>
                          </a:extLst>
                        </wps:cNvPr>
                        <wps:cNvSpPr/>
                        <wps:spPr>
                          <a:xfrm>
                            <a:off x="5139351" y="720944"/>
                            <a:ext cx="4320000" cy="828000"/>
                          </a:xfrm>
                          <a:prstGeom prst="rect">
                            <a:avLst/>
                          </a:prstGeom>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15860E14"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Met exclusion criteria or did not meet inclusion criteria (n=11)</w:t>
                              </w:r>
                            </w:p>
                          </w:txbxContent>
                        </wps:txbx>
                        <wps:bodyPr rtlCol="0" anchor="ctr"/>
                      </wps:wsp>
                      <wps:wsp>
                        <wps:cNvPr id="1337281732" name="Rectangle 1337281732">
                          <a:extLst>
                            <a:ext uri="{FF2B5EF4-FFF2-40B4-BE49-F238E27FC236}">
                              <a16:creationId xmlns:a16="http://schemas.microsoft.com/office/drawing/2014/main" id="{BC544D1C-C104-976E-101A-2D8CCE053881}"/>
                            </a:ext>
                          </a:extLst>
                        </wps:cNvPr>
                        <wps:cNvSpPr/>
                        <wps:spPr>
                          <a:xfrm>
                            <a:off x="0" y="1441888"/>
                            <a:ext cx="4320000" cy="828000"/>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52D6D8D7"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 xml:space="preserve">Met inclusion </w:t>
                              </w:r>
                            </w:p>
                            <w:p w14:paraId="17499AEB" w14:textId="77777777" w:rsidR="00B00EBE" w:rsidRPr="00297B67" w:rsidRDefault="00B00EBE" w:rsidP="00B00EBE">
                              <w:pPr>
                                <w:jc w:val="center"/>
                                <w:rPr>
                                  <w:rFonts w:ascii="Calibri" w:hAnsi="Calibri" w:cs="Calibri"/>
                                  <w:color w:val="000000" w:themeColor="dark1"/>
                                  <w:kern w:val="24"/>
                                  <w:sz w:val="22"/>
                                  <w:szCs w:val="22"/>
                                </w:rPr>
                              </w:pPr>
                              <w:r w:rsidRPr="00297B67">
                                <w:rPr>
                                  <w:rFonts w:ascii="Calibri" w:hAnsi="Calibri" w:cs="Calibri"/>
                                  <w:color w:val="000000" w:themeColor="dark1"/>
                                  <w:kern w:val="24"/>
                                  <w:sz w:val="22"/>
                                  <w:szCs w:val="22"/>
                                </w:rPr>
                                <w:t>criteria (n=365)</w:t>
                              </w:r>
                            </w:p>
                          </w:txbxContent>
                        </wps:txbx>
                        <wps:bodyPr rtlCol="0" anchor="ctr"/>
                      </wps:wsp>
                      <wps:wsp>
                        <wps:cNvPr id="783208936" name="Rectangle 783208936">
                          <a:extLst>
                            <a:ext uri="{FF2B5EF4-FFF2-40B4-BE49-F238E27FC236}">
                              <a16:creationId xmlns:a16="http://schemas.microsoft.com/office/drawing/2014/main" id="{04BBA74A-4C45-93AB-9E79-B5F804E26E9E}"/>
                            </a:ext>
                          </a:extLst>
                        </wps:cNvPr>
                        <wps:cNvSpPr/>
                        <wps:spPr>
                          <a:xfrm>
                            <a:off x="0" y="0"/>
                            <a:ext cx="4320000" cy="828000"/>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7DC8ED54"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Enrolled from MDT</w:t>
                              </w:r>
                            </w:p>
                            <w:p w14:paraId="2045A60E" w14:textId="77777777" w:rsidR="00B00EBE" w:rsidRPr="00297B67" w:rsidRDefault="00B00EBE" w:rsidP="00B00EBE">
                              <w:pPr>
                                <w:jc w:val="center"/>
                                <w:rPr>
                                  <w:rFonts w:ascii="Calibri" w:hAnsi="Calibri" w:cs="Calibri"/>
                                  <w:color w:val="000000" w:themeColor="dark1"/>
                                  <w:kern w:val="24"/>
                                  <w:sz w:val="22"/>
                                  <w:szCs w:val="22"/>
                                </w:rPr>
                              </w:pPr>
                              <w:r w:rsidRPr="00297B67">
                                <w:rPr>
                                  <w:rFonts w:ascii="Calibri" w:hAnsi="Calibri" w:cs="Calibri"/>
                                  <w:color w:val="000000" w:themeColor="dark1"/>
                                  <w:kern w:val="24"/>
                                  <w:sz w:val="22"/>
                                  <w:szCs w:val="22"/>
                                </w:rPr>
                                <w:t>screening (n=376)</w:t>
                              </w:r>
                            </w:p>
                          </w:txbxContent>
                        </wps:txbx>
                        <wps:bodyPr rtlCol="0" anchor="ctr"/>
                      </wps:wsp>
                      <wps:wsp>
                        <wps:cNvPr id="800386249" name="Rectangle 800386249">
                          <a:extLst>
                            <a:ext uri="{FF2B5EF4-FFF2-40B4-BE49-F238E27FC236}">
                              <a16:creationId xmlns:a16="http://schemas.microsoft.com/office/drawing/2014/main" id="{701D55A2-22AB-17DC-E026-EA51F6ABC7AB}"/>
                            </a:ext>
                          </a:extLst>
                        </wps:cNvPr>
                        <wps:cNvSpPr/>
                        <wps:spPr>
                          <a:xfrm>
                            <a:off x="5139351" y="3604720"/>
                            <a:ext cx="4320000" cy="828000"/>
                          </a:xfrm>
                          <a:prstGeom prst="rect">
                            <a:avLst/>
                          </a:prstGeom>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2B002833" w14:textId="77777777" w:rsidR="00B00EBE" w:rsidRDefault="00B00EBE" w:rsidP="00B00EBE">
                              <w:pPr>
                                <w:jc w:val="center"/>
                                <w:rPr>
                                  <w:rFonts w:cs="Calibri"/>
                                  <w:color w:val="000000" w:themeColor="dark1"/>
                                  <w:kern w:val="24"/>
                                </w:rPr>
                              </w:pPr>
                              <w:r w:rsidRPr="00297B67">
                                <w:rPr>
                                  <w:rFonts w:ascii="Calibri" w:hAnsi="Calibri" w:cs="Calibri"/>
                                  <w:color w:val="000000" w:themeColor="dark1"/>
                                  <w:kern w:val="24"/>
                                  <w:sz w:val="22"/>
                                  <w:szCs w:val="22"/>
                                </w:rPr>
                                <w:t xml:space="preserve">Missing data in outcome of </w:t>
                              </w:r>
                            </w:p>
                            <w:p w14:paraId="40130073"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interest (n=14)</w:t>
                              </w:r>
                            </w:p>
                          </w:txbxContent>
                        </wps:txbx>
                        <wps:bodyPr rtlCol="0" anchor="ctr"/>
                      </wps:wsp>
                      <wps:wsp>
                        <wps:cNvPr id="604944353" name="Rectangle 604944353">
                          <a:extLst>
                            <a:ext uri="{FF2B5EF4-FFF2-40B4-BE49-F238E27FC236}">
                              <a16:creationId xmlns:a16="http://schemas.microsoft.com/office/drawing/2014/main" id="{DD528B11-4001-30C3-12B0-768954992D4F}"/>
                            </a:ext>
                          </a:extLst>
                        </wps:cNvPr>
                        <wps:cNvSpPr/>
                        <wps:spPr>
                          <a:xfrm>
                            <a:off x="0" y="5767553"/>
                            <a:ext cx="4320000" cy="828000"/>
                          </a:xfrm>
                          <a:prstGeom prst="rect">
                            <a:avLst/>
                          </a:prstGeom>
                          <a:solidFill>
                            <a:schemeClr val="bg1"/>
                          </a:solidFill>
                          <a:ln w="6350">
                            <a:solidFill>
                              <a:schemeClr val="tx1"/>
                            </a:solidFill>
                          </a:ln>
                        </wps:spPr>
                        <wps:style>
                          <a:lnRef idx="2">
                            <a:schemeClr val="dk1"/>
                          </a:lnRef>
                          <a:fillRef idx="1">
                            <a:schemeClr val="lt1"/>
                          </a:fillRef>
                          <a:effectRef idx="0">
                            <a:schemeClr val="dk1"/>
                          </a:effectRef>
                          <a:fontRef idx="minor">
                            <a:schemeClr val="dk1"/>
                          </a:fontRef>
                        </wps:style>
                        <wps:txbx>
                          <w:txbxContent>
                            <w:p w14:paraId="3EDF4551" w14:textId="77777777" w:rsidR="00B00EBE" w:rsidRDefault="00B00EBE" w:rsidP="00B00EBE">
                              <w:pPr>
                                <w:jc w:val="center"/>
                                <w:rPr>
                                  <w:rFonts w:cs="Calibri"/>
                                  <w:color w:val="000000" w:themeColor="dark1"/>
                                  <w:kern w:val="24"/>
                                </w:rPr>
                              </w:pPr>
                              <w:r w:rsidRPr="00297B67">
                                <w:rPr>
                                  <w:rFonts w:ascii="Calibri" w:hAnsi="Calibri" w:cs="Calibri"/>
                                  <w:color w:val="000000" w:themeColor="dark1"/>
                                  <w:kern w:val="24"/>
                                  <w:sz w:val="22"/>
                                  <w:szCs w:val="22"/>
                                </w:rPr>
                                <w:t xml:space="preserve">Included in cross-sectional </w:t>
                              </w:r>
                            </w:p>
                            <w:p w14:paraId="16730B6C"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analysis (n=275)</w:t>
                              </w:r>
                            </w:p>
                          </w:txbxContent>
                        </wps:txbx>
                        <wps:bodyPr rtlCol="0" anchor="ctr"/>
                      </wps:wsp>
                      <wps:wsp>
                        <wps:cNvPr id="654154640" name="Straight Arrow Connector 654154640">
                          <a:extLst>
                            <a:ext uri="{FF2B5EF4-FFF2-40B4-BE49-F238E27FC236}">
                              <a16:creationId xmlns:a16="http://schemas.microsoft.com/office/drawing/2014/main" id="{032E6AD4-792A-FC5F-226D-B24592DB5324}"/>
                            </a:ext>
                          </a:extLst>
                        </wps:cNvPr>
                        <wps:cNvCnPr>
                          <a:cxnSpLocks/>
                          <a:stCxn id="1556534621" idx="2"/>
                        </wps:cNvCnPr>
                        <wps:spPr>
                          <a:xfrm>
                            <a:off x="2160000" y="5153664"/>
                            <a:ext cx="0" cy="603378"/>
                          </a:xfrm>
                          <a:prstGeom prst="straightConnector1">
                            <a:avLst/>
                          </a:prstGeom>
                          <a:ln w="6350">
                            <a:solidFill>
                              <a:schemeClr val="tx1"/>
                            </a:solidFill>
                            <a:headEnd w="med" len="med"/>
                            <a:tailEnd type="triangle" w="med" len="med"/>
                          </a:ln>
                          <a:effectLst/>
                        </wps:spPr>
                        <wps:style>
                          <a:lnRef idx="2">
                            <a:schemeClr val="accent1"/>
                          </a:lnRef>
                          <a:fillRef idx="0">
                            <a:schemeClr val="accent1"/>
                          </a:fillRef>
                          <a:effectRef idx="1">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E49BB3A" id="Group 27" o:spid="_x0000_s1026" style="position:absolute;margin-left:0;margin-top:-.05pt;width:394.55pt;height:275.1pt;z-index:251658241;mso-width-relative:margin;mso-height-relative:margin" coordsize="94593,6595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">
                <v:group id="Group 823616370" o:spid="_x0000_s1027" style="position:absolute;left:21694;top:8280;width:28800;height:34976" coordorigin="21694,8280" coordsize="28800,3497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">
                  <v:shapetype id="_x0000_t32" coordsize="21600,21600" o:spt="32" o:oned="t" path="m,l21600,21600e" filled="f">
                    <v:path arrowok="t" fillok="f" o:connecttype="none"/>
                    <o:lock v:ext="edit" shapetype="t"/>
                  </v:shapetype>
                  <v:shape id="Straight Arrow Connector 287400306" o:spid="_x0000_s1028" type="#_x0000_t32" style="position:absolute;left:21694;top:8280;width:0;height:3497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" strokecolor="black [3213]" strokeweight=".5pt">
                    <v:stroke endarrow="block" joinstyle="miter"/>
                    <o:lock v:ext="edit" shapetype="f"/>
                  </v:shape>
                  <v:shape id="Straight Arrow Connector 550715757" o:spid="_x0000_s1029" type="#_x0000_t32" style="position:absolute;left:21694;top:25663;width:2880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" strokecolor="black [3213]" strokeweight=".5pt">
                    <v:stroke endarrow="block" joinstyle="miter"/>
                    <o:lock v:ext="edit" shapetype="f"/>
                  </v:shape>
                  <v:shape id="Straight Arrow Connector 1465398832" o:spid="_x0000_s1030" type="#_x0000_t32" style="position:absolute;left:21694;top:11349;width:2880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" strokecolor="black [3213]" strokeweight=".5pt">
                    <v:stroke endarrow="block" joinstyle="miter"/>
                    <o:lock v:ext="edit" shapetype="f"/>
                  </v:shape>
                  <v:shape id="Straight Arrow Connector 1160523214" o:spid="_x0000_s1031" type="#_x0000_t32" style="position:absolute;left:21694;top:40082;width:2880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" strokecolor="black [3213]" strokeweight=".5pt">
                    <v:stroke endarrow="block" joinstyle="miter"/>
                    <o:lock v:ext="edit" shapetype="f"/>
                  </v:shape>
                </v:group>
                <v:rect id="Rectangle 1556534621" o:spid="_x0000_s1032" style="position:absolute;top:43256;width:43200;height:82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" fillcolor="white [3212]" strokecolor="black [3213]" strokeweight=".5pt">
                  <v:textbox>
                    <w:txbxContent>
                      <w:p w14:paraId="34E21B9F"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Complete data for outcome of interest (n=275)</w:t>
                        </w:r>
                      </w:p>
                    </w:txbxContent>
                  </v:textbox>
                </v:rect>
                <v:rect id="Rectangle 1835941520" o:spid="_x0000_s1033" style="position:absolute;top:28837;width:43200;height:82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" fillcolor="white [3212]" strokecolor="black [3213]" strokeweight=".5pt">
                  <v:textbox>
                    <w:txbxContent>
                      <w:p w14:paraId="614A83CB"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Complete data for exposure variables (n=289)</w:t>
                        </w:r>
                      </w:p>
                    </w:txbxContent>
                  </v:textbox>
                </v:rect>
                <v:rect id="Rectangle 1819897403" o:spid="_x0000_s1034" style="position:absolute;left:51393;top:21628;width:43200;height:82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" fillcolor="white [3201]" strokecolor="black [3213]" strokeweight=".5pt">
                  <v:textbox>
                    <w:txbxContent>
                      <w:p w14:paraId="02AEE535" w14:textId="77777777" w:rsidR="00B00EBE" w:rsidRDefault="00B00EBE" w:rsidP="00B00EBE">
                        <w:pPr>
                          <w:jc w:val="center"/>
                          <w:rPr>
                            <w:rFonts w:cs="Calibri"/>
                            <w:color w:val="000000" w:themeColor="dark1"/>
                            <w:kern w:val="24"/>
                          </w:rPr>
                        </w:pPr>
                        <w:r w:rsidRPr="00297B67">
                          <w:rPr>
                            <w:rFonts w:ascii="Calibri" w:hAnsi="Calibri" w:cs="Calibri"/>
                            <w:color w:val="000000" w:themeColor="dark1"/>
                            <w:kern w:val="24"/>
                            <w:sz w:val="22"/>
                            <w:szCs w:val="22"/>
                          </w:rPr>
                          <w:t xml:space="preserve">Missing data in exposure </w:t>
                        </w:r>
                      </w:p>
                      <w:p w14:paraId="0A9BC94C"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variables (n=76)</w:t>
                        </w:r>
                      </w:p>
                    </w:txbxContent>
                  </v:textbox>
                </v:rect>
                <v:rect id="Rectangle 1852960714" o:spid="_x0000_s1035" style="position:absolute;left:51393;top:7209;width:43200;height:82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" fillcolor="white [3201]" strokecolor="black [3213]" strokeweight=".5pt">
                  <v:textbox>
                    <w:txbxContent>
                      <w:p w14:paraId="15860E14"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Met exclusion criteria or did not meet inclusion criteria (n=11)</w:t>
                        </w:r>
                      </w:p>
                    </w:txbxContent>
                  </v:textbox>
                </v:rect>
                <v:rect id="Rectangle 1337281732" o:spid="_x0000_s1036" style="position:absolute;top:14418;width:43200;height:82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" fillcolor="white [3212]" strokecolor="black [3213]" strokeweight=".5pt">
                  <v:textbox>
                    <w:txbxContent>
                      <w:p w14:paraId="52D6D8D7"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 xml:space="preserve">Met inclusion </w:t>
                        </w:r>
                      </w:p>
                      <w:p w14:paraId="17499AEB" w14:textId="77777777" w:rsidR="00B00EBE" w:rsidRPr="00297B67" w:rsidRDefault="00B00EBE" w:rsidP="00B00EBE">
                        <w:pPr>
                          <w:jc w:val="center"/>
                          <w:rPr>
                            <w:rFonts w:ascii="Calibri" w:hAnsi="Calibri" w:cs="Calibri"/>
                            <w:color w:val="000000" w:themeColor="dark1"/>
                            <w:kern w:val="24"/>
                            <w:sz w:val="22"/>
                            <w:szCs w:val="22"/>
                          </w:rPr>
                        </w:pPr>
                        <w:r w:rsidRPr="00297B67">
                          <w:rPr>
                            <w:rFonts w:ascii="Calibri" w:hAnsi="Calibri" w:cs="Calibri"/>
                            <w:color w:val="000000" w:themeColor="dark1"/>
                            <w:kern w:val="24"/>
                            <w:sz w:val="22"/>
                            <w:szCs w:val="22"/>
                          </w:rPr>
                          <w:t>criteria (n=365)</w:t>
                        </w:r>
                      </w:p>
                    </w:txbxContent>
                  </v:textbox>
                </v:rect>
                <v:rect id="Rectangle 783208936" o:spid="_x0000_s1037" style="position:absolute;width:43200;height:82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" fillcolor="white [3212]" strokecolor="black [3213]" strokeweight=".5pt">
                  <v:textbox>
                    <w:txbxContent>
                      <w:p w14:paraId="7DC8ED54"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Enrolled from MDT</w:t>
                        </w:r>
                      </w:p>
                      <w:p w14:paraId="2045A60E" w14:textId="77777777" w:rsidR="00B00EBE" w:rsidRPr="00297B67" w:rsidRDefault="00B00EBE" w:rsidP="00B00EBE">
                        <w:pPr>
                          <w:jc w:val="center"/>
                          <w:rPr>
                            <w:rFonts w:ascii="Calibri" w:hAnsi="Calibri" w:cs="Calibri"/>
                            <w:color w:val="000000" w:themeColor="dark1"/>
                            <w:kern w:val="24"/>
                            <w:sz w:val="22"/>
                            <w:szCs w:val="22"/>
                          </w:rPr>
                        </w:pPr>
                        <w:r w:rsidRPr="00297B67">
                          <w:rPr>
                            <w:rFonts w:ascii="Calibri" w:hAnsi="Calibri" w:cs="Calibri"/>
                            <w:color w:val="000000" w:themeColor="dark1"/>
                            <w:kern w:val="24"/>
                            <w:sz w:val="22"/>
                            <w:szCs w:val="22"/>
                          </w:rPr>
                          <w:t>screening (n=376)</w:t>
                        </w:r>
                      </w:p>
                    </w:txbxContent>
                  </v:textbox>
                </v:rect>
                <v:rect id="Rectangle 800386249" o:spid="_x0000_s1038" style="position:absolute;left:51393;top:36047;width:43200;height:82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" fillcolor="white [3201]" strokecolor="black [3213]" strokeweight=".5pt">
                  <v:textbox>
                    <w:txbxContent>
                      <w:p w14:paraId="2B002833" w14:textId="77777777" w:rsidR="00B00EBE" w:rsidRDefault="00B00EBE" w:rsidP="00B00EBE">
                        <w:pPr>
                          <w:jc w:val="center"/>
                          <w:rPr>
                            <w:rFonts w:cs="Calibri"/>
                            <w:color w:val="000000" w:themeColor="dark1"/>
                            <w:kern w:val="24"/>
                          </w:rPr>
                        </w:pPr>
                        <w:r w:rsidRPr="00297B67">
                          <w:rPr>
                            <w:rFonts w:ascii="Calibri" w:hAnsi="Calibri" w:cs="Calibri"/>
                            <w:color w:val="000000" w:themeColor="dark1"/>
                            <w:kern w:val="24"/>
                            <w:sz w:val="22"/>
                            <w:szCs w:val="22"/>
                          </w:rPr>
                          <w:t xml:space="preserve">Missing data in outcome of </w:t>
                        </w:r>
                      </w:p>
                      <w:p w14:paraId="40130073"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interest (n=14)</w:t>
                        </w:r>
                      </w:p>
                    </w:txbxContent>
                  </v:textbox>
                </v:rect>
                <v:rect id="Rectangle 604944353" o:spid="_x0000_s1039" style="position:absolute;top:57675;width:43200;height:82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" fillcolor="white [3212]" strokecolor="black [3213]" strokeweight=".5pt">
                  <v:textbox>
                    <w:txbxContent>
                      <w:p w14:paraId="3EDF4551" w14:textId="77777777" w:rsidR="00B00EBE" w:rsidRDefault="00B00EBE" w:rsidP="00B00EBE">
                        <w:pPr>
                          <w:jc w:val="center"/>
                          <w:rPr>
                            <w:rFonts w:cs="Calibri"/>
                            <w:color w:val="000000" w:themeColor="dark1"/>
                            <w:kern w:val="24"/>
                          </w:rPr>
                        </w:pPr>
                        <w:r w:rsidRPr="00297B67">
                          <w:rPr>
                            <w:rFonts w:ascii="Calibri" w:hAnsi="Calibri" w:cs="Calibri"/>
                            <w:color w:val="000000" w:themeColor="dark1"/>
                            <w:kern w:val="24"/>
                            <w:sz w:val="22"/>
                            <w:szCs w:val="22"/>
                          </w:rPr>
                          <w:t xml:space="preserve">Included in cross-sectional </w:t>
                        </w:r>
                      </w:p>
                      <w:p w14:paraId="16730B6C" w14:textId="77777777" w:rsidR="00B00EBE" w:rsidRPr="00297B67" w:rsidRDefault="00B00EBE" w:rsidP="00B00EBE">
                        <w:pPr>
                          <w:jc w:val="center"/>
                          <w:rPr>
                            <w:rFonts w:ascii="Calibri" w:hAnsi="Calibri" w:cs="Calibri"/>
                            <w:color w:val="000000" w:themeColor="dark1"/>
                            <w:kern w:val="24"/>
                            <w:sz w:val="22"/>
                            <w:szCs w:val="22"/>
                            <w14:ligatures w14:val="none"/>
                          </w:rPr>
                        </w:pPr>
                        <w:r w:rsidRPr="00297B67">
                          <w:rPr>
                            <w:rFonts w:ascii="Calibri" w:hAnsi="Calibri" w:cs="Calibri"/>
                            <w:color w:val="000000" w:themeColor="dark1"/>
                            <w:kern w:val="24"/>
                            <w:sz w:val="22"/>
                            <w:szCs w:val="22"/>
                          </w:rPr>
                          <w:t>analysis (n=275)</w:t>
                        </w:r>
                      </w:p>
                    </w:txbxContent>
                  </v:textbox>
                </v:rect>
                <v:shape id="Straight Arrow Connector 654154640" o:spid="_x0000_s1040" type="#_x0000_t32" style="position:absolute;left:21600;top:51536;width:0;height:603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" strokecolor="black [3213]" strokeweight=".5pt">
                  <v:stroke endarrow="block" joinstyle="miter"/>
                  <o:lock v:ext="edit" shapetype="f"/>
                </v:shape>
              </v:group>
            </w:pict>
          </mc:Fallback>
        </mc:AlternateContent>
      </w:r>
    </w:p>
    <w:p w14:paraId="47D12D81" w14:textId="73E12DBB" w:rsidR="00981340" w:rsidRPr="00981340" w:rsidRDefault="00981340">
      <w:pPr>
        <w:rPr>
          <w:b/>
          <w:bCs/>
          <w:lang w:val="fr-FR"/>
        </w:rPr>
      </w:pPr>
    </w:p>
    <w:p w14:paraId="33C6AFE8" w14:textId="0320591D" w:rsidR="008D2CF1" w:rsidRDefault="008D2CF1">
      <w:pPr>
        <w:rPr>
          <w:lang w:val="fr-FR"/>
        </w:rPr>
      </w:pPr>
    </w:p>
    <w:p w14:paraId="572B0221" w14:textId="77785D69" w:rsidR="00B52960" w:rsidRDefault="00B52960">
      <w:pPr>
        <w:rPr>
          <w:lang w:val="fr-FR"/>
        </w:rPr>
      </w:pPr>
    </w:p>
    <w:p w14:paraId="23092443" w14:textId="1BDC03BE" w:rsidR="00B16368" w:rsidRPr="00B16368" w:rsidRDefault="00B16368" w:rsidP="00B16368">
      <w:pPr>
        <w:rPr>
          <w:lang w:val="fr-FR"/>
        </w:rPr>
      </w:pPr>
    </w:p>
    <w:p w14:paraId="7140C4F5" w14:textId="114B435A" w:rsidR="00B16368" w:rsidRPr="00B16368" w:rsidRDefault="00B16368" w:rsidP="00B16368">
      <w:pPr>
        <w:rPr>
          <w:lang w:val="fr-FR"/>
        </w:rPr>
      </w:pPr>
    </w:p>
    <w:p w14:paraId="51F3CF01" w14:textId="71E87BAE" w:rsidR="00B16368" w:rsidRPr="00B16368" w:rsidRDefault="00B16368" w:rsidP="00B16368">
      <w:pPr>
        <w:rPr>
          <w:lang w:val="fr-FR"/>
        </w:rPr>
      </w:pPr>
    </w:p>
    <w:p w14:paraId="293B9EF7" w14:textId="47C5E6E2" w:rsidR="00B16368" w:rsidRPr="00B16368" w:rsidRDefault="00B16368" w:rsidP="00B16368">
      <w:pPr>
        <w:rPr>
          <w:lang w:val="fr-FR"/>
        </w:rPr>
      </w:pPr>
    </w:p>
    <w:p w14:paraId="26248500" w14:textId="5C1D5C0C" w:rsidR="00B16368" w:rsidRPr="00B16368" w:rsidRDefault="00B16368" w:rsidP="00B16368">
      <w:pPr>
        <w:rPr>
          <w:lang w:val="fr-FR"/>
        </w:rPr>
      </w:pPr>
    </w:p>
    <w:p w14:paraId="78F16289" w14:textId="6F7B4434" w:rsidR="00B16368" w:rsidRPr="00B16368" w:rsidRDefault="00B16368" w:rsidP="00B16368">
      <w:pPr>
        <w:rPr>
          <w:lang w:val="fr-FR"/>
        </w:rPr>
      </w:pPr>
    </w:p>
    <w:p w14:paraId="38AEE630" w14:textId="25B99EFA" w:rsidR="00B16368" w:rsidRPr="00B16368" w:rsidRDefault="00B16368" w:rsidP="00B16368">
      <w:pPr>
        <w:rPr>
          <w:lang w:val="fr-FR"/>
        </w:rPr>
      </w:pPr>
    </w:p>
    <w:p w14:paraId="25F6EC68" w14:textId="40D7F900" w:rsidR="00B16368" w:rsidRPr="00B16368" w:rsidRDefault="00B16368" w:rsidP="00B16368">
      <w:pPr>
        <w:rPr>
          <w:lang w:val="fr-FR"/>
        </w:rPr>
      </w:pPr>
    </w:p>
    <w:p w14:paraId="6624870D" w14:textId="77777777" w:rsidR="00757B35" w:rsidRDefault="00757B35" w:rsidP="00B16368">
      <w:pPr>
        <w:rPr>
          <w:lang w:val="fr-FR"/>
        </w:rPr>
      </w:pPr>
    </w:p>
    <w:p w14:paraId="09483144" w14:textId="77777777" w:rsidR="00757B35" w:rsidRPr="00B16368" w:rsidRDefault="00757B35" w:rsidP="00B16368">
      <w:pPr>
        <w:rPr>
          <w:lang w:val="fr-FR"/>
        </w:rPr>
      </w:pPr>
    </w:p>
    <w:p w14:paraId="4110DF21" w14:textId="77777777" w:rsidR="00B00EBE" w:rsidRDefault="00B00EBE" w:rsidP="006861D9">
      <w:pPr>
        <w:snapToGrid w:val="0"/>
        <w:spacing w:before="120" w:after="120" w:line="360" w:lineRule="auto"/>
        <w:jc w:val="center"/>
        <w:rPr>
          <w:b/>
          <w:bCs/>
          <w:sz w:val="20"/>
          <w:szCs w:val="20"/>
        </w:rPr>
      </w:pPr>
    </w:p>
    <w:p w14:paraId="0059D02F" w14:textId="77777777" w:rsidR="00B00EBE" w:rsidRDefault="00B00EBE" w:rsidP="006861D9">
      <w:pPr>
        <w:snapToGrid w:val="0"/>
        <w:spacing w:before="120" w:after="120" w:line="360" w:lineRule="auto"/>
        <w:jc w:val="center"/>
        <w:rPr>
          <w:b/>
          <w:bCs/>
          <w:sz w:val="20"/>
          <w:szCs w:val="20"/>
        </w:rPr>
      </w:pPr>
    </w:p>
    <w:p w14:paraId="23F27045" w14:textId="77777777" w:rsidR="00B00EBE" w:rsidRDefault="00B00EBE" w:rsidP="006861D9">
      <w:pPr>
        <w:snapToGrid w:val="0"/>
        <w:spacing w:before="120" w:after="120" w:line="360" w:lineRule="auto"/>
        <w:jc w:val="center"/>
        <w:rPr>
          <w:b/>
          <w:bCs/>
          <w:sz w:val="20"/>
          <w:szCs w:val="20"/>
        </w:rPr>
      </w:pPr>
    </w:p>
    <w:p w14:paraId="26D14005" w14:textId="77777777" w:rsidR="00B00EBE" w:rsidRDefault="00B00EBE" w:rsidP="006861D9">
      <w:pPr>
        <w:snapToGrid w:val="0"/>
        <w:spacing w:before="120" w:after="120" w:line="360" w:lineRule="auto"/>
        <w:jc w:val="center"/>
        <w:rPr>
          <w:b/>
          <w:bCs/>
          <w:sz w:val="20"/>
          <w:szCs w:val="20"/>
        </w:rPr>
      </w:pPr>
    </w:p>
    <w:p w14:paraId="3DCBA103" w14:textId="3886ACEE" w:rsidR="00D75A5D" w:rsidRPr="006F026B" w:rsidRDefault="00B70E3C" w:rsidP="00D776D5">
      <w:pPr>
        <w:jc w:val="both"/>
        <w:rPr>
          <w:lang w:val="fr-FR"/>
        </w:rPr>
      </w:pPr>
      <w:r w:rsidRPr="006F026B">
        <w:rPr>
          <w:b/>
          <w:bCs/>
        </w:rPr>
        <w:t>Supplementary</w:t>
      </w:r>
      <w:r w:rsidR="00DD3883" w:rsidRPr="006F026B">
        <w:rPr>
          <w:b/>
          <w:bCs/>
        </w:rPr>
        <w:t xml:space="preserve"> Figure 1. Patient enrollment, inclusion and exclusion.</w:t>
      </w:r>
      <w:r w:rsidR="00DD3883" w:rsidRPr="006F026B">
        <w:t xml:space="preserve"> 376 patients were enrolled at MDT screening, 11 met exclusion criteria or did not meet inclusion criteria, 76 had missing data in exposure variables, 14 had missing data in outcome of interest, 275 patients were included in cross-sectional analysis.</w:t>
      </w:r>
      <w:r w:rsidR="00DD3883" w:rsidRPr="006F026B">
        <w:t xml:space="preserve"> MDT: Multidisciplinary team.</w:t>
      </w:r>
    </w:p>
    <w:p w14:paraId="4824ADE5" w14:textId="77777777" w:rsidR="000841EE" w:rsidRDefault="000841EE" w:rsidP="00D75A5D">
      <w:pPr>
        <w:rPr>
          <w:b/>
          <w:bCs/>
          <w:noProof/>
          <w:sz w:val="20"/>
          <w:szCs w:val="20"/>
        </w:rPr>
      </w:pPr>
    </w:p>
    <w:p w14:paraId="47AFD1B9" w14:textId="77777777" w:rsidR="000841EE" w:rsidRDefault="000841EE" w:rsidP="00D75A5D">
      <w:pPr>
        <w:rPr>
          <w:b/>
          <w:bCs/>
          <w:noProof/>
          <w:sz w:val="20"/>
          <w:szCs w:val="20"/>
        </w:rPr>
      </w:pPr>
    </w:p>
    <w:p w14:paraId="554D1A8F" w14:textId="77777777" w:rsidR="00B70E3C" w:rsidRDefault="00B70E3C">
      <w:pPr>
        <w:rPr>
          <w:rFonts w:ascii="Calibri" w:eastAsia="Calibri" w:hAnsi="Calibri" w:cs="Calibri"/>
          <w:b/>
          <w:bCs/>
          <w:noProof/>
          <w:color w:val="000000" w:themeColor="text1"/>
        </w:rPr>
      </w:pPr>
      <w:r>
        <w:rPr>
          <w:rFonts w:ascii="Calibri" w:eastAsia="Calibri" w:hAnsi="Calibri" w:cs="Calibri"/>
          <w:b/>
          <w:bCs/>
          <w:noProof/>
          <w:color w:val="000000" w:themeColor="text1"/>
        </w:rPr>
        <w:br w:type="page"/>
      </w:r>
    </w:p>
    <w:p w14:paraId="3A971822" w14:textId="6EB7894C" w:rsidR="006F026B" w:rsidRDefault="006F026B" w:rsidP="006F026B">
      <w:pPr>
        <w:snapToGrid w:val="0"/>
        <w:spacing w:before="120" w:after="120" w:line="276" w:lineRule="auto"/>
        <w:jc w:val="both"/>
        <w:rPr>
          <w:rFonts w:ascii="Calibri" w:hAnsi="Calibri" w:cs="Calibri"/>
          <w:b/>
          <w:bCs/>
          <w:color w:val="000000" w:themeColor="text1"/>
        </w:rPr>
      </w:pPr>
      <w:r>
        <w:rPr>
          <w:rFonts w:ascii="Calibri" w:hAnsi="Calibri" w:cs="Calibri"/>
          <w:b/>
          <w:bCs/>
          <w:color w:val="000000" w:themeColor="text1"/>
        </w:rPr>
        <w:lastRenderedPageBreak/>
        <w:t>Supplementary methods</w:t>
      </w:r>
    </w:p>
    <w:p w14:paraId="4CEDB49D" w14:textId="00222FF9" w:rsidR="00B70E3C" w:rsidRPr="006F026B" w:rsidRDefault="00B70E3C" w:rsidP="006F026B">
      <w:pPr>
        <w:snapToGrid w:val="0"/>
        <w:spacing w:before="120" w:after="120" w:line="276" w:lineRule="auto"/>
        <w:jc w:val="both"/>
        <w:rPr>
          <w:rFonts w:ascii="Calibri" w:hAnsi="Calibri" w:cs="Calibri"/>
          <w:b/>
          <w:bCs/>
          <w:color w:val="000000" w:themeColor="text1"/>
        </w:rPr>
      </w:pPr>
      <w:r w:rsidRPr="006F026B">
        <w:rPr>
          <w:rFonts w:ascii="Calibri" w:hAnsi="Calibri" w:cs="Calibri"/>
          <w:b/>
          <w:bCs/>
          <w:color w:val="000000" w:themeColor="text1"/>
        </w:rPr>
        <w:t>Pre-participation procedures</w:t>
      </w:r>
    </w:p>
    <w:p w14:paraId="5636C5FF" w14:textId="77777777" w:rsidR="00B70E3C" w:rsidRPr="006F026B" w:rsidRDefault="00B70E3C" w:rsidP="006F026B">
      <w:pPr>
        <w:snapToGrid w:val="0"/>
        <w:spacing w:before="120" w:after="120" w:line="276" w:lineRule="auto"/>
        <w:jc w:val="both"/>
        <w:rPr>
          <w:rFonts w:ascii="Calibri" w:hAnsi="Calibri" w:cs="Calibri"/>
          <w:color w:val="000000" w:themeColor="text1"/>
        </w:rPr>
      </w:pPr>
      <w:r w:rsidRPr="006F026B">
        <w:rPr>
          <w:rFonts w:ascii="Calibri" w:hAnsi="Calibri" w:cs="Calibri"/>
          <w:color w:val="000000" w:themeColor="text1"/>
        </w:rPr>
        <w:t xml:space="preserve">Patients seeking bariatric surgery were screened by </w:t>
      </w:r>
      <w:proofErr w:type="gramStart"/>
      <w:r w:rsidRPr="006F026B">
        <w:rPr>
          <w:rFonts w:ascii="Calibri" w:hAnsi="Calibri" w:cs="Calibri"/>
          <w:color w:val="000000" w:themeColor="text1"/>
        </w:rPr>
        <w:t>a</w:t>
      </w:r>
      <w:proofErr w:type="gramEnd"/>
      <w:r w:rsidRPr="006F026B">
        <w:rPr>
          <w:rFonts w:ascii="Calibri" w:hAnsi="Calibri" w:cs="Calibri"/>
          <w:color w:val="000000" w:themeColor="text1"/>
        </w:rPr>
        <w:t xml:space="preserve"> MDT. Screening includes multiple steps to assess patients’ suitability and readiness for surgery. The MDT included, a bariatric surgeon, primary care physician, dietitian/nutritionist, psychologist/psychiatrist, nurse coordinator, physiotherapist, and other specialists (endocrinologist, cardiologist, pulmonologist to provide additional evaluations based on comorbidities).  Following an initial consultation with the bariatric surgeon, a physical examination is carried out (anthropometry, medical history, laboratory testing/diagnostics, cardiac evaluation, abdominal ultrasound, psychological evaluation, nutritional assessment, medical clearance based on patients’ comorbidities). Following MDT approval, patients are provided with preoperative instructions (preoperative diet, medication adjustments, smoking cessation etc.). Patients are also encouraged to join the educational support group to gain information about the surgery, the recovery process, and post-operative diet progression. Case-by-case guidance is provided to minimize surgical risks and enhance success of surgery. </w:t>
      </w:r>
    </w:p>
    <w:p w14:paraId="75B1449D" w14:textId="17ACA546" w:rsidR="31FFE7DA" w:rsidRPr="006F026B" w:rsidRDefault="31FFE7DA" w:rsidP="006F026B">
      <w:pPr>
        <w:spacing w:before="120" w:after="120" w:line="276" w:lineRule="auto"/>
        <w:jc w:val="both"/>
        <w:rPr>
          <w:rFonts w:ascii="Calibri" w:eastAsia="Calibri" w:hAnsi="Calibri" w:cs="Calibri"/>
          <w:noProof/>
        </w:rPr>
      </w:pPr>
      <w:r w:rsidRPr="006F026B">
        <w:rPr>
          <w:rFonts w:ascii="Calibri" w:eastAsia="Calibri" w:hAnsi="Calibri" w:cs="Calibri"/>
          <w:b/>
          <w:bCs/>
          <w:noProof/>
          <w:color w:val="000000" w:themeColor="text1"/>
        </w:rPr>
        <w:t>Handling missing data</w:t>
      </w:r>
    </w:p>
    <w:p w14:paraId="52D9DDE2" w14:textId="69F31B65" w:rsidR="000841EE" w:rsidRPr="006F026B" w:rsidRDefault="5BF4FADA" w:rsidP="006F026B">
      <w:pPr>
        <w:spacing w:before="120" w:after="120" w:line="276" w:lineRule="auto"/>
        <w:jc w:val="both"/>
        <w:rPr>
          <w:rFonts w:ascii="Calibri" w:hAnsi="Calibri" w:cs="Calibri"/>
          <w:noProof/>
        </w:rPr>
      </w:pPr>
      <w:r w:rsidRPr="006F026B">
        <w:rPr>
          <w:rFonts w:ascii="Calibri" w:hAnsi="Calibri" w:cs="Calibri"/>
          <w:noProof/>
        </w:rPr>
        <w:t>In this study (n= 376), participants who did not meet the inclusion criteria or had missing data for exposure and outcome variables were excluded, resulting in a final analysis sample of 275 participants.</w:t>
      </w:r>
      <w:r w:rsidR="00A014B3" w:rsidRPr="006F026B">
        <w:rPr>
          <w:rFonts w:ascii="Calibri" w:hAnsi="Calibri" w:cs="Calibri"/>
          <w:noProof/>
        </w:rPr>
        <w:t xml:space="preserve"> </w:t>
      </w:r>
      <w:r w:rsidRPr="006F026B">
        <w:rPr>
          <w:rFonts w:ascii="Calibri" w:hAnsi="Calibri" w:cs="Calibri"/>
          <w:noProof/>
        </w:rPr>
        <w:t>These included</w:t>
      </w:r>
      <w:r w:rsidR="4BE9F51D" w:rsidRPr="006F026B">
        <w:rPr>
          <w:rFonts w:ascii="Calibri" w:hAnsi="Calibri" w:cs="Calibri"/>
          <w:noProof/>
        </w:rPr>
        <w:t xml:space="preserve"> missing values in the exposure variables </w:t>
      </w:r>
      <w:r w:rsidRPr="006F026B">
        <w:rPr>
          <w:rFonts w:ascii="Calibri" w:hAnsi="Calibri" w:cs="Calibri"/>
          <w:noProof/>
        </w:rPr>
        <w:t>age (n=2), smoking (n=31), depression category (n=1),  height (n=1), diabetes category (n=21), hypertension (n=2), ast (n=3), bilirubin (n=1), alt (n=4), creatine (n=1), prothrombintime (n=4), total cholesterol (n=5)</w:t>
      </w:r>
      <w:r w:rsidR="3D3CB3E1" w:rsidRPr="006F026B">
        <w:rPr>
          <w:rFonts w:ascii="Calibri" w:hAnsi="Calibri" w:cs="Calibri"/>
          <w:noProof/>
        </w:rPr>
        <w:t xml:space="preserve">. </w:t>
      </w:r>
      <w:r w:rsidRPr="006F026B">
        <w:rPr>
          <w:rFonts w:ascii="Calibri" w:hAnsi="Calibri" w:cs="Calibri"/>
          <w:noProof/>
        </w:rPr>
        <w:t xml:space="preserve"> </w:t>
      </w:r>
      <w:r w:rsidR="7D7B7777" w:rsidRPr="006F026B">
        <w:rPr>
          <w:rFonts w:ascii="Calibri" w:hAnsi="Calibri" w:cs="Calibri"/>
          <w:noProof/>
        </w:rPr>
        <w:t xml:space="preserve">Missing values in the outcome variable </w:t>
      </w:r>
      <w:r w:rsidR="3626264A" w:rsidRPr="006F026B">
        <w:rPr>
          <w:rFonts w:ascii="Calibri" w:hAnsi="Calibri" w:cs="Calibri"/>
          <w:noProof/>
        </w:rPr>
        <w:t>SCOFF score (n=14)</w:t>
      </w:r>
      <w:r w:rsidR="01B9B072" w:rsidRPr="006F026B">
        <w:rPr>
          <w:rFonts w:ascii="Calibri" w:hAnsi="Calibri" w:cs="Calibri"/>
          <w:noProof/>
        </w:rPr>
        <w:t xml:space="preserve">. </w:t>
      </w:r>
      <w:r w:rsidR="55594EE4" w:rsidRPr="006F026B">
        <w:rPr>
          <w:rFonts w:ascii="Calibri" w:hAnsi="Calibri" w:cs="Calibri"/>
          <w:noProof/>
        </w:rPr>
        <w:t>excluded based on predefined inclusion and exclusion criteria</w:t>
      </w:r>
      <w:r w:rsidR="3626264A" w:rsidRPr="006F026B">
        <w:rPr>
          <w:rFonts w:ascii="Calibri" w:hAnsi="Calibri" w:cs="Calibri"/>
          <w:noProof/>
        </w:rPr>
        <w:t xml:space="preserve"> </w:t>
      </w:r>
      <w:r w:rsidRPr="006F026B">
        <w:rPr>
          <w:rFonts w:ascii="Calibri" w:hAnsi="Calibri" w:cs="Calibri"/>
          <w:noProof/>
        </w:rPr>
        <w:t>age&lt;18 (n=9), BMI&lt;30 (n=2).</w:t>
      </w:r>
    </w:p>
    <w:p w14:paraId="632DD412" w14:textId="7ABBAFA2" w:rsidR="000841EE" w:rsidRDefault="000841EE" w:rsidP="49FFE1AB">
      <w:pPr>
        <w:rPr>
          <w:b/>
          <w:bCs/>
          <w:noProof/>
          <w:sz w:val="20"/>
          <w:szCs w:val="20"/>
        </w:rPr>
      </w:pPr>
    </w:p>
    <w:p w14:paraId="1A234749" w14:textId="77777777" w:rsidR="000841EE" w:rsidRDefault="000841EE" w:rsidP="00D75A5D">
      <w:pPr>
        <w:rPr>
          <w:b/>
          <w:bCs/>
          <w:noProof/>
          <w:sz w:val="20"/>
          <w:szCs w:val="20"/>
        </w:rPr>
      </w:pPr>
    </w:p>
    <w:p w14:paraId="7EB742B4" w14:textId="77777777" w:rsidR="000841EE" w:rsidRDefault="000841EE" w:rsidP="00D75A5D">
      <w:pPr>
        <w:rPr>
          <w:b/>
          <w:bCs/>
          <w:noProof/>
          <w:sz w:val="20"/>
          <w:szCs w:val="20"/>
        </w:rPr>
      </w:pPr>
    </w:p>
    <w:p w14:paraId="273D47D9" w14:textId="6001BD41" w:rsidR="007C23D3" w:rsidRDefault="007C23D3">
      <w:pPr>
        <w:rPr>
          <w:b/>
          <w:bCs/>
          <w:color w:val="000000" w:themeColor="text1"/>
        </w:rPr>
      </w:pPr>
    </w:p>
    <w:sectPr w:rsidR="007C23D3" w:rsidSect="00EA396B">
      <w:headerReference w:type="default" r:id="rId11"/>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30B4E8" w14:textId="77777777" w:rsidR="00AC4F6A" w:rsidRDefault="00AC4F6A" w:rsidP="00E33C22">
      <w:r>
        <w:separator/>
      </w:r>
    </w:p>
  </w:endnote>
  <w:endnote w:type="continuationSeparator" w:id="0">
    <w:p w14:paraId="34D61B35" w14:textId="77777777" w:rsidR="00AC4F6A" w:rsidRDefault="00AC4F6A" w:rsidP="00E33C22">
      <w:r>
        <w:continuationSeparator/>
      </w:r>
    </w:p>
  </w:endnote>
  <w:endnote w:type="continuationNotice" w:id="1">
    <w:p w14:paraId="3A742045" w14:textId="77777777" w:rsidR="00AC4F6A" w:rsidRDefault="00AC4F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6262271"/>
      <w:docPartObj>
        <w:docPartGallery w:val="Page Numbers (Bottom of Page)"/>
        <w:docPartUnique/>
      </w:docPartObj>
    </w:sdtPr>
    <w:sdtEndPr>
      <w:rPr>
        <w:rStyle w:val="PageNumber"/>
      </w:rPr>
    </w:sdtEndPr>
    <w:sdtContent>
      <w:p w14:paraId="64D062C4" w14:textId="60BD2606" w:rsidR="00E33C22" w:rsidRDefault="00E33C22" w:rsidP="002F2A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E2389D" w14:textId="77777777" w:rsidR="00E33C22" w:rsidRDefault="00E33C22" w:rsidP="00E33C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80523380"/>
      <w:docPartObj>
        <w:docPartGallery w:val="Page Numbers (Bottom of Page)"/>
        <w:docPartUnique/>
      </w:docPartObj>
    </w:sdtPr>
    <w:sdtEndPr>
      <w:rPr>
        <w:rStyle w:val="PageNumber"/>
      </w:rPr>
    </w:sdtEndPr>
    <w:sdtContent>
      <w:p w14:paraId="49B3834C" w14:textId="5226D6F2" w:rsidR="00E33C22" w:rsidRDefault="00E33C22" w:rsidP="002F2A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794DCA0C" w14:textId="77777777" w:rsidR="00E33C22" w:rsidRDefault="00E33C22" w:rsidP="00E33C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800D6" w14:textId="77777777" w:rsidR="00AC4F6A" w:rsidRDefault="00AC4F6A" w:rsidP="00E33C22">
      <w:r>
        <w:separator/>
      </w:r>
    </w:p>
  </w:footnote>
  <w:footnote w:type="continuationSeparator" w:id="0">
    <w:p w14:paraId="18F4912A" w14:textId="77777777" w:rsidR="00AC4F6A" w:rsidRDefault="00AC4F6A" w:rsidP="00E33C22">
      <w:r>
        <w:continuationSeparator/>
      </w:r>
    </w:p>
  </w:footnote>
  <w:footnote w:type="continuationNotice" w:id="1">
    <w:p w14:paraId="17E1C7F7" w14:textId="77777777" w:rsidR="00AC4F6A" w:rsidRDefault="00AC4F6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4C9EFBD" w14:paraId="5D32554B" w14:textId="77777777" w:rsidTr="64C9EFBD">
      <w:trPr>
        <w:trHeight w:val="300"/>
      </w:trPr>
      <w:tc>
        <w:tcPr>
          <w:tcW w:w="3005" w:type="dxa"/>
        </w:tcPr>
        <w:p w14:paraId="65E962E8" w14:textId="46F8F2FC" w:rsidR="64C9EFBD" w:rsidRDefault="64C9EFBD" w:rsidP="64C9EFBD">
          <w:pPr>
            <w:pStyle w:val="Header"/>
            <w:ind w:left="-115"/>
          </w:pPr>
        </w:p>
      </w:tc>
      <w:tc>
        <w:tcPr>
          <w:tcW w:w="3005" w:type="dxa"/>
        </w:tcPr>
        <w:p w14:paraId="268E3F04" w14:textId="5C6F4237" w:rsidR="64C9EFBD" w:rsidRDefault="64C9EFBD" w:rsidP="64C9EFBD">
          <w:pPr>
            <w:pStyle w:val="Header"/>
            <w:jc w:val="center"/>
          </w:pPr>
        </w:p>
      </w:tc>
      <w:tc>
        <w:tcPr>
          <w:tcW w:w="3005" w:type="dxa"/>
        </w:tcPr>
        <w:p w14:paraId="3A213168" w14:textId="5BAA8B67" w:rsidR="64C9EFBD" w:rsidRDefault="64C9EFBD" w:rsidP="64C9EFBD">
          <w:pPr>
            <w:pStyle w:val="Header"/>
            <w:ind w:right="-115"/>
            <w:jc w:val="right"/>
          </w:pPr>
        </w:p>
      </w:tc>
    </w:tr>
  </w:tbl>
  <w:p w14:paraId="1AA847B4" w14:textId="3D7A997A" w:rsidR="00C87C87" w:rsidRDefault="00C87C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5704D7"/>
    <w:multiLevelType w:val="hybridMultilevel"/>
    <w:tmpl w:val="B7AA8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9E0757"/>
    <w:multiLevelType w:val="hybridMultilevel"/>
    <w:tmpl w:val="DD92AF24"/>
    <w:lvl w:ilvl="0" w:tplc="799494DA">
      <w:start w:val="19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065EB3"/>
    <w:multiLevelType w:val="hybridMultilevel"/>
    <w:tmpl w:val="9312BB5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36447C3D"/>
    <w:multiLevelType w:val="hybridMultilevel"/>
    <w:tmpl w:val="E318D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A424E0"/>
    <w:multiLevelType w:val="hybridMultilevel"/>
    <w:tmpl w:val="DF984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DA5F54"/>
    <w:multiLevelType w:val="multilevel"/>
    <w:tmpl w:val="CB4A4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5E4E8F"/>
    <w:multiLevelType w:val="hybridMultilevel"/>
    <w:tmpl w:val="2EFA7710"/>
    <w:lvl w:ilvl="0" w:tplc="E3FE0D9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EB500A"/>
    <w:multiLevelType w:val="hybridMultilevel"/>
    <w:tmpl w:val="B3D20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476806"/>
    <w:multiLevelType w:val="hybridMultilevel"/>
    <w:tmpl w:val="984C3CD8"/>
    <w:lvl w:ilvl="0" w:tplc="0E32FA6C">
      <w:start w:val="4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85057E6"/>
    <w:multiLevelType w:val="multilevel"/>
    <w:tmpl w:val="D4E61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5137030">
    <w:abstractNumId w:val="3"/>
  </w:num>
  <w:num w:numId="2" w16cid:durableId="1743526425">
    <w:abstractNumId w:val="6"/>
  </w:num>
  <w:num w:numId="3" w16cid:durableId="1368334625">
    <w:abstractNumId w:val="9"/>
  </w:num>
  <w:num w:numId="4" w16cid:durableId="622611639">
    <w:abstractNumId w:val="8"/>
  </w:num>
  <w:num w:numId="5" w16cid:durableId="125589323">
    <w:abstractNumId w:val="5"/>
  </w:num>
  <w:num w:numId="6" w16cid:durableId="1823039879">
    <w:abstractNumId w:val="4"/>
  </w:num>
  <w:num w:numId="7" w16cid:durableId="1325624188">
    <w:abstractNumId w:val="2"/>
  </w:num>
  <w:num w:numId="8" w16cid:durableId="1996447608">
    <w:abstractNumId w:val="1"/>
  </w:num>
  <w:num w:numId="9" w16cid:durableId="396132256">
    <w:abstractNumId w:val="7"/>
  </w:num>
  <w:num w:numId="10" w16cid:durableId="10660327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vdt0z92x222iet0d4vdpe80str2faazwxv&quot;&gt;My EndNote Library&lt;record-ids&gt;&lt;item&gt;104&lt;/item&gt;&lt;item&gt;105&lt;/item&gt;&lt;item&gt;106&lt;/item&gt;&lt;item&gt;113&lt;/item&gt;&lt;item&gt;114&lt;/item&gt;&lt;item&gt;33369&lt;/item&gt;&lt;item&gt;33370&lt;/item&gt;&lt;item&gt;33371&lt;/item&gt;&lt;item&gt;33372&lt;/item&gt;&lt;item&gt;33373&lt;/item&gt;&lt;item&gt;33374&lt;/item&gt;&lt;item&gt;33808&lt;/item&gt;&lt;item&gt;33809&lt;/item&gt;&lt;item&gt;33810&lt;/item&gt;&lt;item&gt;33811&lt;/item&gt;&lt;item&gt;33814&lt;/item&gt;&lt;item&gt;33815&lt;/item&gt;&lt;item&gt;33817&lt;/item&gt;&lt;item&gt;33819&lt;/item&gt;&lt;item&gt;33821&lt;/item&gt;&lt;item&gt;33822&lt;/item&gt;&lt;item&gt;33824&lt;/item&gt;&lt;item&gt;33825&lt;/item&gt;&lt;item&gt;33826&lt;/item&gt;&lt;item&gt;33827&lt;/item&gt;&lt;item&gt;33828&lt;/item&gt;&lt;item&gt;33829&lt;/item&gt;&lt;item&gt;33830&lt;/item&gt;&lt;item&gt;33831&lt;/item&gt;&lt;item&gt;33833&lt;/item&gt;&lt;item&gt;33834&lt;/item&gt;&lt;item&gt;33835&lt;/item&gt;&lt;item&gt;33836&lt;/item&gt;&lt;/record-ids&gt;&lt;/item&gt;&lt;/Libraries&gt;"/>
  </w:docVars>
  <w:rsids>
    <w:rsidRoot w:val="005569BA"/>
    <w:rsid w:val="0000067C"/>
    <w:rsid w:val="00000731"/>
    <w:rsid w:val="00001679"/>
    <w:rsid w:val="00001EFA"/>
    <w:rsid w:val="00002154"/>
    <w:rsid w:val="00002C9B"/>
    <w:rsid w:val="00002DA3"/>
    <w:rsid w:val="0000384C"/>
    <w:rsid w:val="00003A56"/>
    <w:rsid w:val="000061A7"/>
    <w:rsid w:val="00006453"/>
    <w:rsid w:val="0000649C"/>
    <w:rsid w:val="00006AD9"/>
    <w:rsid w:val="00010138"/>
    <w:rsid w:val="000131B8"/>
    <w:rsid w:val="000154D5"/>
    <w:rsid w:val="00015CF5"/>
    <w:rsid w:val="00016337"/>
    <w:rsid w:val="000168FA"/>
    <w:rsid w:val="00016EA4"/>
    <w:rsid w:val="0001718E"/>
    <w:rsid w:val="00020B45"/>
    <w:rsid w:val="00022B77"/>
    <w:rsid w:val="00022E66"/>
    <w:rsid w:val="0002338D"/>
    <w:rsid w:val="00023431"/>
    <w:rsid w:val="00023844"/>
    <w:rsid w:val="00024063"/>
    <w:rsid w:val="00024A27"/>
    <w:rsid w:val="00024F19"/>
    <w:rsid w:val="00025B3F"/>
    <w:rsid w:val="000306E3"/>
    <w:rsid w:val="000335F4"/>
    <w:rsid w:val="00036F05"/>
    <w:rsid w:val="0003797B"/>
    <w:rsid w:val="00040264"/>
    <w:rsid w:val="000421D4"/>
    <w:rsid w:val="00042F8B"/>
    <w:rsid w:val="00043B99"/>
    <w:rsid w:val="000447F1"/>
    <w:rsid w:val="00045052"/>
    <w:rsid w:val="000456A2"/>
    <w:rsid w:val="00045981"/>
    <w:rsid w:val="00045C6D"/>
    <w:rsid w:val="00047414"/>
    <w:rsid w:val="0005052B"/>
    <w:rsid w:val="00050B3F"/>
    <w:rsid w:val="0005160C"/>
    <w:rsid w:val="00051FFC"/>
    <w:rsid w:val="0005225D"/>
    <w:rsid w:val="000536AF"/>
    <w:rsid w:val="00061CBB"/>
    <w:rsid w:val="00064749"/>
    <w:rsid w:val="0006556B"/>
    <w:rsid w:val="000658E8"/>
    <w:rsid w:val="00066842"/>
    <w:rsid w:val="00067128"/>
    <w:rsid w:val="00067F1F"/>
    <w:rsid w:val="000721F1"/>
    <w:rsid w:val="00073AE8"/>
    <w:rsid w:val="00073F5B"/>
    <w:rsid w:val="000749D0"/>
    <w:rsid w:val="00074EA2"/>
    <w:rsid w:val="0007510F"/>
    <w:rsid w:val="00081C26"/>
    <w:rsid w:val="0008302E"/>
    <w:rsid w:val="000841EE"/>
    <w:rsid w:val="0008633E"/>
    <w:rsid w:val="0008770F"/>
    <w:rsid w:val="00090BAF"/>
    <w:rsid w:val="00090FCB"/>
    <w:rsid w:val="000919A7"/>
    <w:rsid w:val="000925C4"/>
    <w:rsid w:val="00092CAA"/>
    <w:rsid w:val="0009341D"/>
    <w:rsid w:val="000965D3"/>
    <w:rsid w:val="000A05C6"/>
    <w:rsid w:val="000A1A21"/>
    <w:rsid w:val="000A3ED4"/>
    <w:rsid w:val="000A4BC3"/>
    <w:rsid w:val="000A5985"/>
    <w:rsid w:val="000A6C9B"/>
    <w:rsid w:val="000B013E"/>
    <w:rsid w:val="000B0219"/>
    <w:rsid w:val="000B0714"/>
    <w:rsid w:val="000B0B36"/>
    <w:rsid w:val="000B0C18"/>
    <w:rsid w:val="000B1F55"/>
    <w:rsid w:val="000B3748"/>
    <w:rsid w:val="000B3875"/>
    <w:rsid w:val="000B4E3C"/>
    <w:rsid w:val="000B7DCB"/>
    <w:rsid w:val="000C1286"/>
    <w:rsid w:val="000C1A2B"/>
    <w:rsid w:val="000C2865"/>
    <w:rsid w:val="000C3C82"/>
    <w:rsid w:val="000C4743"/>
    <w:rsid w:val="000C4954"/>
    <w:rsid w:val="000C5C0C"/>
    <w:rsid w:val="000C70CC"/>
    <w:rsid w:val="000C74F6"/>
    <w:rsid w:val="000C7854"/>
    <w:rsid w:val="000D20BD"/>
    <w:rsid w:val="000D2D04"/>
    <w:rsid w:val="000D3CB0"/>
    <w:rsid w:val="000D44A8"/>
    <w:rsid w:val="000D4B78"/>
    <w:rsid w:val="000D4ECC"/>
    <w:rsid w:val="000D5D10"/>
    <w:rsid w:val="000D6E05"/>
    <w:rsid w:val="000D7A07"/>
    <w:rsid w:val="000E1419"/>
    <w:rsid w:val="000E2CB2"/>
    <w:rsid w:val="000E3944"/>
    <w:rsid w:val="000E3D85"/>
    <w:rsid w:val="000E4213"/>
    <w:rsid w:val="000E4226"/>
    <w:rsid w:val="000E745D"/>
    <w:rsid w:val="000E7C20"/>
    <w:rsid w:val="000E7C7D"/>
    <w:rsid w:val="000E7D06"/>
    <w:rsid w:val="000F13AA"/>
    <w:rsid w:val="000F1C51"/>
    <w:rsid w:val="000F3FED"/>
    <w:rsid w:val="000F4BCC"/>
    <w:rsid w:val="000F4CC7"/>
    <w:rsid w:val="001000C9"/>
    <w:rsid w:val="001013BD"/>
    <w:rsid w:val="001017F1"/>
    <w:rsid w:val="00102BB4"/>
    <w:rsid w:val="00102C32"/>
    <w:rsid w:val="00102CEE"/>
    <w:rsid w:val="001038ED"/>
    <w:rsid w:val="00103C68"/>
    <w:rsid w:val="001053CE"/>
    <w:rsid w:val="00106204"/>
    <w:rsid w:val="00106580"/>
    <w:rsid w:val="00106777"/>
    <w:rsid w:val="0010726E"/>
    <w:rsid w:val="0010778A"/>
    <w:rsid w:val="00107B8E"/>
    <w:rsid w:val="00110BE9"/>
    <w:rsid w:val="00112C22"/>
    <w:rsid w:val="00112E41"/>
    <w:rsid w:val="001132F6"/>
    <w:rsid w:val="0011330F"/>
    <w:rsid w:val="00113689"/>
    <w:rsid w:val="00113FC3"/>
    <w:rsid w:val="00114549"/>
    <w:rsid w:val="00114B80"/>
    <w:rsid w:val="00115DAF"/>
    <w:rsid w:val="00116397"/>
    <w:rsid w:val="001168CA"/>
    <w:rsid w:val="001171FF"/>
    <w:rsid w:val="001177A8"/>
    <w:rsid w:val="001178A8"/>
    <w:rsid w:val="00117ADA"/>
    <w:rsid w:val="0012047D"/>
    <w:rsid w:val="001209D5"/>
    <w:rsid w:val="001210E5"/>
    <w:rsid w:val="0012199A"/>
    <w:rsid w:val="001235CB"/>
    <w:rsid w:val="00123665"/>
    <w:rsid w:val="001241F8"/>
    <w:rsid w:val="00125DC8"/>
    <w:rsid w:val="00125F89"/>
    <w:rsid w:val="0012783E"/>
    <w:rsid w:val="00127D7D"/>
    <w:rsid w:val="001300A0"/>
    <w:rsid w:val="00130D8A"/>
    <w:rsid w:val="00131B7F"/>
    <w:rsid w:val="001324CC"/>
    <w:rsid w:val="00133252"/>
    <w:rsid w:val="00133D41"/>
    <w:rsid w:val="001360ED"/>
    <w:rsid w:val="001368AB"/>
    <w:rsid w:val="00140AE6"/>
    <w:rsid w:val="001426AF"/>
    <w:rsid w:val="00142BEC"/>
    <w:rsid w:val="00144FB8"/>
    <w:rsid w:val="00147FB7"/>
    <w:rsid w:val="001507CA"/>
    <w:rsid w:val="00150E9E"/>
    <w:rsid w:val="00150EDD"/>
    <w:rsid w:val="0015182C"/>
    <w:rsid w:val="001520A4"/>
    <w:rsid w:val="001522E3"/>
    <w:rsid w:val="0015394B"/>
    <w:rsid w:val="00153B35"/>
    <w:rsid w:val="00155C2C"/>
    <w:rsid w:val="0015697A"/>
    <w:rsid w:val="00156F31"/>
    <w:rsid w:val="00157AD1"/>
    <w:rsid w:val="00157BF5"/>
    <w:rsid w:val="00160E31"/>
    <w:rsid w:val="00163739"/>
    <w:rsid w:val="00164114"/>
    <w:rsid w:val="00164801"/>
    <w:rsid w:val="00165577"/>
    <w:rsid w:val="001659BA"/>
    <w:rsid w:val="00166D17"/>
    <w:rsid w:val="00170116"/>
    <w:rsid w:val="00171D2F"/>
    <w:rsid w:val="00171DD7"/>
    <w:rsid w:val="00173FD5"/>
    <w:rsid w:val="001759E4"/>
    <w:rsid w:val="00177279"/>
    <w:rsid w:val="00180B3D"/>
    <w:rsid w:val="00180F87"/>
    <w:rsid w:val="00182BEC"/>
    <w:rsid w:val="00183304"/>
    <w:rsid w:val="00185BEA"/>
    <w:rsid w:val="001906B9"/>
    <w:rsid w:val="00190E4B"/>
    <w:rsid w:val="00191628"/>
    <w:rsid w:val="00192722"/>
    <w:rsid w:val="00193098"/>
    <w:rsid w:val="0019312D"/>
    <w:rsid w:val="00194D51"/>
    <w:rsid w:val="00195244"/>
    <w:rsid w:val="0019561C"/>
    <w:rsid w:val="00197531"/>
    <w:rsid w:val="001A170A"/>
    <w:rsid w:val="001A29D6"/>
    <w:rsid w:val="001A3D80"/>
    <w:rsid w:val="001A4FE9"/>
    <w:rsid w:val="001A50B5"/>
    <w:rsid w:val="001A5D0D"/>
    <w:rsid w:val="001A5E13"/>
    <w:rsid w:val="001A5E15"/>
    <w:rsid w:val="001A6962"/>
    <w:rsid w:val="001B0419"/>
    <w:rsid w:val="001B08E9"/>
    <w:rsid w:val="001B12BF"/>
    <w:rsid w:val="001B1501"/>
    <w:rsid w:val="001B1EEE"/>
    <w:rsid w:val="001B3DC8"/>
    <w:rsid w:val="001B64A9"/>
    <w:rsid w:val="001B6EA6"/>
    <w:rsid w:val="001C1940"/>
    <w:rsid w:val="001C36C9"/>
    <w:rsid w:val="001C43F9"/>
    <w:rsid w:val="001C6F6F"/>
    <w:rsid w:val="001D07CF"/>
    <w:rsid w:val="001D111D"/>
    <w:rsid w:val="001D17AB"/>
    <w:rsid w:val="001D23FD"/>
    <w:rsid w:val="001D2746"/>
    <w:rsid w:val="001D29E7"/>
    <w:rsid w:val="001D3713"/>
    <w:rsid w:val="001D468E"/>
    <w:rsid w:val="001D4844"/>
    <w:rsid w:val="001D4F4C"/>
    <w:rsid w:val="001D61FA"/>
    <w:rsid w:val="001D79AB"/>
    <w:rsid w:val="001D7E17"/>
    <w:rsid w:val="001E0399"/>
    <w:rsid w:val="001E173F"/>
    <w:rsid w:val="001E1DB3"/>
    <w:rsid w:val="001E4EA8"/>
    <w:rsid w:val="001E4FBD"/>
    <w:rsid w:val="001E5124"/>
    <w:rsid w:val="001E5422"/>
    <w:rsid w:val="001E576A"/>
    <w:rsid w:val="001E58DB"/>
    <w:rsid w:val="001E6742"/>
    <w:rsid w:val="001E6D2D"/>
    <w:rsid w:val="001E78C1"/>
    <w:rsid w:val="001F3928"/>
    <w:rsid w:val="001F4664"/>
    <w:rsid w:val="001F4AED"/>
    <w:rsid w:val="001F5C4D"/>
    <w:rsid w:val="001F72C8"/>
    <w:rsid w:val="001F780F"/>
    <w:rsid w:val="001F79BE"/>
    <w:rsid w:val="001F7D59"/>
    <w:rsid w:val="00201DF4"/>
    <w:rsid w:val="00202B58"/>
    <w:rsid w:val="00202DD9"/>
    <w:rsid w:val="0020397D"/>
    <w:rsid w:val="0020471B"/>
    <w:rsid w:val="0020504B"/>
    <w:rsid w:val="00205B64"/>
    <w:rsid w:val="00205EB3"/>
    <w:rsid w:val="00207858"/>
    <w:rsid w:val="00211CCB"/>
    <w:rsid w:val="00211ED9"/>
    <w:rsid w:val="00211F77"/>
    <w:rsid w:val="00211FE2"/>
    <w:rsid w:val="002126F3"/>
    <w:rsid w:val="002130F8"/>
    <w:rsid w:val="00213DA7"/>
    <w:rsid w:val="002142D7"/>
    <w:rsid w:val="00215008"/>
    <w:rsid w:val="002156C9"/>
    <w:rsid w:val="002158A0"/>
    <w:rsid w:val="002202BE"/>
    <w:rsid w:val="00220D92"/>
    <w:rsid w:val="0022126B"/>
    <w:rsid w:val="00222011"/>
    <w:rsid w:val="00222FBB"/>
    <w:rsid w:val="00224774"/>
    <w:rsid w:val="00224A30"/>
    <w:rsid w:val="00224B50"/>
    <w:rsid w:val="00225BD0"/>
    <w:rsid w:val="00226683"/>
    <w:rsid w:val="00227B7C"/>
    <w:rsid w:val="002320DC"/>
    <w:rsid w:val="00232288"/>
    <w:rsid w:val="00232339"/>
    <w:rsid w:val="00232493"/>
    <w:rsid w:val="00233277"/>
    <w:rsid w:val="00233D03"/>
    <w:rsid w:val="00235061"/>
    <w:rsid w:val="00235F3E"/>
    <w:rsid w:val="0024028C"/>
    <w:rsid w:val="00240EBD"/>
    <w:rsid w:val="00240F5A"/>
    <w:rsid w:val="00241321"/>
    <w:rsid w:val="00243FFD"/>
    <w:rsid w:val="0024466C"/>
    <w:rsid w:val="00244C31"/>
    <w:rsid w:val="00245541"/>
    <w:rsid w:val="00245D2B"/>
    <w:rsid w:val="00246226"/>
    <w:rsid w:val="0024648D"/>
    <w:rsid w:val="00251C16"/>
    <w:rsid w:val="002529B9"/>
    <w:rsid w:val="00253463"/>
    <w:rsid w:val="00253B9F"/>
    <w:rsid w:val="00254366"/>
    <w:rsid w:val="002549BC"/>
    <w:rsid w:val="00255D7F"/>
    <w:rsid w:val="00257BF2"/>
    <w:rsid w:val="002605B6"/>
    <w:rsid w:val="0026153A"/>
    <w:rsid w:val="00262B71"/>
    <w:rsid w:val="00263CC5"/>
    <w:rsid w:val="00264F0F"/>
    <w:rsid w:val="00265A93"/>
    <w:rsid w:val="00266308"/>
    <w:rsid w:val="002679C4"/>
    <w:rsid w:val="00267CA2"/>
    <w:rsid w:val="00267E7A"/>
    <w:rsid w:val="00270405"/>
    <w:rsid w:val="002709F6"/>
    <w:rsid w:val="002714EB"/>
    <w:rsid w:val="00272F7D"/>
    <w:rsid w:val="00273EE9"/>
    <w:rsid w:val="00274FA8"/>
    <w:rsid w:val="0027533F"/>
    <w:rsid w:val="00275DFF"/>
    <w:rsid w:val="00276344"/>
    <w:rsid w:val="00280115"/>
    <w:rsid w:val="00280A65"/>
    <w:rsid w:val="00280E38"/>
    <w:rsid w:val="00283065"/>
    <w:rsid w:val="00283A03"/>
    <w:rsid w:val="00283D26"/>
    <w:rsid w:val="00285C59"/>
    <w:rsid w:val="00286428"/>
    <w:rsid w:val="00286A97"/>
    <w:rsid w:val="00286C6E"/>
    <w:rsid w:val="00287AC2"/>
    <w:rsid w:val="00291412"/>
    <w:rsid w:val="002921F6"/>
    <w:rsid w:val="002944C7"/>
    <w:rsid w:val="00294A30"/>
    <w:rsid w:val="00294C71"/>
    <w:rsid w:val="00295CC6"/>
    <w:rsid w:val="00295FAC"/>
    <w:rsid w:val="00297A39"/>
    <w:rsid w:val="00297C1E"/>
    <w:rsid w:val="00297E94"/>
    <w:rsid w:val="002A05DA"/>
    <w:rsid w:val="002A0F10"/>
    <w:rsid w:val="002A13EE"/>
    <w:rsid w:val="002A1FBB"/>
    <w:rsid w:val="002A4063"/>
    <w:rsid w:val="002A635C"/>
    <w:rsid w:val="002A6382"/>
    <w:rsid w:val="002A6F4C"/>
    <w:rsid w:val="002B0C1C"/>
    <w:rsid w:val="002B1911"/>
    <w:rsid w:val="002B1F24"/>
    <w:rsid w:val="002B2185"/>
    <w:rsid w:val="002B23AA"/>
    <w:rsid w:val="002B2D96"/>
    <w:rsid w:val="002B3B7C"/>
    <w:rsid w:val="002B4372"/>
    <w:rsid w:val="002B509A"/>
    <w:rsid w:val="002B545C"/>
    <w:rsid w:val="002B5CBE"/>
    <w:rsid w:val="002B6430"/>
    <w:rsid w:val="002B7053"/>
    <w:rsid w:val="002B7239"/>
    <w:rsid w:val="002B797B"/>
    <w:rsid w:val="002C2103"/>
    <w:rsid w:val="002C3972"/>
    <w:rsid w:val="002C3A8D"/>
    <w:rsid w:val="002C447D"/>
    <w:rsid w:val="002C4F40"/>
    <w:rsid w:val="002C76CA"/>
    <w:rsid w:val="002C7ACE"/>
    <w:rsid w:val="002D074B"/>
    <w:rsid w:val="002D0842"/>
    <w:rsid w:val="002D0D63"/>
    <w:rsid w:val="002D10F9"/>
    <w:rsid w:val="002D1E40"/>
    <w:rsid w:val="002D1F6C"/>
    <w:rsid w:val="002D2DB1"/>
    <w:rsid w:val="002D2EF6"/>
    <w:rsid w:val="002D3839"/>
    <w:rsid w:val="002D40D8"/>
    <w:rsid w:val="002D4336"/>
    <w:rsid w:val="002D617B"/>
    <w:rsid w:val="002D74E6"/>
    <w:rsid w:val="002E18DA"/>
    <w:rsid w:val="002E1BA7"/>
    <w:rsid w:val="002E2052"/>
    <w:rsid w:val="002E4918"/>
    <w:rsid w:val="002E5F11"/>
    <w:rsid w:val="002E62EB"/>
    <w:rsid w:val="002E74CF"/>
    <w:rsid w:val="002E7854"/>
    <w:rsid w:val="002F0313"/>
    <w:rsid w:val="002F257E"/>
    <w:rsid w:val="002F2ABF"/>
    <w:rsid w:val="002F2F9F"/>
    <w:rsid w:val="002F2FF6"/>
    <w:rsid w:val="002F34A6"/>
    <w:rsid w:val="002F4660"/>
    <w:rsid w:val="002F46C3"/>
    <w:rsid w:val="002F5647"/>
    <w:rsid w:val="002F60A5"/>
    <w:rsid w:val="002F66EB"/>
    <w:rsid w:val="002F6EEE"/>
    <w:rsid w:val="002F74B9"/>
    <w:rsid w:val="0030344A"/>
    <w:rsid w:val="003037FF"/>
    <w:rsid w:val="00303F42"/>
    <w:rsid w:val="00304CC7"/>
    <w:rsid w:val="0030532A"/>
    <w:rsid w:val="003068E5"/>
    <w:rsid w:val="00306955"/>
    <w:rsid w:val="00307C15"/>
    <w:rsid w:val="00310B61"/>
    <w:rsid w:val="0031115A"/>
    <w:rsid w:val="003125CE"/>
    <w:rsid w:val="0031329B"/>
    <w:rsid w:val="003132C4"/>
    <w:rsid w:val="003135C2"/>
    <w:rsid w:val="00313EAA"/>
    <w:rsid w:val="0031418D"/>
    <w:rsid w:val="003153BE"/>
    <w:rsid w:val="00315F7C"/>
    <w:rsid w:val="0031759E"/>
    <w:rsid w:val="00320553"/>
    <w:rsid w:val="00320622"/>
    <w:rsid w:val="00320659"/>
    <w:rsid w:val="003207F7"/>
    <w:rsid w:val="00320801"/>
    <w:rsid w:val="003226FE"/>
    <w:rsid w:val="00322A00"/>
    <w:rsid w:val="00322C6B"/>
    <w:rsid w:val="00323D47"/>
    <w:rsid w:val="003242F7"/>
    <w:rsid w:val="00324D19"/>
    <w:rsid w:val="00325727"/>
    <w:rsid w:val="00326716"/>
    <w:rsid w:val="00327413"/>
    <w:rsid w:val="003276EE"/>
    <w:rsid w:val="003278AE"/>
    <w:rsid w:val="00330001"/>
    <w:rsid w:val="00330101"/>
    <w:rsid w:val="003302E3"/>
    <w:rsid w:val="00330387"/>
    <w:rsid w:val="0033225D"/>
    <w:rsid w:val="003324D5"/>
    <w:rsid w:val="0033256D"/>
    <w:rsid w:val="00333D28"/>
    <w:rsid w:val="003346E6"/>
    <w:rsid w:val="003349D2"/>
    <w:rsid w:val="00334CC7"/>
    <w:rsid w:val="00334E11"/>
    <w:rsid w:val="00335A4E"/>
    <w:rsid w:val="00335C3E"/>
    <w:rsid w:val="00336A3C"/>
    <w:rsid w:val="00337BEA"/>
    <w:rsid w:val="0034194B"/>
    <w:rsid w:val="0034289F"/>
    <w:rsid w:val="003430F8"/>
    <w:rsid w:val="003436D8"/>
    <w:rsid w:val="00343F5A"/>
    <w:rsid w:val="00345DD9"/>
    <w:rsid w:val="00346124"/>
    <w:rsid w:val="00347339"/>
    <w:rsid w:val="00347821"/>
    <w:rsid w:val="00350F7A"/>
    <w:rsid w:val="003510F2"/>
    <w:rsid w:val="003516B6"/>
    <w:rsid w:val="003516CF"/>
    <w:rsid w:val="00353B24"/>
    <w:rsid w:val="00355E76"/>
    <w:rsid w:val="00356AA2"/>
    <w:rsid w:val="00356B93"/>
    <w:rsid w:val="00360145"/>
    <w:rsid w:val="00360949"/>
    <w:rsid w:val="0036126A"/>
    <w:rsid w:val="00361BA6"/>
    <w:rsid w:val="003630DB"/>
    <w:rsid w:val="003640D8"/>
    <w:rsid w:val="00364A31"/>
    <w:rsid w:val="003673DC"/>
    <w:rsid w:val="00367652"/>
    <w:rsid w:val="0036770E"/>
    <w:rsid w:val="00367F5B"/>
    <w:rsid w:val="00370285"/>
    <w:rsid w:val="00370711"/>
    <w:rsid w:val="00370A03"/>
    <w:rsid w:val="00371463"/>
    <w:rsid w:val="00372629"/>
    <w:rsid w:val="003738EF"/>
    <w:rsid w:val="0037391A"/>
    <w:rsid w:val="003747DD"/>
    <w:rsid w:val="00375129"/>
    <w:rsid w:val="003762C6"/>
    <w:rsid w:val="003767D7"/>
    <w:rsid w:val="00381A0F"/>
    <w:rsid w:val="00382C20"/>
    <w:rsid w:val="003843B4"/>
    <w:rsid w:val="003855DB"/>
    <w:rsid w:val="00385D29"/>
    <w:rsid w:val="00385FEC"/>
    <w:rsid w:val="003865E1"/>
    <w:rsid w:val="00387CAA"/>
    <w:rsid w:val="00392253"/>
    <w:rsid w:val="003926A7"/>
    <w:rsid w:val="0039310F"/>
    <w:rsid w:val="003938DA"/>
    <w:rsid w:val="003972E4"/>
    <w:rsid w:val="003974A4"/>
    <w:rsid w:val="003978AC"/>
    <w:rsid w:val="00397B87"/>
    <w:rsid w:val="003A189B"/>
    <w:rsid w:val="003A33B9"/>
    <w:rsid w:val="003A4098"/>
    <w:rsid w:val="003A4341"/>
    <w:rsid w:val="003A5926"/>
    <w:rsid w:val="003A74D8"/>
    <w:rsid w:val="003B02C0"/>
    <w:rsid w:val="003B1912"/>
    <w:rsid w:val="003B2716"/>
    <w:rsid w:val="003B2D3E"/>
    <w:rsid w:val="003B3BD3"/>
    <w:rsid w:val="003B569C"/>
    <w:rsid w:val="003B685C"/>
    <w:rsid w:val="003B7D18"/>
    <w:rsid w:val="003C161A"/>
    <w:rsid w:val="003C220B"/>
    <w:rsid w:val="003C23A9"/>
    <w:rsid w:val="003C30A6"/>
    <w:rsid w:val="003C3118"/>
    <w:rsid w:val="003C372E"/>
    <w:rsid w:val="003C4C22"/>
    <w:rsid w:val="003C56EA"/>
    <w:rsid w:val="003C64A2"/>
    <w:rsid w:val="003C665A"/>
    <w:rsid w:val="003C6FC7"/>
    <w:rsid w:val="003D0320"/>
    <w:rsid w:val="003D1562"/>
    <w:rsid w:val="003D1A72"/>
    <w:rsid w:val="003D1FE0"/>
    <w:rsid w:val="003D2FA8"/>
    <w:rsid w:val="003D3101"/>
    <w:rsid w:val="003D6063"/>
    <w:rsid w:val="003D6913"/>
    <w:rsid w:val="003D6B7A"/>
    <w:rsid w:val="003D6DBE"/>
    <w:rsid w:val="003E00BC"/>
    <w:rsid w:val="003E03E7"/>
    <w:rsid w:val="003E0B0B"/>
    <w:rsid w:val="003E0C48"/>
    <w:rsid w:val="003E1E76"/>
    <w:rsid w:val="003E4E02"/>
    <w:rsid w:val="003E4F3A"/>
    <w:rsid w:val="003E5B3A"/>
    <w:rsid w:val="003E5DB6"/>
    <w:rsid w:val="003F435C"/>
    <w:rsid w:val="003F48E0"/>
    <w:rsid w:val="003F4C5B"/>
    <w:rsid w:val="003F52D5"/>
    <w:rsid w:val="003F5A2F"/>
    <w:rsid w:val="003F5DF0"/>
    <w:rsid w:val="003F6C32"/>
    <w:rsid w:val="003F710F"/>
    <w:rsid w:val="003F77B8"/>
    <w:rsid w:val="00400247"/>
    <w:rsid w:val="004005DC"/>
    <w:rsid w:val="00402F8C"/>
    <w:rsid w:val="00403BF5"/>
    <w:rsid w:val="00404526"/>
    <w:rsid w:val="00405D56"/>
    <w:rsid w:val="00406385"/>
    <w:rsid w:val="00406775"/>
    <w:rsid w:val="004071C5"/>
    <w:rsid w:val="00407D30"/>
    <w:rsid w:val="0041052A"/>
    <w:rsid w:val="00410B56"/>
    <w:rsid w:val="00411417"/>
    <w:rsid w:val="004121CC"/>
    <w:rsid w:val="00412AA3"/>
    <w:rsid w:val="00412E87"/>
    <w:rsid w:val="004138E1"/>
    <w:rsid w:val="00413B9F"/>
    <w:rsid w:val="00420777"/>
    <w:rsid w:val="004207CD"/>
    <w:rsid w:val="00420CDB"/>
    <w:rsid w:val="00420F49"/>
    <w:rsid w:val="00420F6A"/>
    <w:rsid w:val="004215D1"/>
    <w:rsid w:val="00421D2E"/>
    <w:rsid w:val="00422903"/>
    <w:rsid w:val="00422916"/>
    <w:rsid w:val="00423D07"/>
    <w:rsid w:val="00424A65"/>
    <w:rsid w:val="00425731"/>
    <w:rsid w:val="004259E2"/>
    <w:rsid w:val="00427DCF"/>
    <w:rsid w:val="004302DA"/>
    <w:rsid w:val="00430B12"/>
    <w:rsid w:val="00431523"/>
    <w:rsid w:val="004346DA"/>
    <w:rsid w:val="00434E3B"/>
    <w:rsid w:val="004350D7"/>
    <w:rsid w:val="00437202"/>
    <w:rsid w:val="00437615"/>
    <w:rsid w:val="00440CF2"/>
    <w:rsid w:val="00440F8A"/>
    <w:rsid w:val="00441A75"/>
    <w:rsid w:val="00441BE1"/>
    <w:rsid w:val="004442B9"/>
    <w:rsid w:val="00445F1D"/>
    <w:rsid w:val="00446770"/>
    <w:rsid w:val="00447C56"/>
    <w:rsid w:val="00450C63"/>
    <w:rsid w:val="00452BEA"/>
    <w:rsid w:val="004530BB"/>
    <w:rsid w:val="0045379F"/>
    <w:rsid w:val="00454959"/>
    <w:rsid w:val="0045564C"/>
    <w:rsid w:val="00455FD5"/>
    <w:rsid w:val="00456068"/>
    <w:rsid w:val="004607CF"/>
    <w:rsid w:val="004623BF"/>
    <w:rsid w:val="00464B55"/>
    <w:rsid w:val="004663F9"/>
    <w:rsid w:val="00466B06"/>
    <w:rsid w:val="00470D9D"/>
    <w:rsid w:val="00471283"/>
    <w:rsid w:val="00471515"/>
    <w:rsid w:val="0047187B"/>
    <w:rsid w:val="00475F3E"/>
    <w:rsid w:val="004765CE"/>
    <w:rsid w:val="00477374"/>
    <w:rsid w:val="004775D2"/>
    <w:rsid w:val="00477DC1"/>
    <w:rsid w:val="00477DF3"/>
    <w:rsid w:val="004806F0"/>
    <w:rsid w:val="004812D4"/>
    <w:rsid w:val="0048366B"/>
    <w:rsid w:val="0048513A"/>
    <w:rsid w:val="00485611"/>
    <w:rsid w:val="00485DD8"/>
    <w:rsid w:val="00487D24"/>
    <w:rsid w:val="00490B6D"/>
    <w:rsid w:val="00492B9A"/>
    <w:rsid w:val="004931BE"/>
    <w:rsid w:val="00493280"/>
    <w:rsid w:val="00494175"/>
    <w:rsid w:val="004944E8"/>
    <w:rsid w:val="00494C16"/>
    <w:rsid w:val="00494F6F"/>
    <w:rsid w:val="00496336"/>
    <w:rsid w:val="00496BD4"/>
    <w:rsid w:val="00497080"/>
    <w:rsid w:val="004A0680"/>
    <w:rsid w:val="004A129D"/>
    <w:rsid w:val="004A1A3C"/>
    <w:rsid w:val="004A1EB9"/>
    <w:rsid w:val="004A343D"/>
    <w:rsid w:val="004A3E4D"/>
    <w:rsid w:val="004A4157"/>
    <w:rsid w:val="004A5FDB"/>
    <w:rsid w:val="004A618B"/>
    <w:rsid w:val="004A66C3"/>
    <w:rsid w:val="004A6BEA"/>
    <w:rsid w:val="004A6DCB"/>
    <w:rsid w:val="004A70EF"/>
    <w:rsid w:val="004A730A"/>
    <w:rsid w:val="004B02A6"/>
    <w:rsid w:val="004B3A02"/>
    <w:rsid w:val="004B4397"/>
    <w:rsid w:val="004B44B8"/>
    <w:rsid w:val="004B487C"/>
    <w:rsid w:val="004B5E1E"/>
    <w:rsid w:val="004B5ED1"/>
    <w:rsid w:val="004B6118"/>
    <w:rsid w:val="004B6522"/>
    <w:rsid w:val="004B6F08"/>
    <w:rsid w:val="004C09F1"/>
    <w:rsid w:val="004C1CBA"/>
    <w:rsid w:val="004C2A68"/>
    <w:rsid w:val="004C316F"/>
    <w:rsid w:val="004C4EF4"/>
    <w:rsid w:val="004C584B"/>
    <w:rsid w:val="004C58DA"/>
    <w:rsid w:val="004C5AE8"/>
    <w:rsid w:val="004D0C67"/>
    <w:rsid w:val="004D10AB"/>
    <w:rsid w:val="004D1325"/>
    <w:rsid w:val="004D1C3B"/>
    <w:rsid w:val="004D23A7"/>
    <w:rsid w:val="004D2556"/>
    <w:rsid w:val="004D37FF"/>
    <w:rsid w:val="004D3B18"/>
    <w:rsid w:val="004D493D"/>
    <w:rsid w:val="004D49BC"/>
    <w:rsid w:val="004D514E"/>
    <w:rsid w:val="004D53C6"/>
    <w:rsid w:val="004D7454"/>
    <w:rsid w:val="004D7F1C"/>
    <w:rsid w:val="004E0D28"/>
    <w:rsid w:val="004E1881"/>
    <w:rsid w:val="004E2E06"/>
    <w:rsid w:val="004E3B41"/>
    <w:rsid w:val="004E3D3B"/>
    <w:rsid w:val="004E4AE5"/>
    <w:rsid w:val="004E58A8"/>
    <w:rsid w:val="004E5929"/>
    <w:rsid w:val="004E596C"/>
    <w:rsid w:val="004E5BD8"/>
    <w:rsid w:val="004E5EF2"/>
    <w:rsid w:val="004E7062"/>
    <w:rsid w:val="004E7ABF"/>
    <w:rsid w:val="004F0A07"/>
    <w:rsid w:val="004F0C17"/>
    <w:rsid w:val="004F18FD"/>
    <w:rsid w:val="004F1E8B"/>
    <w:rsid w:val="004F240E"/>
    <w:rsid w:val="004F27C4"/>
    <w:rsid w:val="004F2D4E"/>
    <w:rsid w:val="004F4143"/>
    <w:rsid w:val="004F5D79"/>
    <w:rsid w:val="004F6328"/>
    <w:rsid w:val="004F730B"/>
    <w:rsid w:val="004F798F"/>
    <w:rsid w:val="004F7BF1"/>
    <w:rsid w:val="005002ED"/>
    <w:rsid w:val="0050058E"/>
    <w:rsid w:val="00500B6A"/>
    <w:rsid w:val="00501768"/>
    <w:rsid w:val="005017BD"/>
    <w:rsid w:val="00501CB8"/>
    <w:rsid w:val="0050232C"/>
    <w:rsid w:val="00503830"/>
    <w:rsid w:val="00503F27"/>
    <w:rsid w:val="005042D3"/>
    <w:rsid w:val="00506FA1"/>
    <w:rsid w:val="005078F9"/>
    <w:rsid w:val="00507C34"/>
    <w:rsid w:val="00507F93"/>
    <w:rsid w:val="00510E9F"/>
    <w:rsid w:val="00512ACE"/>
    <w:rsid w:val="00512E80"/>
    <w:rsid w:val="00513177"/>
    <w:rsid w:val="00514C13"/>
    <w:rsid w:val="00515858"/>
    <w:rsid w:val="00515B17"/>
    <w:rsid w:val="0051657B"/>
    <w:rsid w:val="00516870"/>
    <w:rsid w:val="00520704"/>
    <w:rsid w:val="00520874"/>
    <w:rsid w:val="005216E1"/>
    <w:rsid w:val="00521906"/>
    <w:rsid w:val="00522616"/>
    <w:rsid w:val="00522B4F"/>
    <w:rsid w:val="00522DCB"/>
    <w:rsid w:val="00523A40"/>
    <w:rsid w:val="00523FF4"/>
    <w:rsid w:val="00524652"/>
    <w:rsid w:val="005252F1"/>
    <w:rsid w:val="0052718E"/>
    <w:rsid w:val="00527484"/>
    <w:rsid w:val="00527E78"/>
    <w:rsid w:val="00530949"/>
    <w:rsid w:val="00530D1D"/>
    <w:rsid w:val="00530E38"/>
    <w:rsid w:val="0053313A"/>
    <w:rsid w:val="00533B5F"/>
    <w:rsid w:val="005357DB"/>
    <w:rsid w:val="005378F7"/>
    <w:rsid w:val="005419B2"/>
    <w:rsid w:val="00543AFE"/>
    <w:rsid w:val="00544259"/>
    <w:rsid w:val="00545EF1"/>
    <w:rsid w:val="0054725B"/>
    <w:rsid w:val="00547377"/>
    <w:rsid w:val="005473A0"/>
    <w:rsid w:val="0055079C"/>
    <w:rsid w:val="0055179F"/>
    <w:rsid w:val="00552733"/>
    <w:rsid w:val="00552B8C"/>
    <w:rsid w:val="0055541A"/>
    <w:rsid w:val="00556823"/>
    <w:rsid w:val="00556948"/>
    <w:rsid w:val="005569BA"/>
    <w:rsid w:val="00556ECD"/>
    <w:rsid w:val="00560012"/>
    <w:rsid w:val="00560C16"/>
    <w:rsid w:val="00561048"/>
    <w:rsid w:val="00561374"/>
    <w:rsid w:val="005617D0"/>
    <w:rsid w:val="00563516"/>
    <w:rsid w:val="005647DE"/>
    <w:rsid w:val="005648E9"/>
    <w:rsid w:val="00565C8A"/>
    <w:rsid w:val="005662BC"/>
    <w:rsid w:val="005669C7"/>
    <w:rsid w:val="00567919"/>
    <w:rsid w:val="00570AB0"/>
    <w:rsid w:val="00570E14"/>
    <w:rsid w:val="00572B16"/>
    <w:rsid w:val="00575BF5"/>
    <w:rsid w:val="00576E6C"/>
    <w:rsid w:val="00577BE2"/>
    <w:rsid w:val="005802C0"/>
    <w:rsid w:val="00580E1A"/>
    <w:rsid w:val="0058315E"/>
    <w:rsid w:val="00583EDE"/>
    <w:rsid w:val="005848CE"/>
    <w:rsid w:val="00584969"/>
    <w:rsid w:val="00587D81"/>
    <w:rsid w:val="00587E4E"/>
    <w:rsid w:val="00590DB2"/>
    <w:rsid w:val="00591424"/>
    <w:rsid w:val="00591590"/>
    <w:rsid w:val="00594410"/>
    <w:rsid w:val="00594895"/>
    <w:rsid w:val="00594B56"/>
    <w:rsid w:val="00594EC2"/>
    <w:rsid w:val="005954F8"/>
    <w:rsid w:val="005969C0"/>
    <w:rsid w:val="00597A09"/>
    <w:rsid w:val="005A0D8D"/>
    <w:rsid w:val="005A1AC9"/>
    <w:rsid w:val="005A2711"/>
    <w:rsid w:val="005A2868"/>
    <w:rsid w:val="005A2CDC"/>
    <w:rsid w:val="005A3CB8"/>
    <w:rsid w:val="005A4A96"/>
    <w:rsid w:val="005A5D55"/>
    <w:rsid w:val="005A65E8"/>
    <w:rsid w:val="005A6B0A"/>
    <w:rsid w:val="005A6E98"/>
    <w:rsid w:val="005A778B"/>
    <w:rsid w:val="005A7AF9"/>
    <w:rsid w:val="005B06BD"/>
    <w:rsid w:val="005B10E2"/>
    <w:rsid w:val="005B1471"/>
    <w:rsid w:val="005B2866"/>
    <w:rsid w:val="005B43DD"/>
    <w:rsid w:val="005B4F8C"/>
    <w:rsid w:val="005B670B"/>
    <w:rsid w:val="005B681C"/>
    <w:rsid w:val="005B6C30"/>
    <w:rsid w:val="005C01AB"/>
    <w:rsid w:val="005C0D10"/>
    <w:rsid w:val="005C1417"/>
    <w:rsid w:val="005C19F5"/>
    <w:rsid w:val="005C1D12"/>
    <w:rsid w:val="005C3871"/>
    <w:rsid w:val="005C3A58"/>
    <w:rsid w:val="005C3AED"/>
    <w:rsid w:val="005C433D"/>
    <w:rsid w:val="005C479A"/>
    <w:rsid w:val="005C48D5"/>
    <w:rsid w:val="005C54D7"/>
    <w:rsid w:val="005C628D"/>
    <w:rsid w:val="005C76C4"/>
    <w:rsid w:val="005D1A46"/>
    <w:rsid w:val="005D22C3"/>
    <w:rsid w:val="005D313A"/>
    <w:rsid w:val="005D3B0D"/>
    <w:rsid w:val="005D44A1"/>
    <w:rsid w:val="005D44D6"/>
    <w:rsid w:val="005D5B8F"/>
    <w:rsid w:val="005D6805"/>
    <w:rsid w:val="005D7E6D"/>
    <w:rsid w:val="005E12A8"/>
    <w:rsid w:val="005E1451"/>
    <w:rsid w:val="005E378C"/>
    <w:rsid w:val="005E422C"/>
    <w:rsid w:val="005E6537"/>
    <w:rsid w:val="005E67C6"/>
    <w:rsid w:val="005E71DC"/>
    <w:rsid w:val="005E7795"/>
    <w:rsid w:val="005E7958"/>
    <w:rsid w:val="005F0996"/>
    <w:rsid w:val="005F1354"/>
    <w:rsid w:val="005F15D7"/>
    <w:rsid w:val="005F224C"/>
    <w:rsid w:val="005F315C"/>
    <w:rsid w:val="005F3233"/>
    <w:rsid w:val="005F443F"/>
    <w:rsid w:val="005F5F69"/>
    <w:rsid w:val="005F6340"/>
    <w:rsid w:val="005F7306"/>
    <w:rsid w:val="00600783"/>
    <w:rsid w:val="00604421"/>
    <w:rsid w:val="006055BE"/>
    <w:rsid w:val="0060751A"/>
    <w:rsid w:val="00610585"/>
    <w:rsid w:val="00611D9C"/>
    <w:rsid w:val="006121D0"/>
    <w:rsid w:val="006129D5"/>
    <w:rsid w:val="00612B7D"/>
    <w:rsid w:val="00613FB3"/>
    <w:rsid w:val="00614827"/>
    <w:rsid w:val="00615594"/>
    <w:rsid w:val="006179E3"/>
    <w:rsid w:val="00617C6C"/>
    <w:rsid w:val="00617DE8"/>
    <w:rsid w:val="00617F10"/>
    <w:rsid w:val="006209EE"/>
    <w:rsid w:val="006216F2"/>
    <w:rsid w:val="006234BC"/>
    <w:rsid w:val="0062356F"/>
    <w:rsid w:val="00624E82"/>
    <w:rsid w:val="00626618"/>
    <w:rsid w:val="0063026C"/>
    <w:rsid w:val="00630948"/>
    <w:rsid w:val="00630EC9"/>
    <w:rsid w:val="006317D5"/>
    <w:rsid w:val="00633251"/>
    <w:rsid w:val="006352D8"/>
    <w:rsid w:val="00635382"/>
    <w:rsid w:val="006358AE"/>
    <w:rsid w:val="00635D0B"/>
    <w:rsid w:val="006361A3"/>
    <w:rsid w:val="0063679A"/>
    <w:rsid w:val="006367D3"/>
    <w:rsid w:val="00636DCF"/>
    <w:rsid w:val="00637F08"/>
    <w:rsid w:val="00640B5C"/>
    <w:rsid w:val="0064166A"/>
    <w:rsid w:val="0064173F"/>
    <w:rsid w:val="00641E04"/>
    <w:rsid w:val="00641F96"/>
    <w:rsid w:val="006435D2"/>
    <w:rsid w:val="0064429C"/>
    <w:rsid w:val="00644D0B"/>
    <w:rsid w:val="0064641E"/>
    <w:rsid w:val="00646526"/>
    <w:rsid w:val="00646D4D"/>
    <w:rsid w:val="006473D0"/>
    <w:rsid w:val="006479C5"/>
    <w:rsid w:val="006500B8"/>
    <w:rsid w:val="006509B6"/>
    <w:rsid w:val="00650DA1"/>
    <w:rsid w:val="00652D24"/>
    <w:rsid w:val="00654F6B"/>
    <w:rsid w:val="00655594"/>
    <w:rsid w:val="006562FD"/>
    <w:rsid w:val="0065693A"/>
    <w:rsid w:val="006570B4"/>
    <w:rsid w:val="006572F2"/>
    <w:rsid w:val="00657A9F"/>
    <w:rsid w:val="00657D1A"/>
    <w:rsid w:val="00657D34"/>
    <w:rsid w:val="00660BDF"/>
    <w:rsid w:val="006616A2"/>
    <w:rsid w:val="00662D73"/>
    <w:rsid w:val="006649E4"/>
    <w:rsid w:val="00664F61"/>
    <w:rsid w:val="0066650D"/>
    <w:rsid w:val="0066720D"/>
    <w:rsid w:val="0066726F"/>
    <w:rsid w:val="00667938"/>
    <w:rsid w:val="00672152"/>
    <w:rsid w:val="00672403"/>
    <w:rsid w:val="006735D5"/>
    <w:rsid w:val="00677619"/>
    <w:rsid w:val="00677B45"/>
    <w:rsid w:val="006809F0"/>
    <w:rsid w:val="006831CF"/>
    <w:rsid w:val="006842E3"/>
    <w:rsid w:val="0068554D"/>
    <w:rsid w:val="00685BFB"/>
    <w:rsid w:val="00685F14"/>
    <w:rsid w:val="006861D9"/>
    <w:rsid w:val="00686AED"/>
    <w:rsid w:val="00687BCE"/>
    <w:rsid w:val="0069037A"/>
    <w:rsid w:val="00691793"/>
    <w:rsid w:val="006917C4"/>
    <w:rsid w:val="0069354D"/>
    <w:rsid w:val="00693946"/>
    <w:rsid w:val="0069503C"/>
    <w:rsid w:val="00695318"/>
    <w:rsid w:val="00695D62"/>
    <w:rsid w:val="00696F47"/>
    <w:rsid w:val="0069720F"/>
    <w:rsid w:val="0069769F"/>
    <w:rsid w:val="006A17F1"/>
    <w:rsid w:val="006A335F"/>
    <w:rsid w:val="006A35F9"/>
    <w:rsid w:val="006A4392"/>
    <w:rsid w:val="006A51E0"/>
    <w:rsid w:val="006B01F2"/>
    <w:rsid w:val="006B0BC6"/>
    <w:rsid w:val="006B0CA0"/>
    <w:rsid w:val="006B1925"/>
    <w:rsid w:val="006B213D"/>
    <w:rsid w:val="006B2613"/>
    <w:rsid w:val="006B2855"/>
    <w:rsid w:val="006B2C24"/>
    <w:rsid w:val="006B5BF8"/>
    <w:rsid w:val="006B5C7E"/>
    <w:rsid w:val="006B6329"/>
    <w:rsid w:val="006B6F44"/>
    <w:rsid w:val="006C0F0B"/>
    <w:rsid w:val="006C154F"/>
    <w:rsid w:val="006C1D49"/>
    <w:rsid w:val="006C1D57"/>
    <w:rsid w:val="006C2C6F"/>
    <w:rsid w:val="006C394D"/>
    <w:rsid w:val="006C3B23"/>
    <w:rsid w:val="006C3BA6"/>
    <w:rsid w:val="006C3E03"/>
    <w:rsid w:val="006C41A1"/>
    <w:rsid w:val="006C42E5"/>
    <w:rsid w:val="006C4B20"/>
    <w:rsid w:val="006C797D"/>
    <w:rsid w:val="006D14E8"/>
    <w:rsid w:val="006D2B67"/>
    <w:rsid w:val="006D2D88"/>
    <w:rsid w:val="006D31F6"/>
    <w:rsid w:val="006D370F"/>
    <w:rsid w:val="006D3DA4"/>
    <w:rsid w:val="006D4B0B"/>
    <w:rsid w:val="006D5BAF"/>
    <w:rsid w:val="006D62B1"/>
    <w:rsid w:val="006D7EFC"/>
    <w:rsid w:val="006E1D14"/>
    <w:rsid w:val="006E1D70"/>
    <w:rsid w:val="006E1ECA"/>
    <w:rsid w:val="006E1F1C"/>
    <w:rsid w:val="006E345A"/>
    <w:rsid w:val="006E6053"/>
    <w:rsid w:val="006E7220"/>
    <w:rsid w:val="006E74D7"/>
    <w:rsid w:val="006E7A16"/>
    <w:rsid w:val="006F026B"/>
    <w:rsid w:val="006F3657"/>
    <w:rsid w:val="006F4183"/>
    <w:rsid w:val="006F4310"/>
    <w:rsid w:val="006F694D"/>
    <w:rsid w:val="0070015A"/>
    <w:rsid w:val="00700597"/>
    <w:rsid w:val="007022E5"/>
    <w:rsid w:val="00702591"/>
    <w:rsid w:val="00702CA1"/>
    <w:rsid w:val="00702FEA"/>
    <w:rsid w:val="00703D2D"/>
    <w:rsid w:val="00704ED9"/>
    <w:rsid w:val="00705055"/>
    <w:rsid w:val="0070521B"/>
    <w:rsid w:val="00705DA4"/>
    <w:rsid w:val="00706F84"/>
    <w:rsid w:val="00711264"/>
    <w:rsid w:val="007115D9"/>
    <w:rsid w:val="00714157"/>
    <w:rsid w:val="007203F8"/>
    <w:rsid w:val="00721B2D"/>
    <w:rsid w:val="0072219B"/>
    <w:rsid w:val="00723330"/>
    <w:rsid w:val="00724ACB"/>
    <w:rsid w:val="0072629A"/>
    <w:rsid w:val="00727103"/>
    <w:rsid w:val="00727C6C"/>
    <w:rsid w:val="00727CD1"/>
    <w:rsid w:val="007308AE"/>
    <w:rsid w:val="00730C51"/>
    <w:rsid w:val="00730D92"/>
    <w:rsid w:val="007318A4"/>
    <w:rsid w:val="0073190C"/>
    <w:rsid w:val="007320F2"/>
    <w:rsid w:val="007323BD"/>
    <w:rsid w:val="00732681"/>
    <w:rsid w:val="007332AE"/>
    <w:rsid w:val="0073343E"/>
    <w:rsid w:val="0073508B"/>
    <w:rsid w:val="00735928"/>
    <w:rsid w:val="00735EF2"/>
    <w:rsid w:val="00735F05"/>
    <w:rsid w:val="00737A98"/>
    <w:rsid w:val="00740F80"/>
    <w:rsid w:val="00743590"/>
    <w:rsid w:val="00743736"/>
    <w:rsid w:val="007463D0"/>
    <w:rsid w:val="007476AB"/>
    <w:rsid w:val="007512DF"/>
    <w:rsid w:val="0075278E"/>
    <w:rsid w:val="0075299F"/>
    <w:rsid w:val="00754F46"/>
    <w:rsid w:val="0075593E"/>
    <w:rsid w:val="00755F1F"/>
    <w:rsid w:val="007565AC"/>
    <w:rsid w:val="00757674"/>
    <w:rsid w:val="00757B35"/>
    <w:rsid w:val="0076189F"/>
    <w:rsid w:val="00762584"/>
    <w:rsid w:val="007625AE"/>
    <w:rsid w:val="00762B05"/>
    <w:rsid w:val="00763466"/>
    <w:rsid w:val="00763E7E"/>
    <w:rsid w:val="007656A4"/>
    <w:rsid w:val="0076577F"/>
    <w:rsid w:val="007670F4"/>
    <w:rsid w:val="00767D90"/>
    <w:rsid w:val="0077037A"/>
    <w:rsid w:val="007718DA"/>
    <w:rsid w:val="00771984"/>
    <w:rsid w:val="0077327F"/>
    <w:rsid w:val="007739FE"/>
    <w:rsid w:val="00773E53"/>
    <w:rsid w:val="00773F3C"/>
    <w:rsid w:val="0077437F"/>
    <w:rsid w:val="00780411"/>
    <w:rsid w:val="00780D2C"/>
    <w:rsid w:val="00781428"/>
    <w:rsid w:val="00782897"/>
    <w:rsid w:val="0078404B"/>
    <w:rsid w:val="00784A0D"/>
    <w:rsid w:val="00785274"/>
    <w:rsid w:val="00785D6C"/>
    <w:rsid w:val="007872A7"/>
    <w:rsid w:val="00787B04"/>
    <w:rsid w:val="00791557"/>
    <w:rsid w:val="00791785"/>
    <w:rsid w:val="00792678"/>
    <w:rsid w:val="007930BF"/>
    <w:rsid w:val="0079490B"/>
    <w:rsid w:val="00794943"/>
    <w:rsid w:val="00794BEC"/>
    <w:rsid w:val="007957EC"/>
    <w:rsid w:val="007966E5"/>
    <w:rsid w:val="00797E76"/>
    <w:rsid w:val="007A0164"/>
    <w:rsid w:val="007A0D3A"/>
    <w:rsid w:val="007A3AA0"/>
    <w:rsid w:val="007A515E"/>
    <w:rsid w:val="007A6BA5"/>
    <w:rsid w:val="007A6E1D"/>
    <w:rsid w:val="007A7BD8"/>
    <w:rsid w:val="007B0388"/>
    <w:rsid w:val="007B2031"/>
    <w:rsid w:val="007B247A"/>
    <w:rsid w:val="007B2A89"/>
    <w:rsid w:val="007B32D3"/>
    <w:rsid w:val="007B355D"/>
    <w:rsid w:val="007B371B"/>
    <w:rsid w:val="007B3CFF"/>
    <w:rsid w:val="007B4B9D"/>
    <w:rsid w:val="007B5975"/>
    <w:rsid w:val="007B675B"/>
    <w:rsid w:val="007C23D3"/>
    <w:rsid w:val="007C2826"/>
    <w:rsid w:val="007C3F04"/>
    <w:rsid w:val="007C4EE2"/>
    <w:rsid w:val="007C6C87"/>
    <w:rsid w:val="007D01D5"/>
    <w:rsid w:val="007D04D7"/>
    <w:rsid w:val="007D227D"/>
    <w:rsid w:val="007D2594"/>
    <w:rsid w:val="007D4039"/>
    <w:rsid w:val="007D40F9"/>
    <w:rsid w:val="007D43FD"/>
    <w:rsid w:val="007D7C6A"/>
    <w:rsid w:val="007E0414"/>
    <w:rsid w:val="007E08AE"/>
    <w:rsid w:val="007E19FA"/>
    <w:rsid w:val="007E1F3E"/>
    <w:rsid w:val="007E26E9"/>
    <w:rsid w:val="007E39CD"/>
    <w:rsid w:val="007E3ECA"/>
    <w:rsid w:val="007E4A9B"/>
    <w:rsid w:val="007E5720"/>
    <w:rsid w:val="007E665F"/>
    <w:rsid w:val="007E7D88"/>
    <w:rsid w:val="007F015F"/>
    <w:rsid w:val="007F1A6D"/>
    <w:rsid w:val="007F41F5"/>
    <w:rsid w:val="007F793E"/>
    <w:rsid w:val="00800ACF"/>
    <w:rsid w:val="00800D7E"/>
    <w:rsid w:val="00801774"/>
    <w:rsid w:val="008047EA"/>
    <w:rsid w:val="00805ECE"/>
    <w:rsid w:val="008067B1"/>
    <w:rsid w:val="0080718D"/>
    <w:rsid w:val="008072FF"/>
    <w:rsid w:val="008074A9"/>
    <w:rsid w:val="00807E24"/>
    <w:rsid w:val="00807E5F"/>
    <w:rsid w:val="00810774"/>
    <w:rsid w:val="00810DE8"/>
    <w:rsid w:val="00810F11"/>
    <w:rsid w:val="00811B7F"/>
    <w:rsid w:val="008129DC"/>
    <w:rsid w:val="00812B7C"/>
    <w:rsid w:val="008142BC"/>
    <w:rsid w:val="00814C34"/>
    <w:rsid w:val="008167A7"/>
    <w:rsid w:val="0081739F"/>
    <w:rsid w:val="0082018D"/>
    <w:rsid w:val="00820A2A"/>
    <w:rsid w:val="00820F7F"/>
    <w:rsid w:val="00822900"/>
    <w:rsid w:val="00822F74"/>
    <w:rsid w:val="00823BE4"/>
    <w:rsid w:val="00824BAB"/>
    <w:rsid w:val="008266BB"/>
    <w:rsid w:val="0082798C"/>
    <w:rsid w:val="00827B29"/>
    <w:rsid w:val="00827C4D"/>
    <w:rsid w:val="0083660F"/>
    <w:rsid w:val="00837D1B"/>
    <w:rsid w:val="00840F25"/>
    <w:rsid w:val="00841E76"/>
    <w:rsid w:val="0084317A"/>
    <w:rsid w:val="00843892"/>
    <w:rsid w:val="0084460F"/>
    <w:rsid w:val="00844AD9"/>
    <w:rsid w:val="00846754"/>
    <w:rsid w:val="00846D34"/>
    <w:rsid w:val="0084749D"/>
    <w:rsid w:val="00851892"/>
    <w:rsid w:val="008527D1"/>
    <w:rsid w:val="008529F0"/>
    <w:rsid w:val="00853FE1"/>
    <w:rsid w:val="0085408C"/>
    <w:rsid w:val="0085592C"/>
    <w:rsid w:val="00855CEC"/>
    <w:rsid w:val="00857801"/>
    <w:rsid w:val="00857ECC"/>
    <w:rsid w:val="008625AA"/>
    <w:rsid w:val="00863C96"/>
    <w:rsid w:val="0086613F"/>
    <w:rsid w:val="00866207"/>
    <w:rsid w:val="00871B4C"/>
    <w:rsid w:val="0087374A"/>
    <w:rsid w:val="00875CB8"/>
    <w:rsid w:val="00882488"/>
    <w:rsid w:val="00882A90"/>
    <w:rsid w:val="00884E9F"/>
    <w:rsid w:val="0088500A"/>
    <w:rsid w:val="0088622E"/>
    <w:rsid w:val="00886305"/>
    <w:rsid w:val="008871D8"/>
    <w:rsid w:val="008929C6"/>
    <w:rsid w:val="00893E3D"/>
    <w:rsid w:val="00894495"/>
    <w:rsid w:val="00895DD9"/>
    <w:rsid w:val="00896C8C"/>
    <w:rsid w:val="00896EFA"/>
    <w:rsid w:val="00896F90"/>
    <w:rsid w:val="0089797C"/>
    <w:rsid w:val="008A19FB"/>
    <w:rsid w:val="008A25FD"/>
    <w:rsid w:val="008A2795"/>
    <w:rsid w:val="008A290A"/>
    <w:rsid w:val="008A4A4A"/>
    <w:rsid w:val="008A5E09"/>
    <w:rsid w:val="008A600B"/>
    <w:rsid w:val="008A7DEA"/>
    <w:rsid w:val="008B0340"/>
    <w:rsid w:val="008B0BDA"/>
    <w:rsid w:val="008B2D2D"/>
    <w:rsid w:val="008B3301"/>
    <w:rsid w:val="008B490D"/>
    <w:rsid w:val="008B5C56"/>
    <w:rsid w:val="008B629C"/>
    <w:rsid w:val="008B6C29"/>
    <w:rsid w:val="008B7175"/>
    <w:rsid w:val="008B723A"/>
    <w:rsid w:val="008B72E4"/>
    <w:rsid w:val="008B76E8"/>
    <w:rsid w:val="008B7A00"/>
    <w:rsid w:val="008B7B40"/>
    <w:rsid w:val="008C0903"/>
    <w:rsid w:val="008C2630"/>
    <w:rsid w:val="008C43A1"/>
    <w:rsid w:val="008C4EB6"/>
    <w:rsid w:val="008C675D"/>
    <w:rsid w:val="008C799E"/>
    <w:rsid w:val="008D011B"/>
    <w:rsid w:val="008D0665"/>
    <w:rsid w:val="008D0DFB"/>
    <w:rsid w:val="008D0E52"/>
    <w:rsid w:val="008D2CF1"/>
    <w:rsid w:val="008D3061"/>
    <w:rsid w:val="008D3BCE"/>
    <w:rsid w:val="008D5969"/>
    <w:rsid w:val="008D6580"/>
    <w:rsid w:val="008D6D11"/>
    <w:rsid w:val="008D74FF"/>
    <w:rsid w:val="008D777B"/>
    <w:rsid w:val="008E004F"/>
    <w:rsid w:val="008E1F56"/>
    <w:rsid w:val="008E2653"/>
    <w:rsid w:val="008E2A69"/>
    <w:rsid w:val="008E31C0"/>
    <w:rsid w:val="008E4D29"/>
    <w:rsid w:val="008E6669"/>
    <w:rsid w:val="008F0309"/>
    <w:rsid w:val="008F05AA"/>
    <w:rsid w:val="008F0A38"/>
    <w:rsid w:val="008F305E"/>
    <w:rsid w:val="008F477F"/>
    <w:rsid w:val="008F4B80"/>
    <w:rsid w:val="008F4D40"/>
    <w:rsid w:val="008F716C"/>
    <w:rsid w:val="008F732F"/>
    <w:rsid w:val="00902672"/>
    <w:rsid w:val="009029A1"/>
    <w:rsid w:val="00902FB8"/>
    <w:rsid w:val="00904453"/>
    <w:rsid w:val="00904A8F"/>
    <w:rsid w:val="00904B66"/>
    <w:rsid w:val="00905036"/>
    <w:rsid w:val="00905324"/>
    <w:rsid w:val="00906074"/>
    <w:rsid w:val="0090663E"/>
    <w:rsid w:val="00911DC1"/>
    <w:rsid w:val="00913749"/>
    <w:rsid w:val="00913A6A"/>
    <w:rsid w:val="00914C20"/>
    <w:rsid w:val="009153BA"/>
    <w:rsid w:val="00916E17"/>
    <w:rsid w:val="00917859"/>
    <w:rsid w:val="00917A2A"/>
    <w:rsid w:val="00917E83"/>
    <w:rsid w:val="009202EB"/>
    <w:rsid w:val="00920A6D"/>
    <w:rsid w:val="009211B5"/>
    <w:rsid w:val="00921733"/>
    <w:rsid w:val="0092180E"/>
    <w:rsid w:val="00922CB2"/>
    <w:rsid w:val="0092312A"/>
    <w:rsid w:val="00923373"/>
    <w:rsid w:val="00924D93"/>
    <w:rsid w:val="00925CF6"/>
    <w:rsid w:val="009265E2"/>
    <w:rsid w:val="00930C71"/>
    <w:rsid w:val="009322CF"/>
    <w:rsid w:val="009322D7"/>
    <w:rsid w:val="00933161"/>
    <w:rsid w:val="00933D20"/>
    <w:rsid w:val="009340CB"/>
    <w:rsid w:val="00935646"/>
    <w:rsid w:val="0094017F"/>
    <w:rsid w:val="00940803"/>
    <w:rsid w:val="00940D6E"/>
    <w:rsid w:val="00942813"/>
    <w:rsid w:val="009455CD"/>
    <w:rsid w:val="00945A4C"/>
    <w:rsid w:val="00945BA1"/>
    <w:rsid w:val="00946F02"/>
    <w:rsid w:val="0095245E"/>
    <w:rsid w:val="0095493D"/>
    <w:rsid w:val="00954AAA"/>
    <w:rsid w:val="00955717"/>
    <w:rsid w:val="009557E5"/>
    <w:rsid w:val="00955D36"/>
    <w:rsid w:val="00957E5A"/>
    <w:rsid w:val="0096041F"/>
    <w:rsid w:val="00960E98"/>
    <w:rsid w:val="00960FA8"/>
    <w:rsid w:val="00962005"/>
    <w:rsid w:val="00963B9F"/>
    <w:rsid w:val="00963C87"/>
    <w:rsid w:val="00964147"/>
    <w:rsid w:val="0096465E"/>
    <w:rsid w:val="0096511F"/>
    <w:rsid w:val="0096595C"/>
    <w:rsid w:val="00966E5A"/>
    <w:rsid w:val="0096721C"/>
    <w:rsid w:val="009708E9"/>
    <w:rsid w:val="009713F5"/>
    <w:rsid w:val="00971BDA"/>
    <w:rsid w:val="00971FA5"/>
    <w:rsid w:val="00972A30"/>
    <w:rsid w:val="0097308C"/>
    <w:rsid w:val="00973620"/>
    <w:rsid w:val="0097592B"/>
    <w:rsid w:val="0097622C"/>
    <w:rsid w:val="00976FEF"/>
    <w:rsid w:val="00977B3D"/>
    <w:rsid w:val="00977BDF"/>
    <w:rsid w:val="0098025D"/>
    <w:rsid w:val="009802DD"/>
    <w:rsid w:val="00980612"/>
    <w:rsid w:val="00980AC9"/>
    <w:rsid w:val="00981053"/>
    <w:rsid w:val="009810E2"/>
    <w:rsid w:val="00981340"/>
    <w:rsid w:val="0098246D"/>
    <w:rsid w:val="00984B70"/>
    <w:rsid w:val="00984F56"/>
    <w:rsid w:val="00985DBA"/>
    <w:rsid w:val="009913A0"/>
    <w:rsid w:val="00991FBB"/>
    <w:rsid w:val="009920E9"/>
    <w:rsid w:val="0099233E"/>
    <w:rsid w:val="00992D6E"/>
    <w:rsid w:val="009938F7"/>
    <w:rsid w:val="00993A24"/>
    <w:rsid w:val="00993B2E"/>
    <w:rsid w:val="00996EE7"/>
    <w:rsid w:val="009A1FAB"/>
    <w:rsid w:val="009A2E0F"/>
    <w:rsid w:val="009A3616"/>
    <w:rsid w:val="009A378A"/>
    <w:rsid w:val="009A37B7"/>
    <w:rsid w:val="009A6028"/>
    <w:rsid w:val="009A71D2"/>
    <w:rsid w:val="009B2548"/>
    <w:rsid w:val="009B2E8B"/>
    <w:rsid w:val="009B46DD"/>
    <w:rsid w:val="009B4789"/>
    <w:rsid w:val="009B6A85"/>
    <w:rsid w:val="009B71C4"/>
    <w:rsid w:val="009B73A3"/>
    <w:rsid w:val="009B7AA6"/>
    <w:rsid w:val="009C009E"/>
    <w:rsid w:val="009C04C0"/>
    <w:rsid w:val="009C0F47"/>
    <w:rsid w:val="009C2B09"/>
    <w:rsid w:val="009C2C75"/>
    <w:rsid w:val="009C31E1"/>
    <w:rsid w:val="009C4181"/>
    <w:rsid w:val="009C4307"/>
    <w:rsid w:val="009C4C5A"/>
    <w:rsid w:val="009C54CC"/>
    <w:rsid w:val="009C5515"/>
    <w:rsid w:val="009C5975"/>
    <w:rsid w:val="009C5FF0"/>
    <w:rsid w:val="009C651E"/>
    <w:rsid w:val="009C7402"/>
    <w:rsid w:val="009D07C1"/>
    <w:rsid w:val="009D0C88"/>
    <w:rsid w:val="009D3867"/>
    <w:rsid w:val="009D419B"/>
    <w:rsid w:val="009D5346"/>
    <w:rsid w:val="009D5EBA"/>
    <w:rsid w:val="009D6F78"/>
    <w:rsid w:val="009D6F9B"/>
    <w:rsid w:val="009D76FD"/>
    <w:rsid w:val="009D79FD"/>
    <w:rsid w:val="009D7E2E"/>
    <w:rsid w:val="009E069E"/>
    <w:rsid w:val="009E1133"/>
    <w:rsid w:val="009E1631"/>
    <w:rsid w:val="009E25F2"/>
    <w:rsid w:val="009E41DD"/>
    <w:rsid w:val="009E5FE5"/>
    <w:rsid w:val="009E622F"/>
    <w:rsid w:val="009E762B"/>
    <w:rsid w:val="009E7FD0"/>
    <w:rsid w:val="009F10CE"/>
    <w:rsid w:val="009F14EA"/>
    <w:rsid w:val="009F2E16"/>
    <w:rsid w:val="009F2E31"/>
    <w:rsid w:val="009F6F7F"/>
    <w:rsid w:val="009F742E"/>
    <w:rsid w:val="00A014B3"/>
    <w:rsid w:val="00A0173C"/>
    <w:rsid w:val="00A02484"/>
    <w:rsid w:val="00A03D82"/>
    <w:rsid w:val="00A06686"/>
    <w:rsid w:val="00A06F10"/>
    <w:rsid w:val="00A12A39"/>
    <w:rsid w:val="00A12F5D"/>
    <w:rsid w:val="00A133E8"/>
    <w:rsid w:val="00A1378F"/>
    <w:rsid w:val="00A13D5B"/>
    <w:rsid w:val="00A1411D"/>
    <w:rsid w:val="00A144CA"/>
    <w:rsid w:val="00A14C23"/>
    <w:rsid w:val="00A1552A"/>
    <w:rsid w:val="00A16851"/>
    <w:rsid w:val="00A16CCC"/>
    <w:rsid w:val="00A16F4A"/>
    <w:rsid w:val="00A1739D"/>
    <w:rsid w:val="00A17C09"/>
    <w:rsid w:val="00A207C0"/>
    <w:rsid w:val="00A21F5E"/>
    <w:rsid w:val="00A24055"/>
    <w:rsid w:val="00A262C5"/>
    <w:rsid w:val="00A26351"/>
    <w:rsid w:val="00A26717"/>
    <w:rsid w:val="00A27BA6"/>
    <w:rsid w:val="00A30325"/>
    <w:rsid w:val="00A30417"/>
    <w:rsid w:val="00A30583"/>
    <w:rsid w:val="00A306D2"/>
    <w:rsid w:val="00A309C2"/>
    <w:rsid w:val="00A31623"/>
    <w:rsid w:val="00A339EA"/>
    <w:rsid w:val="00A33CCE"/>
    <w:rsid w:val="00A33DFB"/>
    <w:rsid w:val="00A34B72"/>
    <w:rsid w:val="00A34C5A"/>
    <w:rsid w:val="00A35676"/>
    <w:rsid w:val="00A35CBF"/>
    <w:rsid w:val="00A364B6"/>
    <w:rsid w:val="00A37459"/>
    <w:rsid w:val="00A37E69"/>
    <w:rsid w:val="00A40E57"/>
    <w:rsid w:val="00A41E0D"/>
    <w:rsid w:val="00A43DF0"/>
    <w:rsid w:val="00A4435F"/>
    <w:rsid w:val="00A44D04"/>
    <w:rsid w:val="00A454B7"/>
    <w:rsid w:val="00A4604F"/>
    <w:rsid w:val="00A46468"/>
    <w:rsid w:val="00A46A16"/>
    <w:rsid w:val="00A471A0"/>
    <w:rsid w:val="00A5000A"/>
    <w:rsid w:val="00A519CD"/>
    <w:rsid w:val="00A55451"/>
    <w:rsid w:val="00A558B2"/>
    <w:rsid w:val="00A55EF1"/>
    <w:rsid w:val="00A56962"/>
    <w:rsid w:val="00A5742E"/>
    <w:rsid w:val="00A57641"/>
    <w:rsid w:val="00A579D8"/>
    <w:rsid w:val="00A6053A"/>
    <w:rsid w:val="00A60A22"/>
    <w:rsid w:val="00A61337"/>
    <w:rsid w:val="00A61423"/>
    <w:rsid w:val="00A6142B"/>
    <w:rsid w:val="00A617A4"/>
    <w:rsid w:val="00A61AD8"/>
    <w:rsid w:val="00A626BF"/>
    <w:rsid w:val="00A62943"/>
    <w:rsid w:val="00A62E4B"/>
    <w:rsid w:val="00A64469"/>
    <w:rsid w:val="00A654C2"/>
    <w:rsid w:val="00A6571E"/>
    <w:rsid w:val="00A71DCA"/>
    <w:rsid w:val="00A722E7"/>
    <w:rsid w:val="00A7372F"/>
    <w:rsid w:val="00A745A6"/>
    <w:rsid w:val="00A752DB"/>
    <w:rsid w:val="00A755F8"/>
    <w:rsid w:val="00A75C63"/>
    <w:rsid w:val="00A76131"/>
    <w:rsid w:val="00A76559"/>
    <w:rsid w:val="00A7781B"/>
    <w:rsid w:val="00A815B4"/>
    <w:rsid w:val="00A8329B"/>
    <w:rsid w:val="00A8375D"/>
    <w:rsid w:val="00A84003"/>
    <w:rsid w:val="00A8445B"/>
    <w:rsid w:val="00A84C26"/>
    <w:rsid w:val="00A85553"/>
    <w:rsid w:val="00A86464"/>
    <w:rsid w:val="00A86BCA"/>
    <w:rsid w:val="00A8725F"/>
    <w:rsid w:val="00A87FDB"/>
    <w:rsid w:val="00A90A98"/>
    <w:rsid w:val="00A90B5D"/>
    <w:rsid w:val="00A91DD7"/>
    <w:rsid w:val="00A925D6"/>
    <w:rsid w:val="00A929B6"/>
    <w:rsid w:val="00A9327F"/>
    <w:rsid w:val="00A94F8E"/>
    <w:rsid w:val="00A97186"/>
    <w:rsid w:val="00AA09AA"/>
    <w:rsid w:val="00AA12E1"/>
    <w:rsid w:val="00AA1D0C"/>
    <w:rsid w:val="00AA3084"/>
    <w:rsid w:val="00AA39B2"/>
    <w:rsid w:val="00AA3FB6"/>
    <w:rsid w:val="00AA5CE2"/>
    <w:rsid w:val="00AA649E"/>
    <w:rsid w:val="00AA70F5"/>
    <w:rsid w:val="00AA795C"/>
    <w:rsid w:val="00AB0348"/>
    <w:rsid w:val="00AB0979"/>
    <w:rsid w:val="00AB2A13"/>
    <w:rsid w:val="00AB2A45"/>
    <w:rsid w:val="00AB3F97"/>
    <w:rsid w:val="00AB4C0E"/>
    <w:rsid w:val="00AB55DD"/>
    <w:rsid w:val="00AB66EF"/>
    <w:rsid w:val="00AB716C"/>
    <w:rsid w:val="00AC0128"/>
    <w:rsid w:val="00AC0B42"/>
    <w:rsid w:val="00AC220C"/>
    <w:rsid w:val="00AC2314"/>
    <w:rsid w:val="00AC33B4"/>
    <w:rsid w:val="00AC351B"/>
    <w:rsid w:val="00AC3956"/>
    <w:rsid w:val="00AC4F6A"/>
    <w:rsid w:val="00AC61A0"/>
    <w:rsid w:val="00AD0B2A"/>
    <w:rsid w:val="00AD1EFF"/>
    <w:rsid w:val="00AD2724"/>
    <w:rsid w:val="00AD3DCF"/>
    <w:rsid w:val="00AD6D05"/>
    <w:rsid w:val="00AD719B"/>
    <w:rsid w:val="00AD7B4B"/>
    <w:rsid w:val="00AE0071"/>
    <w:rsid w:val="00AE0182"/>
    <w:rsid w:val="00AE0FF9"/>
    <w:rsid w:val="00AE1F28"/>
    <w:rsid w:val="00AE2866"/>
    <w:rsid w:val="00AE45E5"/>
    <w:rsid w:val="00AE488E"/>
    <w:rsid w:val="00AE4B4F"/>
    <w:rsid w:val="00AE6068"/>
    <w:rsid w:val="00AF06E2"/>
    <w:rsid w:val="00AF0794"/>
    <w:rsid w:val="00AF0EF6"/>
    <w:rsid w:val="00AF1660"/>
    <w:rsid w:val="00AF1BA6"/>
    <w:rsid w:val="00AF1EBE"/>
    <w:rsid w:val="00AF23D7"/>
    <w:rsid w:val="00AF26FB"/>
    <w:rsid w:val="00AF30F2"/>
    <w:rsid w:val="00AF339E"/>
    <w:rsid w:val="00AF3948"/>
    <w:rsid w:val="00AF4A29"/>
    <w:rsid w:val="00AF5E1D"/>
    <w:rsid w:val="00AF63E1"/>
    <w:rsid w:val="00AF64CA"/>
    <w:rsid w:val="00AF6A77"/>
    <w:rsid w:val="00AF6EAE"/>
    <w:rsid w:val="00B0065E"/>
    <w:rsid w:val="00B009BF"/>
    <w:rsid w:val="00B00EBE"/>
    <w:rsid w:val="00B019F0"/>
    <w:rsid w:val="00B01E94"/>
    <w:rsid w:val="00B026FF"/>
    <w:rsid w:val="00B03932"/>
    <w:rsid w:val="00B0425F"/>
    <w:rsid w:val="00B05329"/>
    <w:rsid w:val="00B05B99"/>
    <w:rsid w:val="00B06093"/>
    <w:rsid w:val="00B063A7"/>
    <w:rsid w:val="00B0666B"/>
    <w:rsid w:val="00B11611"/>
    <w:rsid w:val="00B1179E"/>
    <w:rsid w:val="00B12F12"/>
    <w:rsid w:val="00B137B5"/>
    <w:rsid w:val="00B13907"/>
    <w:rsid w:val="00B15DA6"/>
    <w:rsid w:val="00B16044"/>
    <w:rsid w:val="00B16368"/>
    <w:rsid w:val="00B21406"/>
    <w:rsid w:val="00B21E2C"/>
    <w:rsid w:val="00B25519"/>
    <w:rsid w:val="00B2662F"/>
    <w:rsid w:val="00B26EDB"/>
    <w:rsid w:val="00B3037D"/>
    <w:rsid w:val="00B3200E"/>
    <w:rsid w:val="00B324EA"/>
    <w:rsid w:val="00B32ED7"/>
    <w:rsid w:val="00B335D0"/>
    <w:rsid w:val="00B33C8D"/>
    <w:rsid w:val="00B3407A"/>
    <w:rsid w:val="00B34569"/>
    <w:rsid w:val="00B350F5"/>
    <w:rsid w:val="00B35F52"/>
    <w:rsid w:val="00B36746"/>
    <w:rsid w:val="00B37690"/>
    <w:rsid w:val="00B37863"/>
    <w:rsid w:val="00B40C58"/>
    <w:rsid w:val="00B40EC3"/>
    <w:rsid w:val="00B4272E"/>
    <w:rsid w:val="00B4449B"/>
    <w:rsid w:val="00B44CA1"/>
    <w:rsid w:val="00B46762"/>
    <w:rsid w:val="00B47461"/>
    <w:rsid w:val="00B50432"/>
    <w:rsid w:val="00B50D96"/>
    <w:rsid w:val="00B516ED"/>
    <w:rsid w:val="00B51C3B"/>
    <w:rsid w:val="00B51D93"/>
    <w:rsid w:val="00B52960"/>
    <w:rsid w:val="00B53A22"/>
    <w:rsid w:val="00B53FB2"/>
    <w:rsid w:val="00B54F7F"/>
    <w:rsid w:val="00B55DE0"/>
    <w:rsid w:val="00B56ACE"/>
    <w:rsid w:val="00B57000"/>
    <w:rsid w:val="00B57244"/>
    <w:rsid w:val="00B5738C"/>
    <w:rsid w:val="00B575ED"/>
    <w:rsid w:val="00B57A31"/>
    <w:rsid w:val="00B57E94"/>
    <w:rsid w:val="00B6048A"/>
    <w:rsid w:val="00B60A34"/>
    <w:rsid w:val="00B614BB"/>
    <w:rsid w:val="00B621D3"/>
    <w:rsid w:val="00B624B8"/>
    <w:rsid w:val="00B6291B"/>
    <w:rsid w:val="00B649DD"/>
    <w:rsid w:val="00B64A81"/>
    <w:rsid w:val="00B66015"/>
    <w:rsid w:val="00B66E11"/>
    <w:rsid w:val="00B670F1"/>
    <w:rsid w:val="00B672AE"/>
    <w:rsid w:val="00B67A90"/>
    <w:rsid w:val="00B70E3C"/>
    <w:rsid w:val="00B71E45"/>
    <w:rsid w:val="00B72077"/>
    <w:rsid w:val="00B7293B"/>
    <w:rsid w:val="00B7352D"/>
    <w:rsid w:val="00B73536"/>
    <w:rsid w:val="00B74F0E"/>
    <w:rsid w:val="00B74FD9"/>
    <w:rsid w:val="00B76695"/>
    <w:rsid w:val="00B77A2B"/>
    <w:rsid w:val="00B80528"/>
    <w:rsid w:val="00B80824"/>
    <w:rsid w:val="00B808C5"/>
    <w:rsid w:val="00B8130E"/>
    <w:rsid w:val="00B81335"/>
    <w:rsid w:val="00B817CF"/>
    <w:rsid w:val="00B8186B"/>
    <w:rsid w:val="00B82594"/>
    <w:rsid w:val="00B825B6"/>
    <w:rsid w:val="00B843C5"/>
    <w:rsid w:val="00B9002F"/>
    <w:rsid w:val="00B90D11"/>
    <w:rsid w:val="00B90ED8"/>
    <w:rsid w:val="00B91784"/>
    <w:rsid w:val="00B920AC"/>
    <w:rsid w:val="00B920E8"/>
    <w:rsid w:val="00B92BCD"/>
    <w:rsid w:val="00B92F6C"/>
    <w:rsid w:val="00B933F5"/>
    <w:rsid w:val="00B934C7"/>
    <w:rsid w:val="00B95AAC"/>
    <w:rsid w:val="00B95EC5"/>
    <w:rsid w:val="00B96C2D"/>
    <w:rsid w:val="00B96D65"/>
    <w:rsid w:val="00BA29BD"/>
    <w:rsid w:val="00BA308D"/>
    <w:rsid w:val="00BA31A2"/>
    <w:rsid w:val="00BA3977"/>
    <w:rsid w:val="00BA397E"/>
    <w:rsid w:val="00BA3A77"/>
    <w:rsid w:val="00BA4078"/>
    <w:rsid w:val="00BA6F2F"/>
    <w:rsid w:val="00BA74F5"/>
    <w:rsid w:val="00BB00DC"/>
    <w:rsid w:val="00BB07C7"/>
    <w:rsid w:val="00BB0C89"/>
    <w:rsid w:val="00BB2E8B"/>
    <w:rsid w:val="00BB36AD"/>
    <w:rsid w:val="00BB4952"/>
    <w:rsid w:val="00BB4C39"/>
    <w:rsid w:val="00BB51FE"/>
    <w:rsid w:val="00BB5C81"/>
    <w:rsid w:val="00BB67B8"/>
    <w:rsid w:val="00BC0893"/>
    <w:rsid w:val="00BC1518"/>
    <w:rsid w:val="00BC2D25"/>
    <w:rsid w:val="00BC461C"/>
    <w:rsid w:val="00BC4674"/>
    <w:rsid w:val="00BC5638"/>
    <w:rsid w:val="00BC5D57"/>
    <w:rsid w:val="00BC60A1"/>
    <w:rsid w:val="00BC7715"/>
    <w:rsid w:val="00BD14C9"/>
    <w:rsid w:val="00BD2688"/>
    <w:rsid w:val="00BD2689"/>
    <w:rsid w:val="00BD3F79"/>
    <w:rsid w:val="00BD421E"/>
    <w:rsid w:val="00BD452D"/>
    <w:rsid w:val="00BD4EA9"/>
    <w:rsid w:val="00BD51C9"/>
    <w:rsid w:val="00BD718B"/>
    <w:rsid w:val="00BD71AF"/>
    <w:rsid w:val="00BE1413"/>
    <w:rsid w:val="00BE170B"/>
    <w:rsid w:val="00BE2832"/>
    <w:rsid w:val="00BE2833"/>
    <w:rsid w:val="00BE2AF5"/>
    <w:rsid w:val="00BE42AD"/>
    <w:rsid w:val="00BE43A1"/>
    <w:rsid w:val="00BE523A"/>
    <w:rsid w:val="00BE6D71"/>
    <w:rsid w:val="00BE739D"/>
    <w:rsid w:val="00BE7C67"/>
    <w:rsid w:val="00BE7FFE"/>
    <w:rsid w:val="00BF032D"/>
    <w:rsid w:val="00BF1990"/>
    <w:rsid w:val="00BF1CDA"/>
    <w:rsid w:val="00BF273B"/>
    <w:rsid w:val="00BF6FBB"/>
    <w:rsid w:val="00C00B45"/>
    <w:rsid w:val="00C00BB0"/>
    <w:rsid w:val="00C01E5F"/>
    <w:rsid w:val="00C01EEF"/>
    <w:rsid w:val="00C02FE4"/>
    <w:rsid w:val="00C033F6"/>
    <w:rsid w:val="00C0414F"/>
    <w:rsid w:val="00C04592"/>
    <w:rsid w:val="00C04656"/>
    <w:rsid w:val="00C06A59"/>
    <w:rsid w:val="00C11533"/>
    <w:rsid w:val="00C139FD"/>
    <w:rsid w:val="00C14E03"/>
    <w:rsid w:val="00C16645"/>
    <w:rsid w:val="00C17192"/>
    <w:rsid w:val="00C171CE"/>
    <w:rsid w:val="00C176C3"/>
    <w:rsid w:val="00C200D3"/>
    <w:rsid w:val="00C202C4"/>
    <w:rsid w:val="00C2038C"/>
    <w:rsid w:val="00C20EC8"/>
    <w:rsid w:val="00C238FF"/>
    <w:rsid w:val="00C23FB1"/>
    <w:rsid w:val="00C263BD"/>
    <w:rsid w:val="00C27754"/>
    <w:rsid w:val="00C301FC"/>
    <w:rsid w:val="00C30F3D"/>
    <w:rsid w:val="00C312F6"/>
    <w:rsid w:val="00C31EEC"/>
    <w:rsid w:val="00C328FA"/>
    <w:rsid w:val="00C34598"/>
    <w:rsid w:val="00C360E4"/>
    <w:rsid w:val="00C36CCE"/>
    <w:rsid w:val="00C37372"/>
    <w:rsid w:val="00C40955"/>
    <w:rsid w:val="00C409C8"/>
    <w:rsid w:val="00C4164C"/>
    <w:rsid w:val="00C42D20"/>
    <w:rsid w:val="00C43195"/>
    <w:rsid w:val="00C43850"/>
    <w:rsid w:val="00C438C8"/>
    <w:rsid w:val="00C448C0"/>
    <w:rsid w:val="00C51D95"/>
    <w:rsid w:val="00C5304A"/>
    <w:rsid w:val="00C534F9"/>
    <w:rsid w:val="00C54359"/>
    <w:rsid w:val="00C54BDA"/>
    <w:rsid w:val="00C553AC"/>
    <w:rsid w:val="00C55A7C"/>
    <w:rsid w:val="00C56427"/>
    <w:rsid w:val="00C565AC"/>
    <w:rsid w:val="00C60AEB"/>
    <w:rsid w:val="00C612C2"/>
    <w:rsid w:val="00C63D4B"/>
    <w:rsid w:val="00C63DDA"/>
    <w:rsid w:val="00C63E1D"/>
    <w:rsid w:val="00C660B2"/>
    <w:rsid w:val="00C661C1"/>
    <w:rsid w:val="00C6626A"/>
    <w:rsid w:val="00C663C3"/>
    <w:rsid w:val="00C66D21"/>
    <w:rsid w:val="00C6773C"/>
    <w:rsid w:val="00C73C80"/>
    <w:rsid w:val="00C740C0"/>
    <w:rsid w:val="00C74CC7"/>
    <w:rsid w:val="00C750AF"/>
    <w:rsid w:val="00C80A19"/>
    <w:rsid w:val="00C813F6"/>
    <w:rsid w:val="00C819A0"/>
    <w:rsid w:val="00C81DB3"/>
    <w:rsid w:val="00C82FDC"/>
    <w:rsid w:val="00C83256"/>
    <w:rsid w:val="00C83398"/>
    <w:rsid w:val="00C84360"/>
    <w:rsid w:val="00C8678E"/>
    <w:rsid w:val="00C87A7D"/>
    <w:rsid w:val="00C87C87"/>
    <w:rsid w:val="00C9187D"/>
    <w:rsid w:val="00C91C84"/>
    <w:rsid w:val="00C9247F"/>
    <w:rsid w:val="00C95619"/>
    <w:rsid w:val="00CA0DD7"/>
    <w:rsid w:val="00CA120E"/>
    <w:rsid w:val="00CA1B83"/>
    <w:rsid w:val="00CA1DD5"/>
    <w:rsid w:val="00CA1EBD"/>
    <w:rsid w:val="00CA32C0"/>
    <w:rsid w:val="00CA3666"/>
    <w:rsid w:val="00CA36AB"/>
    <w:rsid w:val="00CA41E8"/>
    <w:rsid w:val="00CA4447"/>
    <w:rsid w:val="00CA524B"/>
    <w:rsid w:val="00CA6DE6"/>
    <w:rsid w:val="00CA7E5E"/>
    <w:rsid w:val="00CB0C73"/>
    <w:rsid w:val="00CB16F8"/>
    <w:rsid w:val="00CB1E67"/>
    <w:rsid w:val="00CB3943"/>
    <w:rsid w:val="00CB4923"/>
    <w:rsid w:val="00CB6F8E"/>
    <w:rsid w:val="00CC2246"/>
    <w:rsid w:val="00CC2B88"/>
    <w:rsid w:val="00CC390E"/>
    <w:rsid w:val="00CC6A34"/>
    <w:rsid w:val="00CC70A6"/>
    <w:rsid w:val="00CD09F9"/>
    <w:rsid w:val="00CD0A40"/>
    <w:rsid w:val="00CD1160"/>
    <w:rsid w:val="00CD12A7"/>
    <w:rsid w:val="00CD2A04"/>
    <w:rsid w:val="00CD2CF9"/>
    <w:rsid w:val="00CD2F6D"/>
    <w:rsid w:val="00CD5C5D"/>
    <w:rsid w:val="00CE0F99"/>
    <w:rsid w:val="00CE1667"/>
    <w:rsid w:val="00CE1A1E"/>
    <w:rsid w:val="00CE1F61"/>
    <w:rsid w:val="00CE4C21"/>
    <w:rsid w:val="00CE6A9D"/>
    <w:rsid w:val="00CE734C"/>
    <w:rsid w:val="00CE79AE"/>
    <w:rsid w:val="00CF0AC3"/>
    <w:rsid w:val="00CF1858"/>
    <w:rsid w:val="00CF3100"/>
    <w:rsid w:val="00CF3A81"/>
    <w:rsid w:val="00CF3DD3"/>
    <w:rsid w:val="00CF45E5"/>
    <w:rsid w:val="00CF5005"/>
    <w:rsid w:val="00CF5341"/>
    <w:rsid w:val="00CF639B"/>
    <w:rsid w:val="00CF6560"/>
    <w:rsid w:val="00CF6A1A"/>
    <w:rsid w:val="00D006DB"/>
    <w:rsid w:val="00D01282"/>
    <w:rsid w:val="00D05EDF"/>
    <w:rsid w:val="00D072FC"/>
    <w:rsid w:val="00D07CFE"/>
    <w:rsid w:val="00D10904"/>
    <w:rsid w:val="00D10A69"/>
    <w:rsid w:val="00D11459"/>
    <w:rsid w:val="00D11FFA"/>
    <w:rsid w:val="00D1247E"/>
    <w:rsid w:val="00D13C80"/>
    <w:rsid w:val="00D14349"/>
    <w:rsid w:val="00D16DD0"/>
    <w:rsid w:val="00D20042"/>
    <w:rsid w:val="00D213C6"/>
    <w:rsid w:val="00D21762"/>
    <w:rsid w:val="00D21D29"/>
    <w:rsid w:val="00D22C6B"/>
    <w:rsid w:val="00D23CC3"/>
    <w:rsid w:val="00D25821"/>
    <w:rsid w:val="00D25AA7"/>
    <w:rsid w:val="00D26EB1"/>
    <w:rsid w:val="00D2725C"/>
    <w:rsid w:val="00D3255C"/>
    <w:rsid w:val="00D32999"/>
    <w:rsid w:val="00D32C48"/>
    <w:rsid w:val="00D32D9A"/>
    <w:rsid w:val="00D33986"/>
    <w:rsid w:val="00D339DD"/>
    <w:rsid w:val="00D33A38"/>
    <w:rsid w:val="00D36159"/>
    <w:rsid w:val="00D36E6A"/>
    <w:rsid w:val="00D3762C"/>
    <w:rsid w:val="00D4099C"/>
    <w:rsid w:val="00D40FD6"/>
    <w:rsid w:val="00D41715"/>
    <w:rsid w:val="00D42406"/>
    <w:rsid w:val="00D42861"/>
    <w:rsid w:val="00D42D3A"/>
    <w:rsid w:val="00D436C4"/>
    <w:rsid w:val="00D44326"/>
    <w:rsid w:val="00D44A80"/>
    <w:rsid w:val="00D44E9F"/>
    <w:rsid w:val="00D45227"/>
    <w:rsid w:val="00D453E9"/>
    <w:rsid w:val="00D4586B"/>
    <w:rsid w:val="00D45DEF"/>
    <w:rsid w:val="00D464DD"/>
    <w:rsid w:val="00D46712"/>
    <w:rsid w:val="00D50B08"/>
    <w:rsid w:val="00D512CA"/>
    <w:rsid w:val="00D513B8"/>
    <w:rsid w:val="00D523B5"/>
    <w:rsid w:val="00D5245C"/>
    <w:rsid w:val="00D527C9"/>
    <w:rsid w:val="00D53029"/>
    <w:rsid w:val="00D54A32"/>
    <w:rsid w:val="00D54BC5"/>
    <w:rsid w:val="00D55CF5"/>
    <w:rsid w:val="00D56CB8"/>
    <w:rsid w:val="00D60311"/>
    <w:rsid w:val="00D61199"/>
    <w:rsid w:val="00D61AE2"/>
    <w:rsid w:val="00D62059"/>
    <w:rsid w:val="00D6409B"/>
    <w:rsid w:val="00D64414"/>
    <w:rsid w:val="00D64511"/>
    <w:rsid w:val="00D66ECC"/>
    <w:rsid w:val="00D67961"/>
    <w:rsid w:val="00D7008F"/>
    <w:rsid w:val="00D7083B"/>
    <w:rsid w:val="00D709B6"/>
    <w:rsid w:val="00D70C8D"/>
    <w:rsid w:val="00D70F44"/>
    <w:rsid w:val="00D71053"/>
    <w:rsid w:val="00D717BE"/>
    <w:rsid w:val="00D71EBD"/>
    <w:rsid w:val="00D726D0"/>
    <w:rsid w:val="00D72A35"/>
    <w:rsid w:val="00D755D7"/>
    <w:rsid w:val="00D75A5D"/>
    <w:rsid w:val="00D75A5F"/>
    <w:rsid w:val="00D7668D"/>
    <w:rsid w:val="00D770E5"/>
    <w:rsid w:val="00D7739C"/>
    <w:rsid w:val="00D776D5"/>
    <w:rsid w:val="00D800F7"/>
    <w:rsid w:val="00D8098B"/>
    <w:rsid w:val="00D80A62"/>
    <w:rsid w:val="00D81344"/>
    <w:rsid w:val="00D82165"/>
    <w:rsid w:val="00D821D1"/>
    <w:rsid w:val="00D850BE"/>
    <w:rsid w:val="00D850C0"/>
    <w:rsid w:val="00D85454"/>
    <w:rsid w:val="00D9048D"/>
    <w:rsid w:val="00D90953"/>
    <w:rsid w:val="00D90A4E"/>
    <w:rsid w:val="00D91152"/>
    <w:rsid w:val="00D917E8"/>
    <w:rsid w:val="00D91C00"/>
    <w:rsid w:val="00D931A9"/>
    <w:rsid w:val="00D935AA"/>
    <w:rsid w:val="00D93D21"/>
    <w:rsid w:val="00D949B0"/>
    <w:rsid w:val="00D94A0E"/>
    <w:rsid w:val="00D979B1"/>
    <w:rsid w:val="00DA09BE"/>
    <w:rsid w:val="00DA0C45"/>
    <w:rsid w:val="00DA39B9"/>
    <w:rsid w:val="00DA588E"/>
    <w:rsid w:val="00DA5A19"/>
    <w:rsid w:val="00DA5B39"/>
    <w:rsid w:val="00DA5F3E"/>
    <w:rsid w:val="00DA6900"/>
    <w:rsid w:val="00DA7736"/>
    <w:rsid w:val="00DB036E"/>
    <w:rsid w:val="00DB06DA"/>
    <w:rsid w:val="00DB19BD"/>
    <w:rsid w:val="00DB47DA"/>
    <w:rsid w:val="00DB7FE3"/>
    <w:rsid w:val="00DC1110"/>
    <w:rsid w:val="00DC1FE4"/>
    <w:rsid w:val="00DC2CD3"/>
    <w:rsid w:val="00DC4E4C"/>
    <w:rsid w:val="00DC4E71"/>
    <w:rsid w:val="00DC7A2B"/>
    <w:rsid w:val="00DD0D4F"/>
    <w:rsid w:val="00DD2DE0"/>
    <w:rsid w:val="00DD3883"/>
    <w:rsid w:val="00DD424E"/>
    <w:rsid w:val="00DD62CB"/>
    <w:rsid w:val="00DD6B88"/>
    <w:rsid w:val="00DD6B97"/>
    <w:rsid w:val="00DD7035"/>
    <w:rsid w:val="00DD7702"/>
    <w:rsid w:val="00DE0828"/>
    <w:rsid w:val="00DE1E8D"/>
    <w:rsid w:val="00DE2831"/>
    <w:rsid w:val="00DE2A7B"/>
    <w:rsid w:val="00DE342F"/>
    <w:rsid w:val="00DE4312"/>
    <w:rsid w:val="00DE7048"/>
    <w:rsid w:val="00DE7070"/>
    <w:rsid w:val="00DE7996"/>
    <w:rsid w:val="00DE7A3C"/>
    <w:rsid w:val="00DF1310"/>
    <w:rsid w:val="00DF13B3"/>
    <w:rsid w:val="00DF27A5"/>
    <w:rsid w:val="00DF3880"/>
    <w:rsid w:val="00DF44C0"/>
    <w:rsid w:val="00DF6CB9"/>
    <w:rsid w:val="00DF6E88"/>
    <w:rsid w:val="00DF741A"/>
    <w:rsid w:val="00DF7467"/>
    <w:rsid w:val="00DF7547"/>
    <w:rsid w:val="00E008B3"/>
    <w:rsid w:val="00E01312"/>
    <w:rsid w:val="00E024DB"/>
    <w:rsid w:val="00E02590"/>
    <w:rsid w:val="00E026EE"/>
    <w:rsid w:val="00E02F29"/>
    <w:rsid w:val="00E0446A"/>
    <w:rsid w:val="00E045E7"/>
    <w:rsid w:val="00E04A88"/>
    <w:rsid w:val="00E07CE7"/>
    <w:rsid w:val="00E11EA0"/>
    <w:rsid w:val="00E1340D"/>
    <w:rsid w:val="00E1444A"/>
    <w:rsid w:val="00E14769"/>
    <w:rsid w:val="00E147CF"/>
    <w:rsid w:val="00E14BA7"/>
    <w:rsid w:val="00E16192"/>
    <w:rsid w:val="00E1692B"/>
    <w:rsid w:val="00E16A5A"/>
    <w:rsid w:val="00E17024"/>
    <w:rsid w:val="00E170BA"/>
    <w:rsid w:val="00E17D49"/>
    <w:rsid w:val="00E21AF8"/>
    <w:rsid w:val="00E23117"/>
    <w:rsid w:val="00E23F44"/>
    <w:rsid w:val="00E2422A"/>
    <w:rsid w:val="00E24619"/>
    <w:rsid w:val="00E24719"/>
    <w:rsid w:val="00E24DD6"/>
    <w:rsid w:val="00E25403"/>
    <w:rsid w:val="00E2551E"/>
    <w:rsid w:val="00E25865"/>
    <w:rsid w:val="00E32340"/>
    <w:rsid w:val="00E339A5"/>
    <w:rsid w:val="00E33C22"/>
    <w:rsid w:val="00E371D1"/>
    <w:rsid w:val="00E37C60"/>
    <w:rsid w:val="00E40410"/>
    <w:rsid w:val="00E406FA"/>
    <w:rsid w:val="00E40F11"/>
    <w:rsid w:val="00E42899"/>
    <w:rsid w:val="00E42E16"/>
    <w:rsid w:val="00E44154"/>
    <w:rsid w:val="00E44397"/>
    <w:rsid w:val="00E44412"/>
    <w:rsid w:val="00E454BB"/>
    <w:rsid w:val="00E4582C"/>
    <w:rsid w:val="00E45EDE"/>
    <w:rsid w:val="00E47919"/>
    <w:rsid w:val="00E47FCF"/>
    <w:rsid w:val="00E50444"/>
    <w:rsid w:val="00E50DEF"/>
    <w:rsid w:val="00E515CF"/>
    <w:rsid w:val="00E51812"/>
    <w:rsid w:val="00E53078"/>
    <w:rsid w:val="00E53BEB"/>
    <w:rsid w:val="00E53F98"/>
    <w:rsid w:val="00E55C44"/>
    <w:rsid w:val="00E60C8D"/>
    <w:rsid w:val="00E61F8A"/>
    <w:rsid w:val="00E634FA"/>
    <w:rsid w:val="00E63AE2"/>
    <w:rsid w:val="00E63E3A"/>
    <w:rsid w:val="00E641B7"/>
    <w:rsid w:val="00E6468A"/>
    <w:rsid w:val="00E656C9"/>
    <w:rsid w:val="00E65BA1"/>
    <w:rsid w:val="00E6626C"/>
    <w:rsid w:val="00E664C5"/>
    <w:rsid w:val="00E6657F"/>
    <w:rsid w:val="00E6698A"/>
    <w:rsid w:val="00E66A82"/>
    <w:rsid w:val="00E671DE"/>
    <w:rsid w:val="00E720AB"/>
    <w:rsid w:val="00E7230C"/>
    <w:rsid w:val="00E731C2"/>
    <w:rsid w:val="00E73CA8"/>
    <w:rsid w:val="00E74CCC"/>
    <w:rsid w:val="00E74DF6"/>
    <w:rsid w:val="00E75101"/>
    <w:rsid w:val="00E7570E"/>
    <w:rsid w:val="00E757AA"/>
    <w:rsid w:val="00E75E80"/>
    <w:rsid w:val="00E76BDA"/>
    <w:rsid w:val="00E76C07"/>
    <w:rsid w:val="00E76FD2"/>
    <w:rsid w:val="00E80168"/>
    <w:rsid w:val="00E81753"/>
    <w:rsid w:val="00E8262D"/>
    <w:rsid w:val="00E847F1"/>
    <w:rsid w:val="00E84806"/>
    <w:rsid w:val="00E84A12"/>
    <w:rsid w:val="00E85847"/>
    <w:rsid w:val="00E85FC5"/>
    <w:rsid w:val="00E86E2E"/>
    <w:rsid w:val="00E8744B"/>
    <w:rsid w:val="00E879B4"/>
    <w:rsid w:val="00E87CF0"/>
    <w:rsid w:val="00E87D24"/>
    <w:rsid w:val="00E87D7E"/>
    <w:rsid w:val="00E90F9D"/>
    <w:rsid w:val="00E914B9"/>
    <w:rsid w:val="00E915D5"/>
    <w:rsid w:val="00E95A41"/>
    <w:rsid w:val="00E9655E"/>
    <w:rsid w:val="00E96F93"/>
    <w:rsid w:val="00EA0572"/>
    <w:rsid w:val="00EA33B5"/>
    <w:rsid w:val="00EA396B"/>
    <w:rsid w:val="00EA4C63"/>
    <w:rsid w:val="00EA5D9A"/>
    <w:rsid w:val="00EA5ED0"/>
    <w:rsid w:val="00EB02A9"/>
    <w:rsid w:val="00EB055F"/>
    <w:rsid w:val="00EB1679"/>
    <w:rsid w:val="00EB1CEC"/>
    <w:rsid w:val="00EB1FAE"/>
    <w:rsid w:val="00EB231E"/>
    <w:rsid w:val="00EB624E"/>
    <w:rsid w:val="00EB672C"/>
    <w:rsid w:val="00EB6A10"/>
    <w:rsid w:val="00EB70D0"/>
    <w:rsid w:val="00EC0516"/>
    <w:rsid w:val="00EC0703"/>
    <w:rsid w:val="00EC0C3E"/>
    <w:rsid w:val="00EC1796"/>
    <w:rsid w:val="00EC245C"/>
    <w:rsid w:val="00EC2D9C"/>
    <w:rsid w:val="00EC37FF"/>
    <w:rsid w:val="00EC4723"/>
    <w:rsid w:val="00EC6D44"/>
    <w:rsid w:val="00EC6D76"/>
    <w:rsid w:val="00EC7143"/>
    <w:rsid w:val="00ED0304"/>
    <w:rsid w:val="00ED1567"/>
    <w:rsid w:val="00ED2695"/>
    <w:rsid w:val="00ED3A97"/>
    <w:rsid w:val="00ED40E6"/>
    <w:rsid w:val="00ED45D3"/>
    <w:rsid w:val="00ED4CFD"/>
    <w:rsid w:val="00ED4DB1"/>
    <w:rsid w:val="00ED5005"/>
    <w:rsid w:val="00ED62DF"/>
    <w:rsid w:val="00ED7C98"/>
    <w:rsid w:val="00EE0040"/>
    <w:rsid w:val="00EE153C"/>
    <w:rsid w:val="00EE2834"/>
    <w:rsid w:val="00EE296D"/>
    <w:rsid w:val="00EE3CF5"/>
    <w:rsid w:val="00EE4C5C"/>
    <w:rsid w:val="00EE4E66"/>
    <w:rsid w:val="00EE5024"/>
    <w:rsid w:val="00EE516E"/>
    <w:rsid w:val="00EE55FA"/>
    <w:rsid w:val="00EE6C5D"/>
    <w:rsid w:val="00EF0811"/>
    <w:rsid w:val="00EF09EF"/>
    <w:rsid w:val="00EF1E98"/>
    <w:rsid w:val="00EF23D6"/>
    <w:rsid w:val="00EF29ED"/>
    <w:rsid w:val="00EF318B"/>
    <w:rsid w:val="00EF344C"/>
    <w:rsid w:val="00EF3DE3"/>
    <w:rsid w:val="00EF4041"/>
    <w:rsid w:val="00EF6525"/>
    <w:rsid w:val="00EF670B"/>
    <w:rsid w:val="00EF6C8C"/>
    <w:rsid w:val="00F00B07"/>
    <w:rsid w:val="00F00B98"/>
    <w:rsid w:val="00F01401"/>
    <w:rsid w:val="00F0471F"/>
    <w:rsid w:val="00F05AF7"/>
    <w:rsid w:val="00F05CF3"/>
    <w:rsid w:val="00F075AD"/>
    <w:rsid w:val="00F078CA"/>
    <w:rsid w:val="00F10F87"/>
    <w:rsid w:val="00F12613"/>
    <w:rsid w:val="00F12EFD"/>
    <w:rsid w:val="00F13549"/>
    <w:rsid w:val="00F137D2"/>
    <w:rsid w:val="00F13D1D"/>
    <w:rsid w:val="00F149BF"/>
    <w:rsid w:val="00F14B1E"/>
    <w:rsid w:val="00F152CC"/>
    <w:rsid w:val="00F15D8D"/>
    <w:rsid w:val="00F16CF7"/>
    <w:rsid w:val="00F171AE"/>
    <w:rsid w:val="00F171E0"/>
    <w:rsid w:val="00F17A16"/>
    <w:rsid w:val="00F20324"/>
    <w:rsid w:val="00F21650"/>
    <w:rsid w:val="00F22259"/>
    <w:rsid w:val="00F23543"/>
    <w:rsid w:val="00F2586C"/>
    <w:rsid w:val="00F26D5F"/>
    <w:rsid w:val="00F26D6D"/>
    <w:rsid w:val="00F30626"/>
    <w:rsid w:val="00F30C87"/>
    <w:rsid w:val="00F31CBB"/>
    <w:rsid w:val="00F31CC7"/>
    <w:rsid w:val="00F32BD0"/>
    <w:rsid w:val="00F3393A"/>
    <w:rsid w:val="00F34067"/>
    <w:rsid w:val="00F340C8"/>
    <w:rsid w:val="00F34833"/>
    <w:rsid w:val="00F3485F"/>
    <w:rsid w:val="00F359D1"/>
    <w:rsid w:val="00F362A7"/>
    <w:rsid w:val="00F3704F"/>
    <w:rsid w:val="00F37B4B"/>
    <w:rsid w:val="00F404E0"/>
    <w:rsid w:val="00F40946"/>
    <w:rsid w:val="00F4175D"/>
    <w:rsid w:val="00F41A1A"/>
    <w:rsid w:val="00F4429B"/>
    <w:rsid w:val="00F44633"/>
    <w:rsid w:val="00F447F7"/>
    <w:rsid w:val="00F454CC"/>
    <w:rsid w:val="00F457AE"/>
    <w:rsid w:val="00F462CE"/>
    <w:rsid w:val="00F46A67"/>
    <w:rsid w:val="00F47799"/>
    <w:rsid w:val="00F47F77"/>
    <w:rsid w:val="00F50067"/>
    <w:rsid w:val="00F5160A"/>
    <w:rsid w:val="00F524ED"/>
    <w:rsid w:val="00F5347A"/>
    <w:rsid w:val="00F53BC4"/>
    <w:rsid w:val="00F5468B"/>
    <w:rsid w:val="00F547D8"/>
    <w:rsid w:val="00F563FA"/>
    <w:rsid w:val="00F57AC5"/>
    <w:rsid w:val="00F609B8"/>
    <w:rsid w:val="00F627B4"/>
    <w:rsid w:val="00F634E3"/>
    <w:rsid w:val="00F638D5"/>
    <w:rsid w:val="00F63E7A"/>
    <w:rsid w:val="00F6400E"/>
    <w:rsid w:val="00F64080"/>
    <w:rsid w:val="00F6481E"/>
    <w:rsid w:val="00F649FB"/>
    <w:rsid w:val="00F64EFE"/>
    <w:rsid w:val="00F65AF7"/>
    <w:rsid w:val="00F66FCA"/>
    <w:rsid w:val="00F67523"/>
    <w:rsid w:val="00F67DA0"/>
    <w:rsid w:val="00F70040"/>
    <w:rsid w:val="00F7009A"/>
    <w:rsid w:val="00F7093E"/>
    <w:rsid w:val="00F72C0C"/>
    <w:rsid w:val="00F72EE2"/>
    <w:rsid w:val="00F73209"/>
    <w:rsid w:val="00F73CE3"/>
    <w:rsid w:val="00F740EF"/>
    <w:rsid w:val="00F7410C"/>
    <w:rsid w:val="00F77000"/>
    <w:rsid w:val="00F7749E"/>
    <w:rsid w:val="00F778EF"/>
    <w:rsid w:val="00F77F36"/>
    <w:rsid w:val="00F808B0"/>
    <w:rsid w:val="00F80A24"/>
    <w:rsid w:val="00F81B5D"/>
    <w:rsid w:val="00F81F54"/>
    <w:rsid w:val="00F82F2F"/>
    <w:rsid w:val="00F83FD0"/>
    <w:rsid w:val="00F842A4"/>
    <w:rsid w:val="00F846C5"/>
    <w:rsid w:val="00F85DA5"/>
    <w:rsid w:val="00F86A7E"/>
    <w:rsid w:val="00F86E47"/>
    <w:rsid w:val="00F87442"/>
    <w:rsid w:val="00F8791C"/>
    <w:rsid w:val="00F87C13"/>
    <w:rsid w:val="00F903CB"/>
    <w:rsid w:val="00F9089B"/>
    <w:rsid w:val="00F90F9C"/>
    <w:rsid w:val="00F917CB"/>
    <w:rsid w:val="00F94559"/>
    <w:rsid w:val="00F95435"/>
    <w:rsid w:val="00F958DF"/>
    <w:rsid w:val="00F95F94"/>
    <w:rsid w:val="00F96BB1"/>
    <w:rsid w:val="00FA01C4"/>
    <w:rsid w:val="00FA07A7"/>
    <w:rsid w:val="00FA21B1"/>
    <w:rsid w:val="00FA4536"/>
    <w:rsid w:val="00FA4DEB"/>
    <w:rsid w:val="00FA573A"/>
    <w:rsid w:val="00FA6946"/>
    <w:rsid w:val="00FA7D60"/>
    <w:rsid w:val="00FB047B"/>
    <w:rsid w:val="00FB0581"/>
    <w:rsid w:val="00FB0D5F"/>
    <w:rsid w:val="00FB1846"/>
    <w:rsid w:val="00FB1951"/>
    <w:rsid w:val="00FB2891"/>
    <w:rsid w:val="00FB320E"/>
    <w:rsid w:val="00FB5925"/>
    <w:rsid w:val="00FB6042"/>
    <w:rsid w:val="00FB6C90"/>
    <w:rsid w:val="00FC0291"/>
    <w:rsid w:val="00FC0296"/>
    <w:rsid w:val="00FC33E9"/>
    <w:rsid w:val="00FC3885"/>
    <w:rsid w:val="00FC45ED"/>
    <w:rsid w:val="00FC604E"/>
    <w:rsid w:val="00FC7E83"/>
    <w:rsid w:val="00FD0542"/>
    <w:rsid w:val="00FD1195"/>
    <w:rsid w:val="00FD1351"/>
    <w:rsid w:val="00FD17A0"/>
    <w:rsid w:val="00FD350B"/>
    <w:rsid w:val="00FD4C23"/>
    <w:rsid w:val="00FD6FD5"/>
    <w:rsid w:val="00FD6FDF"/>
    <w:rsid w:val="00FE133F"/>
    <w:rsid w:val="00FE1C60"/>
    <w:rsid w:val="00FE21A2"/>
    <w:rsid w:val="00FE23DB"/>
    <w:rsid w:val="00FE2F93"/>
    <w:rsid w:val="00FE3181"/>
    <w:rsid w:val="00FE3505"/>
    <w:rsid w:val="00FE37C9"/>
    <w:rsid w:val="00FE45D2"/>
    <w:rsid w:val="00FE46CC"/>
    <w:rsid w:val="00FE4CA1"/>
    <w:rsid w:val="00FE5069"/>
    <w:rsid w:val="00FE52A8"/>
    <w:rsid w:val="00FE62C9"/>
    <w:rsid w:val="00FE68E7"/>
    <w:rsid w:val="00FE7054"/>
    <w:rsid w:val="00FE70FF"/>
    <w:rsid w:val="00FE7A3B"/>
    <w:rsid w:val="00FE7D8A"/>
    <w:rsid w:val="00FF2BF0"/>
    <w:rsid w:val="00FF413C"/>
    <w:rsid w:val="00FF4AF4"/>
    <w:rsid w:val="00FF5C52"/>
    <w:rsid w:val="00FF669E"/>
    <w:rsid w:val="00FF7464"/>
    <w:rsid w:val="01B9B072"/>
    <w:rsid w:val="0AB83B48"/>
    <w:rsid w:val="130DC4A4"/>
    <w:rsid w:val="1B5C9E88"/>
    <w:rsid w:val="26276871"/>
    <w:rsid w:val="2EDC962D"/>
    <w:rsid w:val="31FFE7DA"/>
    <w:rsid w:val="32F4844A"/>
    <w:rsid w:val="358DA258"/>
    <w:rsid w:val="3626264A"/>
    <w:rsid w:val="394BE16E"/>
    <w:rsid w:val="3D137BA6"/>
    <w:rsid w:val="3D3CB3E1"/>
    <w:rsid w:val="45B82D41"/>
    <w:rsid w:val="494EB21C"/>
    <w:rsid w:val="49FFE1AB"/>
    <w:rsid w:val="4A08E057"/>
    <w:rsid w:val="4BE9F51D"/>
    <w:rsid w:val="511B9AB4"/>
    <w:rsid w:val="55594EE4"/>
    <w:rsid w:val="57AB1C4C"/>
    <w:rsid w:val="5BF4FADA"/>
    <w:rsid w:val="63597508"/>
    <w:rsid w:val="64C9EFBD"/>
    <w:rsid w:val="66E55AF8"/>
    <w:rsid w:val="6AAD00E3"/>
    <w:rsid w:val="7D7B777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39953"/>
  <w15:chartTrackingRefBased/>
  <w15:docId w15:val="{9A3D5422-DE26-4D89-ABF4-050CCC386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link w:val="Heading5Char"/>
    <w:uiPriority w:val="9"/>
    <w:qFormat/>
    <w:rsid w:val="00A6571E"/>
    <w:pPr>
      <w:spacing w:before="100" w:beforeAutospacing="1" w:after="100" w:afterAutospacing="1"/>
      <w:outlineLvl w:val="4"/>
    </w:pPr>
    <w:rPr>
      <w:rFonts w:ascii="Times New Roman" w:eastAsia="Times New Roman" w:hAnsi="Times New Roman" w:cs="Times New Roman"/>
      <w:b/>
      <w:bCs/>
      <w:kern w:val="0"/>
      <w:sz w:val="20"/>
      <w:szCs w:val="2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A6571E"/>
    <w:rPr>
      <w:rFonts w:ascii="Times New Roman" w:eastAsia="Times New Roman" w:hAnsi="Times New Roman" w:cs="Times New Roman"/>
      <w:b/>
      <w:bCs/>
      <w:kern w:val="0"/>
      <w:sz w:val="20"/>
      <w:szCs w:val="20"/>
      <w:lang w:eastAsia="en-GB"/>
      <w14:ligatures w14:val="none"/>
    </w:rPr>
  </w:style>
  <w:style w:type="character" w:customStyle="1" w:styleId="in-toolbar">
    <w:name w:val="in-toolbar"/>
    <w:basedOn w:val="DefaultParagraphFont"/>
    <w:rsid w:val="00A6571E"/>
  </w:style>
  <w:style w:type="character" w:styleId="Emphasis">
    <w:name w:val="Emphasis"/>
    <w:basedOn w:val="DefaultParagraphFont"/>
    <w:uiPriority w:val="20"/>
    <w:qFormat/>
    <w:rsid w:val="00A6571E"/>
    <w:rPr>
      <w:i/>
      <w:iCs/>
    </w:rPr>
  </w:style>
  <w:style w:type="paragraph" w:styleId="NormalWeb">
    <w:name w:val="Normal (Web)"/>
    <w:basedOn w:val="Normal"/>
    <w:uiPriority w:val="99"/>
    <w:semiHidden/>
    <w:unhideWhenUsed/>
    <w:rsid w:val="00A6571E"/>
    <w:pPr>
      <w:spacing w:before="240" w:after="240"/>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9C31E1"/>
    <w:rPr>
      <w:color w:val="0563C1" w:themeColor="hyperlink"/>
      <w:u w:val="single"/>
    </w:rPr>
  </w:style>
  <w:style w:type="character" w:styleId="UnresolvedMention">
    <w:name w:val="Unresolved Mention"/>
    <w:basedOn w:val="DefaultParagraphFont"/>
    <w:uiPriority w:val="99"/>
    <w:semiHidden/>
    <w:unhideWhenUsed/>
    <w:rsid w:val="009C31E1"/>
    <w:rPr>
      <w:color w:val="605E5C"/>
      <w:shd w:val="clear" w:color="auto" w:fill="E1DFDD"/>
    </w:rPr>
  </w:style>
  <w:style w:type="character" w:styleId="CommentReference">
    <w:name w:val="annotation reference"/>
    <w:basedOn w:val="DefaultParagraphFont"/>
    <w:uiPriority w:val="99"/>
    <w:semiHidden/>
    <w:unhideWhenUsed/>
    <w:rsid w:val="00946F02"/>
    <w:rPr>
      <w:sz w:val="16"/>
      <w:szCs w:val="16"/>
    </w:rPr>
  </w:style>
  <w:style w:type="paragraph" w:styleId="CommentText">
    <w:name w:val="annotation text"/>
    <w:basedOn w:val="Normal"/>
    <w:link w:val="CommentTextChar"/>
    <w:uiPriority w:val="99"/>
    <w:semiHidden/>
    <w:unhideWhenUsed/>
    <w:rsid w:val="00946F02"/>
    <w:rPr>
      <w:sz w:val="20"/>
      <w:szCs w:val="20"/>
    </w:rPr>
  </w:style>
  <w:style w:type="character" w:customStyle="1" w:styleId="CommentTextChar">
    <w:name w:val="Comment Text Char"/>
    <w:basedOn w:val="DefaultParagraphFont"/>
    <w:link w:val="CommentText"/>
    <w:uiPriority w:val="99"/>
    <w:semiHidden/>
    <w:rsid w:val="00946F02"/>
    <w:rPr>
      <w:sz w:val="20"/>
      <w:szCs w:val="20"/>
      <w:lang w:val="en-US"/>
    </w:rPr>
  </w:style>
  <w:style w:type="paragraph" w:styleId="CommentSubject">
    <w:name w:val="annotation subject"/>
    <w:basedOn w:val="CommentText"/>
    <w:next w:val="CommentText"/>
    <w:link w:val="CommentSubjectChar"/>
    <w:uiPriority w:val="99"/>
    <w:semiHidden/>
    <w:unhideWhenUsed/>
    <w:rsid w:val="00946F02"/>
    <w:rPr>
      <w:b/>
      <w:bCs/>
    </w:rPr>
  </w:style>
  <w:style w:type="character" w:customStyle="1" w:styleId="CommentSubjectChar">
    <w:name w:val="Comment Subject Char"/>
    <w:basedOn w:val="CommentTextChar"/>
    <w:link w:val="CommentSubject"/>
    <w:uiPriority w:val="99"/>
    <w:semiHidden/>
    <w:rsid w:val="00946F02"/>
    <w:rPr>
      <w:b/>
      <w:bCs/>
      <w:sz w:val="20"/>
      <w:szCs w:val="20"/>
      <w:lang w:val="en-US"/>
    </w:rPr>
  </w:style>
  <w:style w:type="paragraph" w:customStyle="1" w:styleId="EndNoteBibliographyTitle">
    <w:name w:val="EndNote Bibliography Title"/>
    <w:basedOn w:val="Normal"/>
    <w:link w:val="EndNoteBibliographyTitleChar"/>
    <w:rsid w:val="0005052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5052B"/>
    <w:rPr>
      <w:rFonts w:ascii="Calibri" w:hAnsi="Calibri" w:cs="Calibri"/>
    </w:rPr>
  </w:style>
  <w:style w:type="paragraph" w:customStyle="1" w:styleId="EndNoteBibliography">
    <w:name w:val="EndNote Bibliography"/>
    <w:basedOn w:val="Normal"/>
    <w:link w:val="EndNoteBibliographyChar"/>
    <w:rsid w:val="0005052B"/>
    <w:rPr>
      <w:rFonts w:ascii="Calibri" w:hAnsi="Calibri" w:cs="Calibri"/>
    </w:rPr>
  </w:style>
  <w:style w:type="character" w:customStyle="1" w:styleId="EndNoteBibliographyChar">
    <w:name w:val="EndNote Bibliography Char"/>
    <w:basedOn w:val="DefaultParagraphFont"/>
    <w:link w:val="EndNoteBibliography"/>
    <w:rsid w:val="0005052B"/>
    <w:rPr>
      <w:rFonts w:ascii="Calibri" w:hAnsi="Calibri" w:cs="Calibri"/>
    </w:rPr>
  </w:style>
  <w:style w:type="table" w:styleId="TableGridLight">
    <w:name w:val="Grid Table Light"/>
    <w:basedOn w:val="TableNormal"/>
    <w:uiPriority w:val="40"/>
    <w:rsid w:val="008A19FB"/>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F47799"/>
    <w:pPr>
      <w:ind w:left="720"/>
      <w:contextualSpacing/>
    </w:pPr>
  </w:style>
  <w:style w:type="paragraph" w:styleId="Revision">
    <w:name w:val="Revision"/>
    <w:hidden/>
    <w:uiPriority w:val="99"/>
    <w:semiHidden/>
    <w:rsid w:val="005419B2"/>
  </w:style>
  <w:style w:type="table" w:styleId="TableGrid">
    <w:name w:val="Table Grid"/>
    <w:basedOn w:val="TableNormal"/>
    <w:uiPriority w:val="39"/>
    <w:rsid w:val="00657A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90FC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E33C22"/>
  </w:style>
  <w:style w:type="paragraph" w:styleId="Header">
    <w:name w:val="header"/>
    <w:basedOn w:val="Normal"/>
    <w:link w:val="HeaderChar"/>
    <w:uiPriority w:val="99"/>
    <w:unhideWhenUsed/>
    <w:rsid w:val="00E33C22"/>
    <w:pPr>
      <w:tabs>
        <w:tab w:val="center" w:pos="4513"/>
        <w:tab w:val="right" w:pos="9026"/>
      </w:tabs>
    </w:pPr>
  </w:style>
  <w:style w:type="character" w:customStyle="1" w:styleId="HeaderChar">
    <w:name w:val="Header Char"/>
    <w:basedOn w:val="DefaultParagraphFont"/>
    <w:link w:val="Header"/>
    <w:uiPriority w:val="99"/>
    <w:rsid w:val="00E33C22"/>
  </w:style>
  <w:style w:type="paragraph" w:styleId="Footer">
    <w:name w:val="footer"/>
    <w:basedOn w:val="Normal"/>
    <w:link w:val="FooterChar"/>
    <w:uiPriority w:val="99"/>
    <w:unhideWhenUsed/>
    <w:rsid w:val="00E33C22"/>
    <w:pPr>
      <w:tabs>
        <w:tab w:val="center" w:pos="4513"/>
        <w:tab w:val="right" w:pos="9026"/>
      </w:tabs>
    </w:pPr>
  </w:style>
  <w:style w:type="character" w:customStyle="1" w:styleId="FooterChar">
    <w:name w:val="Footer Char"/>
    <w:basedOn w:val="DefaultParagraphFont"/>
    <w:link w:val="Footer"/>
    <w:uiPriority w:val="99"/>
    <w:rsid w:val="00E33C22"/>
  </w:style>
  <w:style w:type="character" w:styleId="PageNumber">
    <w:name w:val="page number"/>
    <w:basedOn w:val="DefaultParagraphFont"/>
    <w:uiPriority w:val="99"/>
    <w:semiHidden/>
    <w:unhideWhenUsed/>
    <w:rsid w:val="00E33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285020">
      <w:bodyDiv w:val="1"/>
      <w:marLeft w:val="0"/>
      <w:marRight w:val="0"/>
      <w:marTop w:val="0"/>
      <w:marBottom w:val="0"/>
      <w:divBdr>
        <w:top w:val="none" w:sz="0" w:space="0" w:color="auto"/>
        <w:left w:val="none" w:sz="0" w:space="0" w:color="auto"/>
        <w:bottom w:val="none" w:sz="0" w:space="0" w:color="auto"/>
        <w:right w:val="none" w:sz="0" w:space="0" w:color="auto"/>
      </w:divBdr>
    </w:div>
    <w:div w:id="169568025">
      <w:bodyDiv w:val="1"/>
      <w:marLeft w:val="0"/>
      <w:marRight w:val="0"/>
      <w:marTop w:val="0"/>
      <w:marBottom w:val="0"/>
      <w:divBdr>
        <w:top w:val="none" w:sz="0" w:space="0" w:color="auto"/>
        <w:left w:val="none" w:sz="0" w:space="0" w:color="auto"/>
        <w:bottom w:val="none" w:sz="0" w:space="0" w:color="auto"/>
        <w:right w:val="none" w:sz="0" w:space="0" w:color="auto"/>
      </w:divBdr>
      <w:divsChild>
        <w:div w:id="164787031">
          <w:marLeft w:val="0"/>
          <w:marRight w:val="0"/>
          <w:marTop w:val="0"/>
          <w:marBottom w:val="0"/>
          <w:divBdr>
            <w:top w:val="none" w:sz="0" w:space="0" w:color="auto"/>
            <w:left w:val="none" w:sz="0" w:space="0" w:color="auto"/>
            <w:bottom w:val="none" w:sz="0" w:space="0" w:color="auto"/>
            <w:right w:val="none" w:sz="0" w:space="0" w:color="auto"/>
          </w:divBdr>
          <w:divsChild>
            <w:div w:id="92137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18215">
      <w:bodyDiv w:val="1"/>
      <w:marLeft w:val="0"/>
      <w:marRight w:val="0"/>
      <w:marTop w:val="0"/>
      <w:marBottom w:val="0"/>
      <w:divBdr>
        <w:top w:val="none" w:sz="0" w:space="0" w:color="auto"/>
        <w:left w:val="none" w:sz="0" w:space="0" w:color="auto"/>
        <w:bottom w:val="none" w:sz="0" w:space="0" w:color="auto"/>
        <w:right w:val="none" w:sz="0" w:space="0" w:color="auto"/>
      </w:divBdr>
    </w:div>
    <w:div w:id="230963830">
      <w:bodyDiv w:val="1"/>
      <w:marLeft w:val="0"/>
      <w:marRight w:val="0"/>
      <w:marTop w:val="0"/>
      <w:marBottom w:val="0"/>
      <w:divBdr>
        <w:top w:val="none" w:sz="0" w:space="0" w:color="auto"/>
        <w:left w:val="none" w:sz="0" w:space="0" w:color="auto"/>
        <w:bottom w:val="none" w:sz="0" w:space="0" w:color="auto"/>
        <w:right w:val="none" w:sz="0" w:space="0" w:color="auto"/>
      </w:divBdr>
    </w:div>
    <w:div w:id="235014784">
      <w:bodyDiv w:val="1"/>
      <w:marLeft w:val="0"/>
      <w:marRight w:val="0"/>
      <w:marTop w:val="0"/>
      <w:marBottom w:val="0"/>
      <w:divBdr>
        <w:top w:val="none" w:sz="0" w:space="0" w:color="auto"/>
        <w:left w:val="none" w:sz="0" w:space="0" w:color="auto"/>
        <w:bottom w:val="none" w:sz="0" w:space="0" w:color="auto"/>
        <w:right w:val="none" w:sz="0" w:space="0" w:color="auto"/>
      </w:divBdr>
    </w:div>
    <w:div w:id="350300218">
      <w:bodyDiv w:val="1"/>
      <w:marLeft w:val="0"/>
      <w:marRight w:val="0"/>
      <w:marTop w:val="0"/>
      <w:marBottom w:val="0"/>
      <w:divBdr>
        <w:top w:val="none" w:sz="0" w:space="0" w:color="auto"/>
        <w:left w:val="none" w:sz="0" w:space="0" w:color="auto"/>
        <w:bottom w:val="none" w:sz="0" w:space="0" w:color="auto"/>
        <w:right w:val="none" w:sz="0" w:space="0" w:color="auto"/>
      </w:divBdr>
    </w:div>
    <w:div w:id="515506288">
      <w:bodyDiv w:val="1"/>
      <w:marLeft w:val="0"/>
      <w:marRight w:val="0"/>
      <w:marTop w:val="0"/>
      <w:marBottom w:val="0"/>
      <w:divBdr>
        <w:top w:val="none" w:sz="0" w:space="0" w:color="auto"/>
        <w:left w:val="none" w:sz="0" w:space="0" w:color="auto"/>
        <w:bottom w:val="none" w:sz="0" w:space="0" w:color="auto"/>
        <w:right w:val="none" w:sz="0" w:space="0" w:color="auto"/>
      </w:divBdr>
    </w:div>
    <w:div w:id="517161712">
      <w:bodyDiv w:val="1"/>
      <w:marLeft w:val="0"/>
      <w:marRight w:val="0"/>
      <w:marTop w:val="0"/>
      <w:marBottom w:val="0"/>
      <w:divBdr>
        <w:top w:val="none" w:sz="0" w:space="0" w:color="auto"/>
        <w:left w:val="none" w:sz="0" w:space="0" w:color="auto"/>
        <w:bottom w:val="none" w:sz="0" w:space="0" w:color="auto"/>
        <w:right w:val="none" w:sz="0" w:space="0" w:color="auto"/>
      </w:divBdr>
    </w:div>
    <w:div w:id="541212454">
      <w:bodyDiv w:val="1"/>
      <w:marLeft w:val="0"/>
      <w:marRight w:val="0"/>
      <w:marTop w:val="0"/>
      <w:marBottom w:val="0"/>
      <w:divBdr>
        <w:top w:val="none" w:sz="0" w:space="0" w:color="auto"/>
        <w:left w:val="none" w:sz="0" w:space="0" w:color="auto"/>
        <w:bottom w:val="none" w:sz="0" w:space="0" w:color="auto"/>
        <w:right w:val="none" w:sz="0" w:space="0" w:color="auto"/>
      </w:divBdr>
    </w:div>
    <w:div w:id="1078358534">
      <w:bodyDiv w:val="1"/>
      <w:marLeft w:val="0"/>
      <w:marRight w:val="0"/>
      <w:marTop w:val="0"/>
      <w:marBottom w:val="0"/>
      <w:divBdr>
        <w:top w:val="none" w:sz="0" w:space="0" w:color="auto"/>
        <w:left w:val="none" w:sz="0" w:space="0" w:color="auto"/>
        <w:bottom w:val="none" w:sz="0" w:space="0" w:color="auto"/>
        <w:right w:val="none" w:sz="0" w:space="0" w:color="auto"/>
      </w:divBdr>
      <w:divsChild>
        <w:div w:id="1987201501">
          <w:marLeft w:val="0"/>
          <w:marRight w:val="108"/>
          <w:marTop w:val="18"/>
          <w:marBottom w:val="108"/>
          <w:divBdr>
            <w:top w:val="none" w:sz="0" w:space="0" w:color="auto"/>
            <w:left w:val="none" w:sz="0" w:space="0" w:color="auto"/>
            <w:bottom w:val="none" w:sz="0" w:space="0" w:color="auto"/>
            <w:right w:val="none" w:sz="0" w:space="0" w:color="auto"/>
          </w:divBdr>
          <w:divsChild>
            <w:div w:id="1089036021">
              <w:marLeft w:val="0"/>
              <w:marRight w:val="0"/>
              <w:marTop w:val="0"/>
              <w:marBottom w:val="0"/>
              <w:divBdr>
                <w:top w:val="none" w:sz="0" w:space="0" w:color="auto"/>
                <w:left w:val="none" w:sz="0" w:space="0" w:color="auto"/>
                <w:bottom w:val="none" w:sz="0" w:space="0" w:color="auto"/>
                <w:right w:val="none" w:sz="0" w:space="0" w:color="auto"/>
              </w:divBdr>
              <w:divsChild>
                <w:div w:id="2137528387">
                  <w:marLeft w:val="0"/>
                  <w:marRight w:val="0"/>
                  <w:marTop w:val="0"/>
                  <w:marBottom w:val="0"/>
                  <w:divBdr>
                    <w:top w:val="none" w:sz="0" w:space="0" w:color="auto"/>
                    <w:left w:val="none" w:sz="0" w:space="0" w:color="auto"/>
                    <w:bottom w:val="none" w:sz="0" w:space="0" w:color="auto"/>
                    <w:right w:val="none" w:sz="0" w:space="0" w:color="auto"/>
                  </w:divBdr>
                  <w:divsChild>
                    <w:div w:id="98910478">
                      <w:marLeft w:val="0"/>
                      <w:marRight w:val="0"/>
                      <w:marTop w:val="0"/>
                      <w:marBottom w:val="0"/>
                      <w:divBdr>
                        <w:top w:val="none" w:sz="0" w:space="0" w:color="auto"/>
                        <w:left w:val="none" w:sz="0" w:space="0" w:color="auto"/>
                        <w:bottom w:val="none" w:sz="0" w:space="0" w:color="auto"/>
                        <w:right w:val="none" w:sz="0" w:space="0" w:color="auto"/>
                      </w:divBdr>
                      <w:divsChild>
                        <w:div w:id="178495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4084075">
      <w:bodyDiv w:val="1"/>
      <w:marLeft w:val="0"/>
      <w:marRight w:val="0"/>
      <w:marTop w:val="0"/>
      <w:marBottom w:val="0"/>
      <w:divBdr>
        <w:top w:val="none" w:sz="0" w:space="0" w:color="auto"/>
        <w:left w:val="none" w:sz="0" w:space="0" w:color="auto"/>
        <w:bottom w:val="none" w:sz="0" w:space="0" w:color="auto"/>
        <w:right w:val="none" w:sz="0" w:space="0" w:color="auto"/>
      </w:divBdr>
    </w:div>
    <w:div w:id="1473062906">
      <w:bodyDiv w:val="1"/>
      <w:marLeft w:val="0"/>
      <w:marRight w:val="0"/>
      <w:marTop w:val="0"/>
      <w:marBottom w:val="0"/>
      <w:divBdr>
        <w:top w:val="none" w:sz="0" w:space="0" w:color="auto"/>
        <w:left w:val="none" w:sz="0" w:space="0" w:color="auto"/>
        <w:bottom w:val="none" w:sz="0" w:space="0" w:color="auto"/>
        <w:right w:val="none" w:sz="0" w:space="0" w:color="auto"/>
      </w:divBdr>
    </w:div>
    <w:div w:id="1489782909">
      <w:bodyDiv w:val="1"/>
      <w:marLeft w:val="0"/>
      <w:marRight w:val="0"/>
      <w:marTop w:val="0"/>
      <w:marBottom w:val="0"/>
      <w:divBdr>
        <w:top w:val="none" w:sz="0" w:space="0" w:color="auto"/>
        <w:left w:val="none" w:sz="0" w:space="0" w:color="auto"/>
        <w:bottom w:val="none" w:sz="0" w:space="0" w:color="auto"/>
        <w:right w:val="none" w:sz="0" w:space="0" w:color="auto"/>
      </w:divBdr>
      <w:divsChild>
        <w:div w:id="1712684583">
          <w:marLeft w:val="0"/>
          <w:marRight w:val="108"/>
          <w:marTop w:val="18"/>
          <w:marBottom w:val="108"/>
          <w:divBdr>
            <w:top w:val="none" w:sz="0" w:space="0" w:color="auto"/>
            <w:left w:val="none" w:sz="0" w:space="0" w:color="auto"/>
            <w:bottom w:val="none" w:sz="0" w:space="0" w:color="auto"/>
            <w:right w:val="none" w:sz="0" w:space="0" w:color="auto"/>
          </w:divBdr>
          <w:divsChild>
            <w:div w:id="652416021">
              <w:marLeft w:val="0"/>
              <w:marRight w:val="0"/>
              <w:marTop w:val="0"/>
              <w:marBottom w:val="0"/>
              <w:divBdr>
                <w:top w:val="none" w:sz="0" w:space="0" w:color="auto"/>
                <w:left w:val="none" w:sz="0" w:space="0" w:color="auto"/>
                <w:bottom w:val="none" w:sz="0" w:space="0" w:color="auto"/>
                <w:right w:val="none" w:sz="0" w:space="0" w:color="auto"/>
              </w:divBdr>
              <w:divsChild>
                <w:div w:id="666054360">
                  <w:marLeft w:val="0"/>
                  <w:marRight w:val="0"/>
                  <w:marTop w:val="0"/>
                  <w:marBottom w:val="0"/>
                  <w:divBdr>
                    <w:top w:val="none" w:sz="0" w:space="0" w:color="auto"/>
                    <w:left w:val="none" w:sz="0" w:space="0" w:color="auto"/>
                    <w:bottom w:val="none" w:sz="0" w:space="0" w:color="auto"/>
                    <w:right w:val="none" w:sz="0" w:space="0" w:color="auto"/>
                  </w:divBdr>
                  <w:divsChild>
                    <w:div w:id="1767075901">
                      <w:marLeft w:val="0"/>
                      <w:marRight w:val="0"/>
                      <w:marTop w:val="0"/>
                      <w:marBottom w:val="0"/>
                      <w:divBdr>
                        <w:top w:val="none" w:sz="0" w:space="0" w:color="auto"/>
                        <w:left w:val="none" w:sz="0" w:space="0" w:color="auto"/>
                        <w:bottom w:val="none" w:sz="0" w:space="0" w:color="auto"/>
                        <w:right w:val="none" w:sz="0" w:space="0" w:color="auto"/>
                      </w:divBdr>
                      <w:divsChild>
                        <w:div w:id="203496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3816743">
      <w:bodyDiv w:val="1"/>
      <w:marLeft w:val="0"/>
      <w:marRight w:val="0"/>
      <w:marTop w:val="0"/>
      <w:marBottom w:val="0"/>
      <w:divBdr>
        <w:top w:val="none" w:sz="0" w:space="0" w:color="auto"/>
        <w:left w:val="none" w:sz="0" w:space="0" w:color="auto"/>
        <w:bottom w:val="none" w:sz="0" w:space="0" w:color="auto"/>
        <w:right w:val="none" w:sz="0" w:space="0" w:color="auto"/>
      </w:divBdr>
    </w:div>
    <w:div w:id="1604025308">
      <w:bodyDiv w:val="1"/>
      <w:marLeft w:val="0"/>
      <w:marRight w:val="0"/>
      <w:marTop w:val="0"/>
      <w:marBottom w:val="0"/>
      <w:divBdr>
        <w:top w:val="none" w:sz="0" w:space="0" w:color="auto"/>
        <w:left w:val="none" w:sz="0" w:space="0" w:color="auto"/>
        <w:bottom w:val="none" w:sz="0" w:space="0" w:color="auto"/>
        <w:right w:val="none" w:sz="0" w:space="0" w:color="auto"/>
      </w:divBdr>
      <w:divsChild>
        <w:div w:id="245497902">
          <w:marLeft w:val="0"/>
          <w:marRight w:val="108"/>
          <w:marTop w:val="18"/>
          <w:marBottom w:val="108"/>
          <w:divBdr>
            <w:top w:val="none" w:sz="0" w:space="0" w:color="auto"/>
            <w:left w:val="none" w:sz="0" w:space="0" w:color="auto"/>
            <w:bottom w:val="none" w:sz="0" w:space="0" w:color="auto"/>
            <w:right w:val="none" w:sz="0" w:space="0" w:color="auto"/>
          </w:divBdr>
          <w:divsChild>
            <w:div w:id="1774859588">
              <w:marLeft w:val="0"/>
              <w:marRight w:val="0"/>
              <w:marTop w:val="0"/>
              <w:marBottom w:val="0"/>
              <w:divBdr>
                <w:top w:val="none" w:sz="0" w:space="0" w:color="auto"/>
                <w:left w:val="none" w:sz="0" w:space="0" w:color="auto"/>
                <w:bottom w:val="none" w:sz="0" w:space="0" w:color="auto"/>
                <w:right w:val="none" w:sz="0" w:space="0" w:color="auto"/>
              </w:divBdr>
              <w:divsChild>
                <w:div w:id="176980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998648">
      <w:bodyDiv w:val="1"/>
      <w:marLeft w:val="0"/>
      <w:marRight w:val="0"/>
      <w:marTop w:val="0"/>
      <w:marBottom w:val="0"/>
      <w:divBdr>
        <w:top w:val="none" w:sz="0" w:space="0" w:color="auto"/>
        <w:left w:val="none" w:sz="0" w:space="0" w:color="auto"/>
        <w:bottom w:val="none" w:sz="0" w:space="0" w:color="auto"/>
        <w:right w:val="none" w:sz="0" w:space="0" w:color="auto"/>
      </w:divBdr>
    </w:div>
    <w:div w:id="1778021133">
      <w:bodyDiv w:val="1"/>
      <w:marLeft w:val="0"/>
      <w:marRight w:val="0"/>
      <w:marTop w:val="0"/>
      <w:marBottom w:val="0"/>
      <w:divBdr>
        <w:top w:val="none" w:sz="0" w:space="0" w:color="auto"/>
        <w:left w:val="none" w:sz="0" w:space="0" w:color="auto"/>
        <w:bottom w:val="none" w:sz="0" w:space="0" w:color="auto"/>
        <w:right w:val="none" w:sz="0" w:space="0" w:color="auto"/>
      </w:divBdr>
    </w:div>
    <w:div w:id="1886991254">
      <w:bodyDiv w:val="1"/>
      <w:marLeft w:val="0"/>
      <w:marRight w:val="0"/>
      <w:marTop w:val="0"/>
      <w:marBottom w:val="0"/>
      <w:divBdr>
        <w:top w:val="none" w:sz="0" w:space="0" w:color="auto"/>
        <w:left w:val="none" w:sz="0" w:space="0" w:color="auto"/>
        <w:bottom w:val="none" w:sz="0" w:space="0" w:color="auto"/>
        <w:right w:val="none" w:sz="0" w:space="0" w:color="auto"/>
      </w:divBdr>
    </w:div>
    <w:div w:id="2077820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FAE2D744AD641923B782FFCE03AFC" ma:contentTypeVersion="15" ma:contentTypeDescription="Create a new document." ma:contentTypeScope="" ma:versionID="9726ca7a2903ab720e51ff37b3ef34bc">
  <xsd:schema xmlns:xsd="http://www.w3.org/2001/XMLSchema" xmlns:xs="http://www.w3.org/2001/XMLSchema" xmlns:p="http://schemas.microsoft.com/office/2006/metadata/properties" xmlns:ns2="2893450c-c1a8-4399-9b63-213cd5fc99ec" xmlns:ns3="749e7b7d-9ad7-417f-a4c1-3b0c305b8225" targetNamespace="http://schemas.microsoft.com/office/2006/metadata/properties" ma:root="true" ma:fieldsID="120573063c454aa51d47bca603ae30a4" ns2:_="" ns3:_="">
    <xsd:import namespace="2893450c-c1a8-4399-9b63-213cd5fc99ec"/>
    <xsd:import namespace="749e7b7d-9ad7-417f-a4c1-3b0c305b822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93450c-c1a8-4399-9b63-213cd5fc99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bffaa1f-51a7-4e0f-90eb-1084619ac08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49e7b7d-9ad7-417f-a4c1-3b0c305b82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f1685fe-ee00-4286-a1b3-2ce45ac9c645}" ma:internalName="TaxCatchAll" ma:showField="CatchAllData" ma:web="749e7b7d-9ad7-417f-a4c1-3b0c305b82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49e7b7d-9ad7-417f-a4c1-3b0c305b8225" xsi:nil="true"/>
    <lcf76f155ced4ddcb4097134ff3c332f xmlns="2893450c-c1a8-4399-9b63-213cd5fc99ec">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DA8B217-F414-4F9F-A9CA-1A1C526FB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93450c-c1a8-4399-9b63-213cd5fc99ec"/>
    <ds:schemaRef ds:uri="749e7b7d-9ad7-417f-a4c1-3b0c305b82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305221-2860-4429-BC6B-E6329E0D8538}">
  <ds:schemaRefs>
    <ds:schemaRef ds:uri="http://schemas.microsoft.com/office/2006/metadata/properties"/>
    <ds:schemaRef ds:uri="http://schemas.microsoft.com/office/infopath/2007/PartnerControls"/>
    <ds:schemaRef ds:uri="749e7b7d-9ad7-417f-a4c1-3b0c305b8225"/>
    <ds:schemaRef ds:uri="2893450c-c1a8-4399-9b63-213cd5fc99ec"/>
  </ds:schemaRefs>
</ds:datastoreItem>
</file>

<file path=customXml/itemProps3.xml><?xml version="1.0" encoding="utf-8"?>
<ds:datastoreItem xmlns:ds="http://schemas.openxmlformats.org/officeDocument/2006/customXml" ds:itemID="{A901DF46-1425-214E-9993-7348C5A51D4D}">
  <ds:schemaRefs>
    <ds:schemaRef ds:uri="http://schemas.openxmlformats.org/officeDocument/2006/bibliography"/>
  </ds:schemaRefs>
</ds:datastoreItem>
</file>

<file path=customXml/itemProps4.xml><?xml version="1.0" encoding="utf-8"?>
<ds:datastoreItem xmlns:ds="http://schemas.openxmlformats.org/officeDocument/2006/customXml" ds:itemID="{A96E27ED-1C10-441A-A569-F7B494BC6C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356</Words>
  <Characters>2032</Characters>
  <Application>Microsoft Office Word</Application>
  <DocSecurity>0</DocSecurity>
  <Lines>16</Lines>
  <Paragraphs>4</Paragraphs>
  <ScaleCrop>false</ScaleCrop>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Fawaz</cp:lastModifiedBy>
  <cp:revision>85</cp:revision>
  <dcterms:created xsi:type="dcterms:W3CDTF">2024-08-08T04:26:00Z</dcterms:created>
  <dcterms:modified xsi:type="dcterms:W3CDTF">2025-01-13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FAE2D744AD641923B782FFCE03AFC</vt:lpwstr>
  </property>
  <property fmtid="{D5CDD505-2E9C-101B-9397-08002B2CF9AE}" pid="3" name="MediaServiceImageTags">
    <vt:lpwstr/>
  </property>
  <property fmtid="{D5CDD505-2E9C-101B-9397-08002B2CF9AE}" pid="4" name="ZOTERO_PREF_1">
    <vt:lpwstr>&lt;data data-version="3" zotero-version="6.0.37"&gt;&lt;session id="rOrJAKlS"/&gt;&lt;style id="" hasBibliography="0" bibliographyStyleHasBeenSet="0"/&gt;&lt;prefs/&gt;&lt;/data&gt;</vt:lpwstr>
  </property>
</Properties>
</file>